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C3FA6B" w14:textId="17C322B5" w:rsidR="0003110A" w:rsidRPr="00281A6B" w:rsidRDefault="0057361F" w:rsidP="0003110A">
      <w:pPr>
        <w:rPr>
          <w:rFonts w:asciiTheme="majorBidi" w:hAnsiTheme="majorBidi" w:cstheme="majorBidi"/>
          <w:b/>
          <w:bCs/>
          <w:color w:val="000000" w:themeColor="text1"/>
        </w:rPr>
      </w:pPr>
      <w:r w:rsidRPr="00281A6B">
        <w:rPr>
          <w:rFonts w:asciiTheme="majorBidi" w:hAnsiTheme="majorBidi" w:cstheme="majorBidi"/>
          <w:b/>
          <w:bCs/>
          <w:color w:val="000000" w:themeColor="text1"/>
        </w:rPr>
        <w:t xml:space="preserve">Multimedia Appendix </w:t>
      </w:r>
      <w:r w:rsidR="00B62B0A" w:rsidRPr="00281A6B">
        <w:rPr>
          <w:rFonts w:asciiTheme="majorBidi" w:hAnsiTheme="majorBidi" w:cstheme="majorBidi"/>
          <w:b/>
          <w:bCs/>
          <w:color w:val="000000" w:themeColor="text1"/>
        </w:rPr>
        <w:t>6</w:t>
      </w:r>
      <w:r w:rsidRPr="00281A6B">
        <w:rPr>
          <w:rFonts w:asciiTheme="majorBidi" w:hAnsiTheme="majorBidi" w:cstheme="majorBidi"/>
          <w:b/>
          <w:bCs/>
          <w:color w:val="000000" w:themeColor="text1"/>
        </w:rPr>
        <w:t xml:space="preserve">: </w:t>
      </w:r>
      <w:r w:rsidR="00C514CD" w:rsidRPr="00C514CD">
        <w:rPr>
          <w:rFonts w:asciiTheme="majorBidi" w:hAnsiTheme="majorBidi" w:cstheme="majorBidi"/>
          <w:b/>
          <w:bCs/>
          <w:color w:val="000000" w:themeColor="text1"/>
        </w:rPr>
        <w:t>Embryology and Time-lapse Characteristics</w:t>
      </w:r>
      <w:r w:rsidR="00492E87" w:rsidRPr="00281A6B">
        <w:rPr>
          <w:rFonts w:asciiTheme="majorBidi" w:hAnsiTheme="majorBidi" w:cstheme="majorBidi"/>
          <w:b/>
          <w:bCs/>
          <w:color w:val="000000" w:themeColor="text1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47"/>
        <w:gridCol w:w="2258"/>
        <w:gridCol w:w="1624"/>
        <w:gridCol w:w="1624"/>
        <w:gridCol w:w="1624"/>
        <w:gridCol w:w="1624"/>
        <w:gridCol w:w="1624"/>
        <w:gridCol w:w="1625"/>
      </w:tblGrid>
      <w:tr w:rsidR="00944E49" w:rsidRPr="002F74C8" w14:paraId="5CDDB019" w14:textId="61AB8F40" w:rsidTr="00944E49">
        <w:trPr>
          <w:trHeight w:val="315"/>
        </w:trPr>
        <w:tc>
          <w:tcPr>
            <w:tcW w:w="346" w:type="pct"/>
            <w:shd w:val="clear" w:color="auto" w:fill="BDD6EE" w:themeFill="accent1" w:themeFillTint="66"/>
            <w:noWrap/>
            <w:vAlign w:val="center"/>
            <w:hideMark/>
          </w:tcPr>
          <w:p w14:paraId="1113E6AB" w14:textId="77777777" w:rsidR="0003110A" w:rsidRPr="00962A2C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62A2C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  <w:t>Study ID</w:t>
            </w:r>
          </w:p>
        </w:tc>
        <w:tc>
          <w:tcPr>
            <w:tcW w:w="754" w:type="pct"/>
            <w:shd w:val="clear" w:color="auto" w:fill="BDD6EE" w:themeFill="accent1" w:themeFillTint="66"/>
            <w:noWrap/>
            <w:vAlign w:val="center"/>
            <w:hideMark/>
          </w:tcPr>
          <w:p w14:paraId="4384E8A4" w14:textId="77777777" w:rsidR="0003110A" w:rsidRPr="00962A2C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62A2C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  <w:t>Author</w:t>
            </w:r>
          </w:p>
        </w:tc>
        <w:tc>
          <w:tcPr>
            <w:tcW w:w="650" w:type="pct"/>
            <w:shd w:val="clear" w:color="auto" w:fill="BDD6EE" w:themeFill="accent1" w:themeFillTint="66"/>
            <w:vAlign w:val="center"/>
          </w:tcPr>
          <w:p w14:paraId="0DA36A76" w14:textId="73F14B9E" w:rsidR="0003110A" w:rsidRPr="00962A2C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62A2C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umber of embryos</w:t>
            </w:r>
          </w:p>
        </w:tc>
        <w:tc>
          <w:tcPr>
            <w:tcW w:w="650" w:type="pct"/>
            <w:shd w:val="clear" w:color="auto" w:fill="BDD6EE" w:themeFill="accent1" w:themeFillTint="66"/>
            <w:vAlign w:val="center"/>
          </w:tcPr>
          <w:p w14:paraId="5137ED09" w14:textId="0AEEE6C3" w:rsidR="0003110A" w:rsidRPr="00962A2C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62A2C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Embryo Stage</w:t>
            </w:r>
          </w:p>
        </w:tc>
        <w:tc>
          <w:tcPr>
            <w:tcW w:w="650" w:type="pct"/>
            <w:shd w:val="clear" w:color="auto" w:fill="BDD6EE" w:themeFill="accent1" w:themeFillTint="66"/>
            <w:vAlign w:val="center"/>
          </w:tcPr>
          <w:p w14:paraId="698D46A3" w14:textId="0A176BC8" w:rsidR="0003110A" w:rsidRPr="00962A2C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62A2C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Time-lapse technology used</w:t>
            </w:r>
          </w:p>
        </w:tc>
        <w:tc>
          <w:tcPr>
            <w:tcW w:w="650" w:type="pct"/>
            <w:shd w:val="clear" w:color="auto" w:fill="BDD6EE" w:themeFill="accent1" w:themeFillTint="66"/>
            <w:vAlign w:val="center"/>
          </w:tcPr>
          <w:p w14:paraId="6BDBC948" w14:textId="3F8EA030" w:rsidR="0003110A" w:rsidRPr="00962A2C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62A2C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Time-lapse interval (minutes)</w:t>
            </w:r>
          </w:p>
        </w:tc>
        <w:tc>
          <w:tcPr>
            <w:tcW w:w="650" w:type="pct"/>
            <w:shd w:val="clear" w:color="auto" w:fill="BDD6EE" w:themeFill="accent1" w:themeFillTint="66"/>
            <w:vAlign w:val="center"/>
          </w:tcPr>
          <w:p w14:paraId="69C5C8D6" w14:textId="5DA424AE" w:rsidR="0003110A" w:rsidRPr="00962A2C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62A2C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Annotation standards</w:t>
            </w:r>
          </w:p>
        </w:tc>
        <w:tc>
          <w:tcPr>
            <w:tcW w:w="650" w:type="pct"/>
            <w:shd w:val="clear" w:color="auto" w:fill="BDD6EE" w:themeFill="accent1" w:themeFillTint="66"/>
            <w:vAlign w:val="center"/>
          </w:tcPr>
          <w:p w14:paraId="63B6B958" w14:textId="1C3BC0C2" w:rsidR="0003110A" w:rsidRPr="00962A2C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62A2C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Commercial Software</w:t>
            </w:r>
          </w:p>
        </w:tc>
      </w:tr>
      <w:tr w:rsidR="0003110A" w:rsidRPr="002F74C8" w14:paraId="7D44204A" w14:textId="54728C3E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3FB984BA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54" w:type="pct"/>
            <w:noWrap/>
            <w:vAlign w:val="center"/>
            <w:hideMark/>
          </w:tcPr>
          <w:p w14:paraId="4B259EA6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Abbasi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Abbasi&lt;/Author&gt;&lt;Year&gt;2021&lt;/Year&gt;&lt;RecNum&gt;134&lt;/RecNum&gt;&lt;DisplayText&gt;[1]&lt;/DisplayText&gt;&lt;record&gt;&lt;rec-number&gt;134&lt;/rec-number&gt;&lt;foreign-keys&gt;&lt;key app="EN" db-id="5fd9trxp4exzdkefxtzpw0sgtfwtvtezzspf" timestamp="1718378620"&gt;134&lt;/key&gt;&lt;/foreign-keys&gt;&lt;ref-type name="Conference Paper"&gt;47&lt;/ref-type&gt;&lt;contributors&gt;&lt;authors&gt;&lt;author&gt;Abbasi, M., et al.,&lt;/author&gt;&lt;/authors&gt;&lt;/contributors&gt;&lt;titles&gt;&lt;title&gt;A Deep Learning Approach for Prediction of IV Implantation Outcome from Day 3 and Day 5 Time-Lapse Human Embryo Image Sequences&lt;/title&gt;&lt;secondary-title&gt;2021 IEEE International Conference on Image Processing (ICIP)&lt;/secondary-title&gt;&lt;/titles&gt;&lt;periodical&gt;&lt;full-title&gt;2021 IEEE International Conference on Image Processing (ICIP)&lt;/full-title&gt;&lt;/periodical&gt;&lt;pages&gt;289-293&lt;/pages&gt;&lt;dates&gt;&lt;year&gt;2021&lt;/year&gt;&lt;/dates&gt;&lt;urls&gt;&lt;related-urls&gt;&lt;url&gt;https://api.semanticscholar.org/CorpusID:238558155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497AFA38" w14:textId="28CFF49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650" w:type="pct"/>
            <w:vAlign w:val="center"/>
          </w:tcPr>
          <w:p w14:paraId="0DDE0C11" w14:textId="4CE7CE1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3 and 5</w:t>
            </w:r>
          </w:p>
        </w:tc>
        <w:tc>
          <w:tcPr>
            <w:tcW w:w="650" w:type="pct"/>
            <w:vAlign w:val="center"/>
          </w:tcPr>
          <w:p w14:paraId="1A8193DD" w14:textId="73DA9595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781234C9" w14:textId="23A962AD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50" w:type="pct"/>
            <w:vAlign w:val="center"/>
          </w:tcPr>
          <w:p w14:paraId="6D80095D" w14:textId="343B4FE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63F428D9" w14:textId="62752E94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42B664BA" w14:textId="4488BF8E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3997BCDB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54" w:type="pct"/>
            <w:noWrap/>
            <w:vAlign w:val="center"/>
            <w:hideMark/>
          </w:tcPr>
          <w:p w14:paraId="0D34EEB6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Abbasi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Abbasi&lt;/Author&gt;&lt;Year&gt;2021&lt;/Year&gt;&lt;RecNum&gt;189&lt;/RecNum&gt;&lt;DisplayText&gt;[2]&lt;/DisplayText&gt;&lt;record&gt;&lt;rec-number&gt;189&lt;/rec-number&gt;&lt;foreign-keys&gt;&lt;key app="EN" db-id="5fd9trxp4exzdkefxtzpw0sgtfwtvtezzspf" timestamp="1718399107"&gt;189&lt;/key&gt;&lt;/foreign-keys&gt;&lt;ref-type name="Conference Paper"&gt;47&lt;/ref-type&gt;&lt;contributors&gt;&lt;authors&gt;&lt;author&gt;Abbasi, Mehryar&lt;/author&gt;&lt;author&gt;Saeedi, Parvaneh&lt;/author&gt;&lt;author&gt;Au, Jason&lt;/author&gt;&lt;author&gt;Havelock, Jon %J IEEE 23rd International Workshop on Multimedia Signal Processing&lt;/author&gt;&lt;/authors&gt;&lt;/contributors&gt;&lt;titles&gt;&lt;title&gt;Timed Data Incrementation: A Data Regularization Method for IVF Implantation Outcome Prediction from Length Variant Time-lapse Image Sequences&lt;/title&gt;&lt;secondary-title&gt;2021 IEEE 23rd International Workshop on Multimedia Signal Processing (MMSP)&lt;/secondary-title&gt;&lt;/titles&gt;&lt;pages&gt;1-5&lt;/pag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4D29719E" w14:textId="6BC2201E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650" w:type="pct"/>
            <w:vAlign w:val="center"/>
          </w:tcPr>
          <w:p w14:paraId="49F89BBB" w14:textId="115721CD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</w:t>
            </w:r>
          </w:p>
        </w:tc>
        <w:tc>
          <w:tcPr>
            <w:tcW w:w="650" w:type="pct"/>
            <w:vAlign w:val="center"/>
          </w:tcPr>
          <w:p w14:paraId="617B2CE6" w14:textId="6535659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4D7656D6" w14:textId="7D81EE38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50" w:type="pct"/>
            <w:vAlign w:val="center"/>
          </w:tcPr>
          <w:p w14:paraId="4FEE1D11" w14:textId="7C9CD84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7CDE0065" w14:textId="2822C27D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66FABC2A" w14:textId="588BF805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6A431EA4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54" w:type="pct"/>
            <w:noWrap/>
            <w:vAlign w:val="center"/>
            <w:hideMark/>
          </w:tcPr>
          <w:p w14:paraId="2BFB6913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Ahlstrom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Ahlstrom&lt;/Author&gt;&lt;Year&gt;2023&lt;/Year&gt;&lt;RecNum&gt;5&lt;/RecNum&gt;&lt;DisplayText&gt;[3]&lt;/DisplayText&gt;&lt;record&gt;&lt;rec-number&gt;5&lt;/rec-number&gt;&lt;foreign-keys&gt;&lt;key app="EN" db-id="5fd9trxp4exzdkefxtzpw0sgtfwtvtezzspf" timestamp="1718210638"&gt;5&lt;/key&gt;&lt;/foreign-keys&gt;&lt;ref-type name="Journal Article"&gt;17&lt;/ref-type&gt;&lt;contributors&gt;&lt;authors&gt;&lt;author&gt;Ahlstrom, A., et al.&lt;/author&gt;&lt;/authors&gt;&lt;/contributors&gt;&lt;titles&gt;&lt;title&gt;Correlations between a deep learning-basedalgorithm for embryo evaluation with cleavage-stage cell numbers and fragmentation&lt;/title&gt;&lt;secondary-title&gt;Reproductive BioMedicine Online&lt;/secondary-title&gt;&lt;/titles&gt;&lt;periodical&gt;&lt;full-title&gt;Reproductive BioMedicine Online&lt;/full-title&gt;&lt;/periodical&gt;&lt;volume&gt;47&lt;/volume&gt;&lt;number&gt;6&lt;/number&gt;&lt;dates&gt;&lt;year&gt;2023&lt;/year&gt;&lt;pub-dates&gt;&lt;date&gt;2023&lt;/date&gt;&lt;/pub-dates&gt;&lt;/dates&gt;&lt;urls&gt;&lt;/urls&gt;&lt;electronic-resource-num&gt;DOI:https://doi.org/10.1016/j.rbmo.2023.103408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0CB6C404" w14:textId="5126C77E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040</w:t>
            </w:r>
          </w:p>
        </w:tc>
        <w:tc>
          <w:tcPr>
            <w:tcW w:w="650" w:type="pct"/>
            <w:vAlign w:val="center"/>
          </w:tcPr>
          <w:p w14:paraId="5A8A8C04" w14:textId="57C0167F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2 and 3</w:t>
            </w:r>
          </w:p>
        </w:tc>
        <w:tc>
          <w:tcPr>
            <w:tcW w:w="650" w:type="pct"/>
            <w:vAlign w:val="center"/>
          </w:tcPr>
          <w:p w14:paraId="102A68FF" w14:textId="7F2BEB4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460AB58F" w14:textId="52EE57F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50" w:type="pct"/>
            <w:vAlign w:val="center"/>
          </w:tcPr>
          <w:p w14:paraId="23E40E43" w14:textId="1CB16FB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lpha ESHRE Consensus</w:t>
            </w:r>
          </w:p>
        </w:tc>
        <w:tc>
          <w:tcPr>
            <w:tcW w:w="650" w:type="pct"/>
            <w:vAlign w:val="center"/>
          </w:tcPr>
          <w:p w14:paraId="7F03D59C" w14:textId="3B5E838E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iDAScore</w:t>
            </w:r>
            <w:proofErr w:type="spellEnd"/>
          </w:p>
        </w:tc>
      </w:tr>
      <w:tr w:rsidR="0003110A" w:rsidRPr="002F74C8" w14:paraId="4D8697B1" w14:textId="5DA93268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3C11954A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54" w:type="pct"/>
            <w:noWrap/>
            <w:vAlign w:val="center"/>
            <w:hideMark/>
          </w:tcPr>
          <w:p w14:paraId="0998FF4B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Bamford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YW1mb3JkPC9BdXRob3I+PFllYXI+MjAyMzwvWWVhcj48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YW1mb3JkPC9BdXRob3I+PFllYXI+MjAyMzwvWWVhcj48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3EFFAE87" w14:textId="26D8639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147</w:t>
            </w:r>
          </w:p>
        </w:tc>
        <w:tc>
          <w:tcPr>
            <w:tcW w:w="650" w:type="pct"/>
            <w:vAlign w:val="center"/>
          </w:tcPr>
          <w:p w14:paraId="71D73659" w14:textId="567221C6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 and 6</w:t>
            </w:r>
          </w:p>
        </w:tc>
        <w:tc>
          <w:tcPr>
            <w:tcW w:w="650" w:type="pct"/>
            <w:vAlign w:val="center"/>
          </w:tcPr>
          <w:p w14:paraId="684CF535" w14:textId="73869B6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6B67DC46" w14:textId="0E0546B2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50" w:type="pct"/>
            <w:vAlign w:val="center"/>
          </w:tcPr>
          <w:p w14:paraId="0A7A6A76" w14:textId="7B75C0A6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ardner</w:t>
            </w:r>
          </w:p>
        </w:tc>
        <w:tc>
          <w:tcPr>
            <w:tcW w:w="650" w:type="pct"/>
            <w:vAlign w:val="center"/>
          </w:tcPr>
          <w:p w14:paraId="1552DC41" w14:textId="6F6CA40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197E40F6" w14:textId="35DD86F9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3F764B06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754" w:type="pct"/>
            <w:noWrap/>
            <w:vAlign w:val="center"/>
            <w:hideMark/>
          </w:tcPr>
          <w:p w14:paraId="38290A55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Benchaib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Benchaib&lt;/Author&gt;&lt;Year&gt;2022&lt;/Year&gt;&lt;RecNum&gt;148&lt;/RecNum&gt;&lt;DisplayText&gt;[5]&lt;/DisplayText&gt;&lt;record&gt;&lt;rec-number&gt;148&lt;/rec-number&gt;&lt;foreign-keys&gt;&lt;key app="EN" db-id="5fd9trxp4exzdkefxtzpw0sgtfwtvtezzspf" timestamp="1718385016"&gt;148&lt;/key&gt;&lt;/foreign-keys&gt;&lt;ref-type name="Journal Article"&gt;17&lt;/ref-type&gt;&lt;contributors&gt;&lt;authors&gt;&lt;author&gt;Benchaib, M.&lt;/author&gt;&lt;author&gt;Labrune, E.&lt;/author&gt;&lt;author&gt;Giscard d&amp;apos;Estaing, S.&lt;/author&gt;&lt;author&gt;Salle, B.&lt;/author&gt;&lt;author&gt;Lornage, J.&lt;/author&gt;&lt;/authors&gt;&lt;/contributors&gt;&lt;auth-address&gt;Hospices Civil de Lyon, HFME, Medecine de la Reproduction &amp;amp; Preservation de la Fertilite Feminine Bron cedex France.&amp;#xD;UMR CNRS 5558 LBBE Villeurbanne Cedex France.&amp;#xD;Universite Lyon I, Faculte de Medecine Lyon Est Lyon France.&amp;#xD;Inserm U1208 Bron cedex France.&amp;#xD;Universite Lyon I, Faculte de Medecine Lyon Sud Oullins cedex France.&lt;/auth-address&gt;&lt;titles&gt;&lt;title&gt;Shallow artificial networks with morphokinetic time-lapse parameters coupled to ART data allow to predict live birth&lt;/title&gt;&lt;secondary-title&gt;Reprod Med Biol&lt;/secondary-title&gt;&lt;/titles&gt;&lt;periodical&gt;&lt;full-title&gt;Reprod Med Biol&lt;/full-title&gt;&lt;/periodical&gt;&lt;pages&gt;e12486&lt;/pages&gt;&lt;volume&gt;21&lt;/volume&gt;&lt;number&gt;1&lt;/number&gt;&lt;edition&gt;2022/11/01&lt;/edition&gt;&lt;keywords&gt;&lt;keyword&gt;artificial intelligence&lt;/keyword&gt;&lt;keyword&gt;blastocyst&lt;/keyword&gt;&lt;keyword&gt;embryo selection&lt;/keyword&gt;&lt;keyword&gt;time lapse&lt;/keyword&gt;&lt;keyword&gt;Jacqueline Lornage declare that they have no conflict of interest.&lt;/keyword&gt;&lt;/keywords&gt;&lt;dates&gt;&lt;year&gt;2022&lt;/year&gt;&lt;pub-dates&gt;&lt;date&gt;Jan-Dec&lt;/date&gt;&lt;/pub-dates&gt;&lt;/dates&gt;&lt;isbn&gt;1445-5781 (Print)&amp;#xD;1447-0578 (Electronic)&amp;#xD;1445-5781 (Linking)&lt;/isbn&gt;&lt;accession-num&gt;36310657&lt;/accession-num&gt;&lt;urls&gt;&lt;related-urls&gt;&lt;url&gt;https://www.ncbi.nlm.nih.gov/pubmed/36310657&lt;/url&gt;&lt;/related-urls&gt;&lt;/urls&gt;&lt;custom2&gt;PMC9601773&lt;/custom2&gt;&lt;electronic-resource-num&gt;10.1002/rmb2.12486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0E8FBDA0" w14:textId="3E3DB0D5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27</w:t>
            </w:r>
          </w:p>
        </w:tc>
        <w:tc>
          <w:tcPr>
            <w:tcW w:w="650" w:type="pct"/>
            <w:vAlign w:val="center"/>
          </w:tcPr>
          <w:p w14:paraId="3B6A5B52" w14:textId="5FB5A6C1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7A3E3B77" w14:textId="56CB2FF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407C4CE6" w14:textId="4BFC58F2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7B9EF961" w14:textId="2AED0E90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1CD1F8AC" w14:textId="63546B3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3C668D80" w14:textId="38A168E8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1B8EEE4B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754" w:type="pct"/>
            <w:noWrap/>
            <w:vAlign w:val="center"/>
            <w:hideMark/>
          </w:tcPr>
          <w:p w14:paraId="55586D51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Berntsen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ZXJudHNlbjwvQXV0aG9yPjxZZWFyPjIwMjI8L1llYXI+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ZXJudHNlbjwvQXV0aG9yPjxZZWFyPjIwMjI8L1llYXI+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23425CE8" w14:textId="2F6ADE4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5832</w:t>
            </w:r>
          </w:p>
        </w:tc>
        <w:tc>
          <w:tcPr>
            <w:tcW w:w="650" w:type="pct"/>
            <w:vAlign w:val="center"/>
          </w:tcPr>
          <w:p w14:paraId="43F2F4D7" w14:textId="31DE096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 and 6</w:t>
            </w:r>
          </w:p>
        </w:tc>
        <w:tc>
          <w:tcPr>
            <w:tcW w:w="650" w:type="pct"/>
            <w:vAlign w:val="center"/>
          </w:tcPr>
          <w:p w14:paraId="5AA7BDA9" w14:textId="2E1BBCC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7023E943" w14:textId="79265B55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50" w:type="pct"/>
            <w:vAlign w:val="center"/>
          </w:tcPr>
          <w:p w14:paraId="2CB8AC9F" w14:textId="4F8AD6C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ardner</w:t>
            </w:r>
          </w:p>
        </w:tc>
        <w:tc>
          <w:tcPr>
            <w:tcW w:w="650" w:type="pct"/>
            <w:vAlign w:val="center"/>
          </w:tcPr>
          <w:p w14:paraId="43C31E36" w14:textId="33E9B774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iDAScore</w:t>
            </w:r>
            <w:proofErr w:type="spellEnd"/>
          </w:p>
        </w:tc>
      </w:tr>
      <w:tr w:rsidR="0003110A" w:rsidRPr="002F74C8" w14:paraId="31BEA335" w14:textId="08803079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454F2F82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754" w:type="pct"/>
            <w:noWrap/>
            <w:vAlign w:val="center"/>
            <w:hideMark/>
          </w:tcPr>
          <w:p w14:paraId="09DE570F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Bori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b3JpPC9BdXRob3I+PFllYXI+MjAyMTwvWWVhcj48UmVj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b3JpPC9BdXRob3I+PFllYXI+MjAyMTwvWWVhcj48UmVj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7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38D040CA" w14:textId="04C54A4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650" w:type="pct"/>
            <w:vAlign w:val="center"/>
          </w:tcPr>
          <w:p w14:paraId="28524D04" w14:textId="1FBFEB2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3 and 5</w:t>
            </w:r>
          </w:p>
        </w:tc>
        <w:tc>
          <w:tcPr>
            <w:tcW w:w="650" w:type="pct"/>
            <w:vAlign w:val="center"/>
          </w:tcPr>
          <w:p w14:paraId="78615ECD" w14:textId="20ACEAB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4A7EE232" w14:textId="24B56D7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00B87E98" w14:textId="5F360350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SEBIR</w:t>
            </w:r>
          </w:p>
        </w:tc>
        <w:tc>
          <w:tcPr>
            <w:tcW w:w="650" w:type="pct"/>
            <w:vAlign w:val="center"/>
          </w:tcPr>
          <w:p w14:paraId="40DD4C4F" w14:textId="362A090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6CC722E3" w14:textId="05A919C7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7987EA0A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754" w:type="pct"/>
            <w:noWrap/>
            <w:vAlign w:val="center"/>
            <w:hideMark/>
          </w:tcPr>
          <w:p w14:paraId="6E2A6DE7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Bormann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b3JtYW5uPC9BdXRob3I+PFllYXI+MjAyMDwvWWVhcj48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b3JtYW5uPC9BdXRob3I+PFllYXI+MjAyMDwvWWVhcj48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8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434E9EAA" w14:textId="00D03D85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42</w:t>
            </w:r>
          </w:p>
        </w:tc>
        <w:tc>
          <w:tcPr>
            <w:tcW w:w="650" w:type="pct"/>
            <w:vAlign w:val="center"/>
          </w:tcPr>
          <w:p w14:paraId="3A29C284" w14:textId="4FD4CA91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6F1804DD" w14:textId="316BFFCF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077F73FF" w14:textId="1741730E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3F91ABB8" w14:textId="44E7A52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52758085" w14:textId="05B84E9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6F7B3A38" w14:textId="0AABED3F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2E9254EE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54" w:type="pct"/>
            <w:noWrap/>
            <w:vAlign w:val="center"/>
            <w:hideMark/>
          </w:tcPr>
          <w:p w14:paraId="3ED0E8AE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Boucret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Boucret&lt;/Author&gt;&lt;Year&gt;2021&lt;/Year&gt;&lt;RecNum&gt;158&lt;/RecNum&gt;&lt;DisplayText&gt;[9]&lt;/DisplayText&gt;&lt;record&gt;&lt;rec-number&gt;158&lt;/rec-number&gt;&lt;foreign-keys&gt;&lt;key app="EN" db-id="5fd9trxp4exzdkefxtzpw0sgtfwtvtezzspf" timestamp="1718388735"&gt;158&lt;/key&gt;&lt;/foreign-keys&gt;&lt;ref-type name="Journal Article"&gt;17&lt;/ref-type&gt;&lt;contributors&gt;&lt;authors&gt;&lt;author&gt;Boucret, L.&lt;/author&gt;&lt;author&gt;Tramon, L.&lt;/author&gt;&lt;author&gt;Saulnier, P.&lt;/author&gt;&lt;author&gt;Ferre-L&amp;apos;Hotellier, V.&lt;/author&gt;&lt;author&gt;Bouet, P. E.&lt;/author&gt;&lt;author&gt;May-Panloup, P.&lt;/author&gt;&lt;/authors&gt;&lt;/contributors&gt;&lt;auth-address&gt;Reproductive Biology Unit, Angers University Hospital, 49000 Angers, France.&amp;#xD;Department of Biostatistics and Methodology, Angers University Hospital, 49000 Angers, France.&amp;#xD;Department of Reproductive Medicine, Angers University Hospital, 49000 Angers, France.&amp;#xD;MITOVASC, SFR ICAT, Inserm, CNRS, Angers University [Angers University Hospital], 49000 Angers, France.&lt;/auth-address&gt;&lt;titles&gt;&lt;title&gt;Change in the Strategy of Embryo Selection with Time-Lapse System Implementation-Impact on Clinical Pregnancy Rates&lt;/title&gt;&lt;secondary-title&gt;J Clin Med&lt;/secondary-title&gt;&lt;/titles&gt;&lt;periodical&gt;&lt;full-title&gt;J Clin Med&lt;/full-title&gt;&lt;/periodical&gt;&lt;volume&gt;10&lt;/volume&gt;&lt;number&gt;18&lt;/number&gt;&lt;edition&gt;2021/09/29&lt;/edition&gt;&lt;keywords&gt;&lt;keyword&gt;clinical pregnancy rate&lt;/keyword&gt;&lt;keyword&gt;embryo selection&lt;/keyword&gt;&lt;keyword&gt;implantation&lt;/keyword&gt;&lt;keyword&gt;morphokinetic assessment&lt;/keyword&gt;&lt;keyword&gt;time-lapse imaging&lt;/keyword&gt;&lt;/keywords&gt;&lt;dates&gt;&lt;year&gt;2021&lt;/year&gt;&lt;pub-dates&gt;&lt;date&gt;Sep 12&lt;/date&gt;&lt;/pub-dates&gt;&lt;/dates&gt;&lt;isbn&gt;2077-0383 (Print)&amp;#xD;2077-0383 (Electronic)&amp;#xD;2077-0383 (Linking)&lt;/isbn&gt;&lt;accession-num&gt;34575222&lt;/accession-num&gt;&lt;urls&gt;&lt;related-urls&gt;&lt;url&gt;https://www.ncbi.nlm.nih.gov/pubmed/34575222&lt;/url&gt;&lt;/related-urls&gt;&lt;/urls&gt;&lt;custom2&gt;PMC8471151&lt;/custom2&gt;&lt;electronic-resource-num&gt;10.3390/jcm10184111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9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00B93D11" w14:textId="495F84B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63</w:t>
            </w:r>
          </w:p>
        </w:tc>
        <w:tc>
          <w:tcPr>
            <w:tcW w:w="650" w:type="pct"/>
            <w:vAlign w:val="center"/>
          </w:tcPr>
          <w:p w14:paraId="5D686AF9" w14:textId="7073ECC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2,3,5</w:t>
            </w:r>
          </w:p>
        </w:tc>
        <w:tc>
          <w:tcPr>
            <w:tcW w:w="650" w:type="pct"/>
            <w:vAlign w:val="center"/>
          </w:tcPr>
          <w:p w14:paraId="09DCBC56" w14:textId="2A50396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7431E111" w14:textId="62B728D1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50" w:type="pct"/>
            <w:vAlign w:val="center"/>
          </w:tcPr>
          <w:p w14:paraId="3894415D" w14:textId="27A5B231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SEBIR, Gardner</w:t>
            </w:r>
          </w:p>
        </w:tc>
        <w:tc>
          <w:tcPr>
            <w:tcW w:w="650" w:type="pct"/>
            <w:vAlign w:val="center"/>
          </w:tcPr>
          <w:p w14:paraId="2A9C4DC0" w14:textId="1AB1DA98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KIDScore</w:t>
            </w:r>
            <w:proofErr w:type="spellEnd"/>
          </w:p>
        </w:tc>
      </w:tr>
      <w:tr w:rsidR="0003110A" w:rsidRPr="002F74C8" w14:paraId="7E52EAB6" w14:textId="341BB610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65755C78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754" w:type="pct"/>
            <w:noWrap/>
            <w:vAlign w:val="center"/>
            <w:hideMark/>
          </w:tcPr>
          <w:p w14:paraId="6269579C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havez-Badiola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Chavez-Badiola&lt;/Author&gt;&lt;Year&gt;2020&lt;/Year&gt;&lt;RecNum&gt;192&lt;/RecNum&gt;&lt;DisplayText&gt;[10]&lt;/DisplayText&gt;&lt;record&gt;&lt;rec-number&gt;192&lt;/rec-number&gt;&lt;foreign-keys&gt;&lt;key app="EN" db-id="5fd9trxp4exzdkefxtzpw0sgtfwtvtezzspf" timestamp="1718884619"&gt;192&lt;/key&gt;&lt;/foreign-keys&gt;&lt;ref-type name="Journal Article"&gt;17&lt;/ref-type&gt;&lt;contributors&gt;&lt;authors&gt;&lt;author&gt;Chavez-Badiola, A.&lt;/author&gt;&lt;author&gt;Mendizabal-Ruiz, G.&lt;/author&gt;&lt;author&gt;Flores-Saiffe Farias, A.&lt;/author&gt;&lt;author&gt;Garcia-Sanchez, R.&lt;/author&gt;&lt;author&gt;Drakeley, A. J.&lt;/author&gt;&lt;/authors&gt;&lt;/contributors&gt;&lt;auth-address&gt;Computational Biology, New Hope Fertility Center Mexico, Guadalajara, Mexico.&amp;#xD;Research and Development, Darwin Technologies Ltd, Liverpool, UK.&amp;#xD;Departamento de Ciencias Computacionales, Universidad de Guadalajara, Guadalajara, Mexico.&amp;#xD;Hewitt Centre for Reproductive Medicine, Liverpool Women&amp;apos;s Hospital, Liverpool, UK.&lt;/auth-address&gt;&lt;titles&gt;&lt;title&gt;Deep learning as a predictive tool for fetal heart pregnancy following time-lapse incubation and blastocyst transfer&lt;/title&gt;&lt;secondary-title&gt;Hum Reprod&lt;/secondary-title&gt;&lt;/titles&gt;&lt;periodical&gt;&lt;full-title&gt;Hum Reprod&lt;/full-title&gt;&lt;/periodical&gt;&lt;pages&gt;482&lt;/pages&gt;&lt;volume&gt;35&lt;/volume&gt;&lt;number&gt;2&lt;/number&gt;&lt;edition&gt;2020/02/14&lt;/edition&gt;&lt;keywords&gt;&lt;keyword&gt;*Deep Learning&lt;/keyword&gt;&lt;keyword&gt;*Embryo Transfer&lt;/keyword&gt;&lt;keyword&gt;Female&lt;/keyword&gt;&lt;keyword&gt;Fetal Heart&lt;/keyword&gt;&lt;keyword&gt;Humans&lt;/keyword&gt;&lt;keyword&gt;Pregnancy&lt;/keyword&gt;&lt;keyword&gt;Single Embryo Transfer&lt;/keyword&gt;&lt;/keywords&gt;&lt;dates&gt;&lt;year&gt;2020&lt;/year&gt;&lt;pub-dates&gt;&lt;date&gt;Feb 29&lt;/date&gt;&lt;/pub-dates&gt;&lt;/dates&gt;&lt;isbn&gt;1460-2350 (Electronic)&amp;#xD;0268-1161 (Linking)&lt;/isbn&gt;&lt;accession-num&gt;32053171&lt;/accession-num&gt;&lt;urls&gt;&lt;related-urls&gt;&lt;url&gt;https://www.ncbi.nlm.nih.gov/pubmed/32053171&lt;/url&gt;&lt;/related-urls&gt;&lt;/urls&gt;&lt;electronic-resource-num&gt;10.1093/humrep/dez263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0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26244A2C" w14:textId="2C27B566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836</w:t>
            </w:r>
          </w:p>
        </w:tc>
        <w:tc>
          <w:tcPr>
            <w:tcW w:w="650" w:type="pct"/>
            <w:vAlign w:val="center"/>
          </w:tcPr>
          <w:p w14:paraId="593E42F7" w14:textId="0A66C51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449BD46C" w14:textId="23A42F05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29311325" w14:textId="6CAC8B9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5AB83919" w14:textId="3274D3BD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687358EF" w14:textId="46EBBB1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IVY</w:t>
            </w:r>
          </w:p>
        </w:tc>
      </w:tr>
      <w:tr w:rsidR="0003110A" w:rsidRPr="002F74C8" w14:paraId="48F24869" w14:textId="5C749155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4E034FA9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754" w:type="pct"/>
            <w:noWrap/>
            <w:vAlign w:val="center"/>
            <w:hideMark/>
          </w:tcPr>
          <w:p w14:paraId="7013F6DC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hen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aGVuPC9BdXRob3I+PFllYXI+MjAyNDwvWWVhcj48UmVj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aGVuPC9BdXRob3I+PFllYXI+MjAyNDwvWWVhcj48UmVj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1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7EF84404" w14:textId="1143D49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112</w:t>
            </w:r>
          </w:p>
        </w:tc>
        <w:tc>
          <w:tcPr>
            <w:tcW w:w="650" w:type="pct"/>
            <w:vAlign w:val="center"/>
          </w:tcPr>
          <w:p w14:paraId="15563B00" w14:textId="723EBD01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2,3,4</w:t>
            </w:r>
          </w:p>
        </w:tc>
        <w:tc>
          <w:tcPr>
            <w:tcW w:w="650" w:type="pct"/>
            <w:vAlign w:val="center"/>
          </w:tcPr>
          <w:p w14:paraId="2822380F" w14:textId="6BE5B2A4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43CD4EBF" w14:textId="6603315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,15</w:t>
            </w:r>
          </w:p>
        </w:tc>
        <w:tc>
          <w:tcPr>
            <w:tcW w:w="650" w:type="pct"/>
            <w:vAlign w:val="center"/>
          </w:tcPr>
          <w:p w14:paraId="3652D12D" w14:textId="2388C8E0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222F7262" w14:textId="518EECED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3704951F" w14:textId="732418BC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11D0D2F7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754" w:type="pct"/>
            <w:noWrap/>
            <w:vAlign w:val="center"/>
            <w:hideMark/>
          </w:tcPr>
          <w:p w14:paraId="133A1A03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imadomo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aW1hZG9tbzwvQXV0aG9yPjxZZWFyPjIwMjM8L1llYXI+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aW1hZG9tbzwvQXV0aG9yPjxZZWFyPjIwMjM8L1llYXI+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2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4AD5DFEE" w14:textId="37B9152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604</w:t>
            </w:r>
          </w:p>
        </w:tc>
        <w:tc>
          <w:tcPr>
            <w:tcW w:w="650" w:type="pct"/>
            <w:vAlign w:val="center"/>
          </w:tcPr>
          <w:p w14:paraId="09FC7C37" w14:textId="526CB7E8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,6,7</w:t>
            </w:r>
          </w:p>
        </w:tc>
        <w:tc>
          <w:tcPr>
            <w:tcW w:w="650" w:type="pct"/>
            <w:vAlign w:val="center"/>
          </w:tcPr>
          <w:p w14:paraId="3635F9C9" w14:textId="2FD8111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4FBC6983" w14:textId="0F14F9C6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0A28AA19" w14:textId="32BEE6E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ardner</w:t>
            </w:r>
          </w:p>
        </w:tc>
        <w:tc>
          <w:tcPr>
            <w:tcW w:w="650" w:type="pct"/>
            <w:vAlign w:val="center"/>
          </w:tcPr>
          <w:p w14:paraId="55123CF3" w14:textId="282FA0F4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iDAScore</w:t>
            </w:r>
            <w:proofErr w:type="spellEnd"/>
          </w:p>
        </w:tc>
      </w:tr>
      <w:tr w:rsidR="0003110A" w:rsidRPr="002F74C8" w14:paraId="7442151A" w14:textId="78024585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45D98A4C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754" w:type="pct"/>
            <w:noWrap/>
            <w:vAlign w:val="center"/>
            <w:hideMark/>
          </w:tcPr>
          <w:p w14:paraId="459B5CC0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imadomo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aW1hZG9tbzwvQXV0aG9yPjxZZWFyPjIwMjI8L1llYXI+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aW1hZG9tbzwvQXV0aG9yPjxZZWFyPjIwMjI8L1llYXI+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3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0A3203B8" w14:textId="3B5A57C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48</w:t>
            </w:r>
          </w:p>
        </w:tc>
        <w:tc>
          <w:tcPr>
            <w:tcW w:w="650" w:type="pct"/>
            <w:vAlign w:val="center"/>
          </w:tcPr>
          <w:p w14:paraId="3BC55BD2" w14:textId="13E6C22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,6,7</w:t>
            </w:r>
          </w:p>
        </w:tc>
        <w:tc>
          <w:tcPr>
            <w:tcW w:w="650" w:type="pct"/>
            <w:vAlign w:val="center"/>
          </w:tcPr>
          <w:p w14:paraId="1D60670D" w14:textId="16B3A0A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165E1672" w14:textId="0427B10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328FDA26" w14:textId="01BF9C36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ardner</w:t>
            </w:r>
          </w:p>
        </w:tc>
        <w:tc>
          <w:tcPr>
            <w:tcW w:w="650" w:type="pct"/>
            <w:vAlign w:val="center"/>
          </w:tcPr>
          <w:p w14:paraId="53B0A943" w14:textId="2ED8735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HLOETM</w:t>
            </w:r>
          </w:p>
        </w:tc>
      </w:tr>
      <w:tr w:rsidR="0003110A" w:rsidRPr="002F74C8" w14:paraId="78D9172B" w14:textId="40CDEBDC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2630811B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54" w:type="pct"/>
            <w:noWrap/>
            <w:vAlign w:val="center"/>
            <w:hideMark/>
          </w:tcPr>
          <w:p w14:paraId="2DD5A99F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imadomo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aW1hZG9tbzwvQXV0aG9yPjxZZWFyPjIwMjI8L1llYXI+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aW1hZG9tbzwvQXV0aG9yPjxZZWFyPjIwMjI8L1llYXI+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4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36DE2F30" w14:textId="2FBF780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66</w:t>
            </w:r>
          </w:p>
        </w:tc>
        <w:tc>
          <w:tcPr>
            <w:tcW w:w="650" w:type="pct"/>
            <w:vAlign w:val="center"/>
          </w:tcPr>
          <w:p w14:paraId="04C51D3B" w14:textId="5F6D2B04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</w:t>
            </w:r>
          </w:p>
        </w:tc>
        <w:tc>
          <w:tcPr>
            <w:tcW w:w="650" w:type="pct"/>
            <w:vAlign w:val="center"/>
          </w:tcPr>
          <w:p w14:paraId="18FF1D47" w14:textId="7A181D4E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0E12F327" w14:textId="0A2925E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0806E827" w14:textId="67A016C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ardner</w:t>
            </w:r>
          </w:p>
        </w:tc>
        <w:tc>
          <w:tcPr>
            <w:tcW w:w="650" w:type="pct"/>
            <w:vAlign w:val="center"/>
          </w:tcPr>
          <w:p w14:paraId="0C04D080" w14:textId="03961CBF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HLOETM</w:t>
            </w:r>
          </w:p>
        </w:tc>
      </w:tr>
      <w:tr w:rsidR="0003110A" w:rsidRPr="002F74C8" w14:paraId="1F12E4DA" w14:textId="30D98010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3B5AC7BB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754" w:type="pct"/>
            <w:noWrap/>
            <w:vAlign w:val="center"/>
            <w:hideMark/>
          </w:tcPr>
          <w:p w14:paraId="24AD1532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oticchio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b3RpY2NoaW88L0F1dGhvcj48WWVhcj4yMDIxPC9ZZWFy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b3RpY2NoaW88L0F1dGhvcj48WWVhcj4yMDIxPC9ZZWFy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5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2312B3E4" w14:textId="7E6E570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650" w:type="pct"/>
            <w:vAlign w:val="center"/>
          </w:tcPr>
          <w:p w14:paraId="1F8BEFA5" w14:textId="6A0E35F5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3 and 5</w:t>
            </w:r>
          </w:p>
        </w:tc>
        <w:tc>
          <w:tcPr>
            <w:tcW w:w="650" w:type="pct"/>
            <w:vAlign w:val="center"/>
          </w:tcPr>
          <w:p w14:paraId="56756129" w14:textId="3E38E6A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701D4206" w14:textId="27F63931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50" w:type="pct"/>
            <w:vAlign w:val="center"/>
          </w:tcPr>
          <w:p w14:paraId="2D7AE21B" w14:textId="2BFCC51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lpha ESHRE Consensus</w:t>
            </w:r>
          </w:p>
        </w:tc>
        <w:tc>
          <w:tcPr>
            <w:tcW w:w="650" w:type="pct"/>
            <w:vAlign w:val="center"/>
          </w:tcPr>
          <w:p w14:paraId="5E40FE72" w14:textId="1B212D31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14B79A14" w14:textId="62CF689F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32E22FD3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754" w:type="pct"/>
            <w:noWrap/>
            <w:vAlign w:val="center"/>
            <w:hideMark/>
          </w:tcPr>
          <w:p w14:paraId="2A518712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Danardono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YW5hcmRvbm88L0F1dGhvcj48WWVhcj4yMDIyPC9ZZWFy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YW5hcmRvbm88L0F1dGhvcj48WWVhcj4yMDIyPC9ZZWFy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6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49ED81F7" w14:textId="78F27DC4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650" w:type="pct"/>
            <w:vAlign w:val="center"/>
          </w:tcPr>
          <w:p w14:paraId="379FB147" w14:textId="09CFCD5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0460D4C0" w14:textId="0405C6FF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iri</w:t>
            </w:r>
          </w:p>
        </w:tc>
        <w:tc>
          <w:tcPr>
            <w:tcW w:w="650" w:type="pct"/>
            <w:vAlign w:val="center"/>
          </w:tcPr>
          <w:p w14:paraId="11CE8911" w14:textId="6CAFDB2F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3B6D174F" w14:textId="31787CE8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63240C23" w14:textId="765C9A3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73B53FCB" w14:textId="5995D459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629EB141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754" w:type="pct"/>
            <w:noWrap/>
            <w:vAlign w:val="center"/>
            <w:hideMark/>
          </w:tcPr>
          <w:p w14:paraId="7D02E918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Danardono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YW5hcmRvbm88L0F1dGhvcj48WWVhcj4yMDIzPC9ZZWFy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YW5hcmRvbm88L0F1dGhvcj48WWVhcj4yMDIzPC9ZZWFy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7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6400518B" w14:textId="402A6D4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23</w:t>
            </w:r>
          </w:p>
        </w:tc>
        <w:tc>
          <w:tcPr>
            <w:tcW w:w="650" w:type="pct"/>
            <w:vAlign w:val="center"/>
          </w:tcPr>
          <w:p w14:paraId="7B451AF5" w14:textId="36AFAA3E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 and 6</w:t>
            </w:r>
          </w:p>
        </w:tc>
        <w:tc>
          <w:tcPr>
            <w:tcW w:w="650" w:type="pct"/>
            <w:vAlign w:val="center"/>
          </w:tcPr>
          <w:p w14:paraId="25282490" w14:textId="0C22D7C1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iri</w:t>
            </w:r>
          </w:p>
        </w:tc>
        <w:tc>
          <w:tcPr>
            <w:tcW w:w="650" w:type="pct"/>
            <w:vAlign w:val="center"/>
          </w:tcPr>
          <w:p w14:paraId="100F7006" w14:textId="2FBBC8AD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3B494323" w14:textId="520E6C3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04A16EF5" w14:textId="0E5A4BE1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1D128627" w14:textId="391DBEAC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0B5D352D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754" w:type="pct"/>
            <w:noWrap/>
            <w:vAlign w:val="center"/>
            <w:hideMark/>
          </w:tcPr>
          <w:p w14:paraId="11CDBE84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Dehkordi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Dehkordi&lt;/Author&gt;&lt;Year&gt;2022&lt;/Year&gt;&lt;RecNum&gt;149&lt;/RecNum&gt;&lt;DisplayText&gt;[18]&lt;/DisplayText&gt;&lt;record&gt;&lt;rec-number&gt;149&lt;/rec-number&gt;&lt;foreign-keys&gt;&lt;key app="EN" db-id="5fd9trxp4exzdkefxtzpw0sgtfwtvtezzspf" timestamp="1718385275"&gt;149&lt;/key&gt;&lt;/foreign-keys&gt;&lt;ref-type name="Conference Paper"&gt;47&lt;/ref-type&gt;&lt;contributors&gt;&lt;authors&gt;&lt;author&gt;Dehkordi, S., and Moghaddam, M.,&lt;/author&gt;&lt;/authors&gt;&lt;/contributors&gt;&lt;titles&gt;&lt;title&gt;The Detection of Blastocyst Embryo In Vitro Fertilization (IVF)&lt;/title&gt;&lt;secondary-title&gt;International Conference on Machine Vision and Image Processing (MVIP),&lt;/secondary-title&gt;&lt;/titles&gt;&lt;pages&gt;1-6&lt;/pages&gt;&lt;dates&gt;&lt;year&gt;2022&lt;/year&gt;&lt;/dates&gt;&lt;pub-location&gt;Ahvaz, Iran, Islamic Republic&lt;/pub-location&gt;&lt;urls&gt;&lt;/urls&gt;&lt;electronic-resource-num&gt;doi: 10.1109/MVIP53647.2022.9738768.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8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45288E59" w14:textId="271D84ED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3FE9B935" w14:textId="328147D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04730E09" w14:textId="24AD2752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4CEE1256" w14:textId="21CA3B1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64424761" w14:textId="664909E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5DB941C8" w14:textId="1B0E30D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02196F87" w14:textId="0A73C7D4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6AB1427C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754" w:type="pct"/>
            <w:noWrap/>
            <w:vAlign w:val="center"/>
            <w:hideMark/>
          </w:tcPr>
          <w:p w14:paraId="2D50715B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Diakiw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aWFraXc8L0F1dGhvcj48WWVhcj4yMDIyPC9ZZWFyPjxS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aWFraXc8L0F1dGhvcj48WWVhcj4yMDIyPC9ZZWFyPjxS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19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16C5B3D6" w14:textId="13F11792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3990C57A" w14:textId="2321E85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</w:t>
            </w:r>
          </w:p>
        </w:tc>
        <w:tc>
          <w:tcPr>
            <w:tcW w:w="650" w:type="pct"/>
            <w:vAlign w:val="center"/>
          </w:tcPr>
          <w:p w14:paraId="01F49DA9" w14:textId="66DA790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GERI,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205102AF" w14:textId="66625A02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5EE0C672" w14:textId="6623F5B6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ardner</w:t>
            </w:r>
          </w:p>
        </w:tc>
        <w:tc>
          <w:tcPr>
            <w:tcW w:w="650" w:type="pct"/>
            <w:vAlign w:val="center"/>
          </w:tcPr>
          <w:p w14:paraId="7029F035" w14:textId="0C96320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3C0C6CB9" w14:textId="790A8B30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24D83BC0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754" w:type="pct"/>
            <w:noWrap/>
            <w:vAlign w:val="center"/>
            <w:hideMark/>
          </w:tcPr>
          <w:p w14:paraId="167906F4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Diakiw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aWFraXc8L0F1dGhvcj48WWVhcj4yMDIyPC9ZZWFyPjxS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aWFraXc8L0F1dGhvcj48WWVhcj4yMDIyPC9ZZWFyPjxS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0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248A9D4F" w14:textId="1F942352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74C1B6B0" w14:textId="111BC0D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</w:t>
            </w:r>
          </w:p>
        </w:tc>
        <w:tc>
          <w:tcPr>
            <w:tcW w:w="650" w:type="pct"/>
            <w:vAlign w:val="center"/>
          </w:tcPr>
          <w:p w14:paraId="468A79B8" w14:textId="70C250A5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GERI,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496C6461" w14:textId="699CC7E5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5E53C397" w14:textId="3EAD8311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ardner</w:t>
            </w:r>
          </w:p>
        </w:tc>
        <w:tc>
          <w:tcPr>
            <w:tcW w:w="650" w:type="pct"/>
            <w:vAlign w:val="center"/>
          </w:tcPr>
          <w:p w14:paraId="4E835657" w14:textId="218A0C14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44D65796" w14:textId="47FE1A21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43B3C3E2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lastRenderedPageBreak/>
              <w:t>21</w:t>
            </w:r>
          </w:p>
        </w:tc>
        <w:tc>
          <w:tcPr>
            <w:tcW w:w="754" w:type="pct"/>
            <w:noWrap/>
            <w:vAlign w:val="center"/>
            <w:hideMark/>
          </w:tcPr>
          <w:p w14:paraId="626E844D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Dirvanauskas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aXJ2YW5hdXNrYXM8L0F1dGhvcj48WWVhcj4yMDE5PC9Z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aXJ2YW5hdXNrYXM8L0F1dGhvcj48WWVhcj4yMDE5PC9Z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1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7A3D4D09" w14:textId="0D4388AD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1CC14570" w14:textId="72DF0E1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3D919435" w14:textId="722C7FDD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iri</w:t>
            </w:r>
          </w:p>
        </w:tc>
        <w:tc>
          <w:tcPr>
            <w:tcW w:w="650" w:type="pct"/>
            <w:vAlign w:val="center"/>
          </w:tcPr>
          <w:p w14:paraId="14EF89C7" w14:textId="303236B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650" w:type="pct"/>
            <w:vAlign w:val="center"/>
          </w:tcPr>
          <w:p w14:paraId="44854693" w14:textId="11693CC8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47F1407B" w14:textId="0D4D90A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39828234" w14:textId="73B277BB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6DEAF89F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754" w:type="pct"/>
            <w:noWrap/>
            <w:vAlign w:val="center"/>
            <w:hideMark/>
          </w:tcPr>
          <w:p w14:paraId="6A50D183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Duval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dXZhbDwvQXV0aG9yPjxZZWFyPjIwMjM8L1llYXI+PFJl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dXZhbDwvQXV0aG9yPjxZZWFyPjIwMjM8L1llYXI+PFJl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2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20A83BD1" w14:textId="30342A1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5077</w:t>
            </w:r>
          </w:p>
        </w:tc>
        <w:tc>
          <w:tcPr>
            <w:tcW w:w="650" w:type="pct"/>
            <w:vAlign w:val="center"/>
          </w:tcPr>
          <w:p w14:paraId="710B9691" w14:textId="5C400B7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2,3,5,6</w:t>
            </w:r>
          </w:p>
        </w:tc>
        <w:tc>
          <w:tcPr>
            <w:tcW w:w="650" w:type="pct"/>
            <w:vAlign w:val="center"/>
          </w:tcPr>
          <w:p w14:paraId="649C2A1E" w14:textId="20050D9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ERI</w:t>
            </w:r>
          </w:p>
        </w:tc>
        <w:tc>
          <w:tcPr>
            <w:tcW w:w="650" w:type="pct"/>
            <w:vAlign w:val="center"/>
          </w:tcPr>
          <w:p w14:paraId="56089B09" w14:textId="7CE7B551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233095D1" w14:textId="6023E59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ptos Narrow" w:hAnsi="Aptos Narrow"/>
                <w:color w:val="000000"/>
                <w:sz w:val="22"/>
                <w:szCs w:val="22"/>
              </w:rPr>
              <w:t>ASEBIR ,</w:t>
            </w:r>
            <w:proofErr w:type="gram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Gardner, Alpha ESHRE Consensus</w:t>
            </w:r>
          </w:p>
        </w:tc>
        <w:tc>
          <w:tcPr>
            <w:tcW w:w="650" w:type="pct"/>
            <w:vAlign w:val="center"/>
          </w:tcPr>
          <w:p w14:paraId="19F03BD5" w14:textId="5C2C247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0084FB81" w14:textId="24804CDD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5EC9E925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754" w:type="pct"/>
            <w:noWrap/>
            <w:vAlign w:val="center"/>
            <w:hideMark/>
          </w:tcPr>
          <w:p w14:paraId="03020BA2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Eastick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FYXN0aWNrPC9BdXRob3I+PFllYXI+MjAxOTwvWWVhcj48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FYXN0aWNrPC9BdXRob3I+PFllYXI+MjAxOTwvWWVhcj48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3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69118D61" w14:textId="6638F178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650" w:type="pct"/>
            <w:vAlign w:val="center"/>
          </w:tcPr>
          <w:p w14:paraId="6169ACEF" w14:textId="319468F4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</w:t>
            </w:r>
          </w:p>
        </w:tc>
        <w:tc>
          <w:tcPr>
            <w:tcW w:w="650" w:type="pct"/>
            <w:vAlign w:val="center"/>
          </w:tcPr>
          <w:p w14:paraId="2E1C3FD7" w14:textId="258B22BF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0CC9EDFB" w14:textId="65C0C58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50" w:type="pct"/>
            <w:vAlign w:val="center"/>
          </w:tcPr>
          <w:p w14:paraId="39BB659D" w14:textId="2F66216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ardner</w:t>
            </w:r>
          </w:p>
        </w:tc>
        <w:tc>
          <w:tcPr>
            <w:tcW w:w="650" w:type="pct"/>
            <w:vAlign w:val="center"/>
          </w:tcPr>
          <w:p w14:paraId="6536110C" w14:textId="7C1C856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IVY</w:t>
            </w:r>
          </w:p>
        </w:tc>
      </w:tr>
      <w:tr w:rsidR="0003110A" w:rsidRPr="002F74C8" w14:paraId="0EE30EEF" w14:textId="6D3756A0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08B13971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754" w:type="pct"/>
            <w:noWrap/>
            <w:vAlign w:val="center"/>
            <w:hideMark/>
          </w:tcPr>
          <w:p w14:paraId="11F569A8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Einy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Einy&lt;/Author&gt;&lt;Year&gt;2023&lt;/Year&gt;&lt;RecNum&gt;40&lt;/RecNum&gt;&lt;DisplayText&gt;[24]&lt;/DisplayText&gt;&lt;record&gt;&lt;rec-number&gt;40&lt;/rec-number&gt;&lt;foreign-keys&gt;&lt;key app="EN" db-id="5fd9trxp4exzdkefxtzpw0sgtfwtvtezzspf" timestamp="1718252205"&gt;40&lt;/key&gt;&lt;/foreign-keys&gt;&lt;ref-type name="Journal Article"&gt;17&lt;/ref-type&gt;&lt;contributors&gt;&lt;authors&gt;&lt;author&gt;Einy, S., et al.&lt;/author&gt;&lt;/authors&gt;&lt;/contributors&gt;&lt;titles&gt;&lt;title&gt;Local binary convolutional neural networks’ long short-term memory model for human embryos’ anomaly detection&lt;/title&gt;&lt;secondary-title&gt;Sci Program&lt;/secondary-title&gt;&lt;/titles&gt;&lt;periodical&gt;&lt;full-title&gt;Sci Program&lt;/full-title&gt;&lt;/periodical&gt;&lt;dates&gt;&lt;year&gt;2023&lt;/year&gt;&lt;pub-dates&gt;&lt;date&gt;2023&lt;/date&gt;&lt;/pub-dates&gt;&lt;/dates&gt;&lt;urls&gt;&lt;/urls&gt;&lt;electronic-resource-num&gt;https://doi.org/10.1155/2023/2426601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4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7F032298" w14:textId="461135EE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50" w:type="pct"/>
            <w:vAlign w:val="center"/>
          </w:tcPr>
          <w:p w14:paraId="365325C5" w14:textId="1D4ED7B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2EDCB67B" w14:textId="74B70CD4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64516433" w14:textId="2D74106F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217DD85D" w14:textId="58A7500F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ardner</w:t>
            </w:r>
          </w:p>
        </w:tc>
        <w:tc>
          <w:tcPr>
            <w:tcW w:w="650" w:type="pct"/>
            <w:vAlign w:val="center"/>
          </w:tcPr>
          <w:p w14:paraId="73E22779" w14:textId="25B73235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1DCC4CA9" w14:textId="000DDE2B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37C095A3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754" w:type="pct"/>
            <w:noWrap/>
            <w:vAlign w:val="center"/>
            <w:hideMark/>
          </w:tcPr>
          <w:p w14:paraId="72395DB1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Ezoe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Fem9lPC9BdXRob3I+PFllYXI+MjAyMjwvWWVhcj48UmVj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Fem9lPC9BdXRob3I+PFllYXI+MjAyMjwvWWVhcj48UmVj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5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2F10D2F7" w14:textId="799A84F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03</w:t>
            </w:r>
          </w:p>
        </w:tc>
        <w:tc>
          <w:tcPr>
            <w:tcW w:w="650" w:type="pct"/>
            <w:vAlign w:val="center"/>
          </w:tcPr>
          <w:p w14:paraId="337A222D" w14:textId="37EB5B8F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,6,7</w:t>
            </w:r>
          </w:p>
        </w:tc>
        <w:tc>
          <w:tcPr>
            <w:tcW w:w="650" w:type="pct"/>
            <w:vAlign w:val="center"/>
          </w:tcPr>
          <w:p w14:paraId="6F7DF4A8" w14:textId="5B244B66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4E1FC8D7" w14:textId="1A6D68B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50" w:type="pct"/>
            <w:vAlign w:val="center"/>
          </w:tcPr>
          <w:p w14:paraId="3468CB07" w14:textId="7256F418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ardner</w:t>
            </w:r>
          </w:p>
        </w:tc>
        <w:tc>
          <w:tcPr>
            <w:tcW w:w="650" w:type="pct"/>
            <w:vAlign w:val="center"/>
          </w:tcPr>
          <w:p w14:paraId="3341AD1A" w14:textId="463E72E1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iDAScore</w:t>
            </w:r>
            <w:proofErr w:type="spellEnd"/>
          </w:p>
        </w:tc>
      </w:tr>
      <w:tr w:rsidR="0003110A" w:rsidRPr="002F74C8" w14:paraId="0D8D134F" w14:textId="66AA8F86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41A59E86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754" w:type="pct"/>
            <w:noWrap/>
            <w:vAlign w:val="center"/>
            <w:hideMark/>
          </w:tcPr>
          <w:p w14:paraId="09BF5E30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Ferrick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Ferrick&lt;/Author&gt;&lt;Year&gt;2019&lt;/Year&gt;&lt;RecNum&gt;176&lt;/RecNum&gt;&lt;DisplayText&gt;[26]&lt;/DisplayText&gt;&lt;record&gt;&lt;rec-number&gt;176&lt;/rec-number&gt;&lt;foreign-keys&gt;&lt;key app="EN" db-id="5fd9trxp4exzdkefxtzpw0sgtfwtvtezzspf" timestamp="1718393521"&gt;176&lt;/key&gt;&lt;/foreign-keys&gt;&lt;ref-type name="Journal Article"&gt;17&lt;/ref-type&gt;&lt;contributors&gt;&lt;authors&gt;&lt;author&gt;Ferrick, L.&lt;/author&gt;&lt;author&gt;Lee, Y. S. L.&lt;/author&gt;&lt;author&gt;Gardner, D. K.&lt;/author&gt;&lt;/authors&gt;&lt;/contributors&gt;&lt;auth-address&gt;School of BioSciences, University of Melbourne, Melbourne, VIC 3010, Australia.&amp;#xD;Melbourne IVF, East Melbourne, Melbourne, VIC 3002, Australia.&lt;/auth-address&gt;&lt;titles&gt;&lt;title&gt;Metabolic activity of human blastocysts correlates with their morphokinetics, morphological grade, KIDScore and artificial intelligence ranking&lt;/title&gt;&lt;secondary-title&gt;Hum Reprod&lt;/secondary-title&gt;&lt;/titles&gt;&lt;periodical&gt;&lt;full-title&gt;Hum Reprod&lt;/full-title&gt;&lt;/periodical&gt;&lt;pages&gt;2004-2016&lt;/pages&gt;&lt;volume&gt;35&lt;/volume&gt;&lt;number&gt;9&lt;/number&gt;&lt;edition&gt;2020/08/24&lt;/edition&gt;&lt;keywords&gt;&lt;keyword&gt;Aged&lt;/keyword&gt;&lt;keyword&gt;*Artificial Intelligence&lt;/keyword&gt;&lt;keyword&gt;*Blastocyst&lt;/keyword&gt;&lt;keyword&gt;Cohort Studies&lt;/keyword&gt;&lt;keyword&gt;Embryo Culture Techniques&lt;/keyword&gt;&lt;keyword&gt;Embryo, Mammalian&lt;/keyword&gt;&lt;keyword&gt;Female&lt;/keyword&gt;&lt;keyword&gt;Humans&lt;/keyword&gt;&lt;keyword&gt;Pregnancy&lt;/keyword&gt;&lt;keyword&gt;Retrospective Studies&lt;/keyword&gt;&lt;keyword&gt;amino acids&lt;/keyword&gt;&lt;keyword&gt;embryo&lt;/keyword&gt;&lt;keyword&gt;glucose&lt;/keyword&gt;&lt;keyword&gt;non-invasive&lt;/keyword&gt;&lt;keyword&gt;selection&lt;/keyword&gt;&lt;keyword&gt;viability&lt;/keyword&gt;&lt;/keywords&gt;&lt;dates&gt;&lt;year&gt;2019&lt;/year&gt;&lt;pub-dates&gt;&lt;date&gt;Sep 1&lt;/date&gt;&lt;/pub-dates&gt;&lt;/dates&gt;&lt;isbn&gt;1460-2350 (Electronic)&amp;#xD;0268-1161 (Linking)&lt;/isbn&gt;&lt;accession-num&gt;32829415&lt;/accession-num&gt;&lt;urls&gt;&lt;related-urls&gt;&lt;url&gt;https://www.ncbi.nlm.nih.gov/pubmed/32829415&lt;/url&gt;&lt;/related-urls&gt;&lt;/urls&gt;&lt;electronic-resource-num&gt;10.1093/humrep/deaa181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6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3850EC3C" w14:textId="49A57452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650" w:type="pct"/>
            <w:vAlign w:val="center"/>
          </w:tcPr>
          <w:p w14:paraId="13838A7F" w14:textId="6B6C5051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 and 6</w:t>
            </w:r>
          </w:p>
        </w:tc>
        <w:tc>
          <w:tcPr>
            <w:tcW w:w="650" w:type="pct"/>
            <w:vAlign w:val="center"/>
          </w:tcPr>
          <w:p w14:paraId="3864F5AA" w14:textId="35522E2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14315832" w14:textId="2CC1A2C1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50" w:type="pct"/>
            <w:vAlign w:val="center"/>
          </w:tcPr>
          <w:p w14:paraId="44113D0C" w14:textId="1B8D8102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ardner</w:t>
            </w:r>
          </w:p>
        </w:tc>
        <w:tc>
          <w:tcPr>
            <w:tcW w:w="650" w:type="pct"/>
            <w:vAlign w:val="center"/>
          </w:tcPr>
          <w:p w14:paraId="645FC8C1" w14:textId="64C9EB1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iDAScore</w:t>
            </w:r>
            <w:proofErr w:type="spellEnd"/>
          </w:p>
        </w:tc>
      </w:tr>
      <w:tr w:rsidR="0003110A" w:rsidRPr="002F74C8" w14:paraId="32B658F5" w14:textId="3A91729C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782A7631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754" w:type="pct"/>
            <w:noWrap/>
            <w:vAlign w:val="center"/>
            <w:hideMark/>
          </w:tcPr>
          <w:p w14:paraId="1005345C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Fukunaga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GdWt1bmFnYTwvQXV0aG9yPjxZZWFyPjIwMjA8L1llYXI+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GdWt1bmFnYTwvQXV0aG9yPjxZZWFyPjIwMjA8L1llYXI+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7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78E6979F" w14:textId="17631D36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650" w:type="pct"/>
            <w:vAlign w:val="center"/>
          </w:tcPr>
          <w:p w14:paraId="41539D82" w14:textId="50647031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3 and 5</w:t>
            </w:r>
          </w:p>
        </w:tc>
        <w:tc>
          <w:tcPr>
            <w:tcW w:w="650" w:type="pct"/>
            <w:vAlign w:val="center"/>
          </w:tcPr>
          <w:p w14:paraId="3FCE49AF" w14:textId="3830DDE5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67EDA706" w14:textId="45BD68B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232D72F7" w14:textId="0E671C1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21A022C8" w14:textId="24AE19A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NTK</w:t>
            </w:r>
          </w:p>
        </w:tc>
      </w:tr>
      <w:tr w:rsidR="0003110A" w:rsidRPr="002F74C8" w14:paraId="17699A9A" w14:textId="461B7123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187F76F0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754" w:type="pct"/>
            <w:noWrap/>
            <w:vAlign w:val="center"/>
            <w:hideMark/>
          </w:tcPr>
          <w:p w14:paraId="6D02970C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Gomez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Gomez&lt;/Author&gt;&lt;Year&gt;2022&lt;/Year&gt;&lt;RecNum&gt;104&lt;/RecNum&gt;&lt;DisplayText&gt;[28]&lt;/DisplayText&gt;&lt;record&gt;&lt;rec-number&gt;104&lt;/rec-number&gt;&lt;foreign-keys&gt;&lt;key app="EN" db-id="5fd9trxp4exzdkefxtzpw0sgtfwtvtezzspf" timestamp="1718254173"&gt;104&lt;/key&gt;&lt;/foreign-keys&gt;&lt;ref-type name="Journal Article"&gt;17&lt;/ref-type&gt;&lt;contributors&gt;&lt;authors&gt;&lt;author&gt;Gomez, T.,&lt;/author&gt;&lt;/authors&gt;&lt;/contributors&gt;&lt;titles&gt;&lt;title&gt;Towards deep learning-powered IVF: A large public benchmark for morphokinetic parameter prediction&lt;/title&gt;&lt;secondary-title&gt;ArXiv&lt;/secondary-title&gt;&lt;/titles&gt;&lt;periodical&gt;&lt;full-title&gt;ArXiv&lt;/full-title&gt;&lt;/periodical&gt;&lt;volume&gt;abs/2203.00531&lt;/volume&gt;&lt;dates&gt;&lt;year&gt;2022&lt;/year&gt;&lt;/dates&gt;&lt;urls&gt;&lt;/urls&gt;&lt;electronic-resource-num&gt;https://doi.org/10.48550/arXiv.2203.00531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8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25D03883" w14:textId="38386415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04</w:t>
            </w:r>
          </w:p>
        </w:tc>
        <w:tc>
          <w:tcPr>
            <w:tcW w:w="650" w:type="pct"/>
            <w:vAlign w:val="center"/>
          </w:tcPr>
          <w:p w14:paraId="4014C98A" w14:textId="666449CD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 and 6</w:t>
            </w:r>
          </w:p>
        </w:tc>
        <w:tc>
          <w:tcPr>
            <w:tcW w:w="650" w:type="pct"/>
            <w:vAlign w:val="center"/>
          </w:tcPr>
          <w:p w14:paraId="788485B3" w14:textId="307024F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0F0A2AAD" w14:textId="7777777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50" w:type="pct"/>
            <w:vAlign w:val="center"/>
          </w:tcPr>
          <w:p w14:paraId="1413F210" w14:textId="59465232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5C3A00AA" w14:textId="79CC32C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53D0A21D" w14:textId="29C53511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495CC782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754" w:type="pct"/>
            <w:noWrap/>
            <w:vAlign w:val="center"/>
            <w:hideMark/>
          </w:tcPr>
          <w:p w14:paraId="075E9D99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Hammer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YW1tZXI8L0F1dGhvcj48WWVhcj4yMDIyPC9ZZWFyPjxS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YW1tZXI8L0F1dGhvcj48WWVhcj4yMDIyPC9ZZWFyPjxS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29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0D91A452" w14:textId="7CE8921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650" w:type="pct"/>
            <w:vAlign w:val="center"/>
          </w:tcPr>
          <w:p w14:paraId="27599AC8" w14:textId="0138CB82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3 and 5</w:t>
            </w:r>
          </w:p>
        </w:tc>
        <w:tc>
          <w:tcPr>
            <w:tcW w:w="650" w:type="pct"/>
            <w:vAlign w:val="center"/>
          </w:tcPr>
          <w:p w14:paraId="3393BEF4" w14:textId="7AE3DD3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46115761" w14:textId="12AA8085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50" w:type="pct"/>
            <w:vAlign w:val="center"/>
          </w:tcPr>
          <w:p w14:paraId="2251FBAF" w14:textId="32111EC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3E311B14" w14:textId="55D73F9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7EE01065" w14:textId="3DAF68A2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05E820D5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754" w:type="pct"/>
            <w:noWrap/>
            <w:vAlign w:val="center"/>
            <w:hideMark/>
          </w:tcPr>
          <w:p w14:paraId="35404D3E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Hori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b3JpPC9BdXRob3I+PFllYXI+MjAyMzwvWWVhcj48UmVj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b3JpPC9BdXRob3I+PFllYXI+MjAyMzwvWWVhcj48UmVj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0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0D4DF475" w14:textId="6F9E665D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8</w:t>
            </w:r>
          </w:p>
        </w:tc>
        <w:tc>
          <w:tcPr>
            <w:tcW w:w="650" w:type="pct"/>
            <w:vAlign w:val="center"/>
          </w:tcPr>
          <w:p w14:paraId="02A7EBAC" w14:textId="2AC9DDD8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6</w:t>
            </w:r>
          </w:p>
        </w:tc>
        <w:tc>
          <w:tcPr>
            <w:tcW w:w="650" w:type="pct"/>
            <w:vAlign w:val="center"/>
          </w:tcPr>
          <w:p w14:paraId="7F08DDAD" w14:textId="1D507C3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122D3EE6" w14:textId="33BA0E2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6CD2AA22" w14:textId="03BE465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68D5DD79" w14:textId="359D2C5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3C962349" w14:textId="69BB741A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74E200D4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754" w:type="pct"/>
            <w:noWrap/>
            <w:vAlign w:val="center"/>
            <w:hideMark/>
          </w:tcPr>
          <w:p w14:paraId="1D46B4E3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Huang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dWFuZzwvQXV0aG9yPjxZZWFyPjIwMjE8L1llYXI+PFJl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dWFuZzwvQXV0aG9yPjxZZWFyPjIwMjE8L1llYXI+PFJl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1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5761E981" w14:textId="53FB4116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03</w:t>
            </w:r>
          </w:p>
        </w:tc>
        <w:tc>
          <w:tcPr>
            <w:tcW w:w="650" w:type="pct"/>
            <w:vAlign w:val="center"/>
          </w:tcPr>
          <w:p w14:paraId="6247CE75" w14:textId="68FCBA36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 and 6</w:t>
            </w:r>
          </w:p>
        </w:tc>
        <w:tc>
          <w:tcPr>
            <w:tcW w:w="650" w:type="pct"/>
            <w:vAlign w:val="center"/>
          </w:tcPr>
          <w:p w14:paraId="77C83B1D" w14:textId="4280A5E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5790B4DB" w14:textId="5C6A35AF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65770FFF" w14:textId="719A6A71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23AD8CB2" w14:textId="4BF25228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61C9C32D" w14:textId="2A46B1F5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66D4718C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754" w:type="pct"/>
            <w:noWrap/>
            <w:vAlign w:val="center"/>
            <w:hideMark/>
          </w:tcPr>
          <w:p w14:paraId="7F14F361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Huang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dWFuZzwvQXV0aG9yPjxZZWFyPjIwMjI8L1llYXI+PFJl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dWFuZzwvQXV0aG9yPjxZZWFyPjIwMjI8L1llYXI+PFJl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2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7525CD48" w14:textId="07B42794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3738</w:t>
            </w:r>
          </w:p>
        </w:tc>
        <w:tc>
          <w:tcPr>
            <w:tcW w:w="650" w:type="pct"/>
            <w:vAlign w:val="center"/>
          </w:tcPr>
          <w:p w14:paraId="464135B9" w14:textId="255F030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 and 6</w:t>
            </w:r>
          </w:p>
        </w:tc>
        <w:tc>
          <w:tcPr>
            <w:tcW w:w="650" w:type="pct"/>
            <w:vAlign w:val="center"/>
          </w:tcPr>
          <w:p w14:paraId="4EB6C9B5" w14:textId="4903E81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5564F3E1" w14:textId="35EC0F01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1CECD163" w14:textId="3C085FDF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442983DA" w14:textId="2852C4EE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17E2F5B4" w14:textId="0A59ACEA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145187C4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754" w:type="pct"/>
            <w:noWrap/>
            <w:vAlign w:val="center"/>
            <w:hideMark/>
          </w:tcPr>
          <w:p w14:paraId="16D22BB1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Huang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dWFuZzwvQXV0aG9yPjxZZWFyPjIwMjE8L1llYXI+PFJl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dWFuZzwvQXV0aG9yPjxZZWFyPjIwMjE8L1llYXI+PFJl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3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2D4B474E" w14:textId="4D5D626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650" w:type="pct"/>
            <w:vAlign w:val="center"/>
          </w:tcPr>
          <w:p w14:paraId="3BFB3AF3" w14:textId="12953395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6</w:t>
            </w:r>
          </w:p>
        </w:tc>
        <w:tc>
          <w:tcPr>
            <w:tcW w:w="650" w:type="pct"/>
            <w:vAlign w:val="center"/>
          </w:tcPr>
          <w:p w14:paraId="30115E49" w14:textId="00E8A204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255AE07A" w14:textId="779C207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2A626683" w14:textId="3B971542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1C03804A" w14:textId="2E174CAF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000CDDD5" w14:textId="4EE5A8E5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78F8AA0B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754" w:type="pct"/>
            <w:noWrap/>
            <w:vAlign w:val="center"/>
            <w:hideMark/>
          </w:tcPr>
          <w:p w14:paraId="76A055EA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Johansen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Kb2hhbnNlbjwvQXV0aG9yPjxZZWFyPjIwMjM8L1llYXI+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Kb2hhbnNlbjwvQXV0aG9yPjxZZWFyPjIwMjM8L1llYXI+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4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5B8D326E" w14:textId="609582C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805</w:t>
            </w:r>
          </w:p>
        </w:tc>
        <w:tc>
          <w:tcPr>
            <w:tcW w:w="650" w:type="pct"/>
            <w:vAlign w:val="center"/>
          </w:tcPr>
          <w:p w14:paraId="52D48C9D" w14:textId="62C76DAD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 and 6</w:t>
            </w:r>
          </w:p>
        </w:tc>
        <w:tc>
          <w:tcPr>
            <w:tcW w:w="650" w:type="pct"/>
            <w:vAlign w:val="center"/>
          </w:tcPr>
          <w:p w14:paraId="3F233708" w14:textId="17C76E1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4502F922" w14:textId="58D69BC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1E1C7548" w14:textId="3C230912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44CBFC29" w14:textId="314CCAE4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iDAScore</w:t>
            </w:r>
            <w:proofErr w:type="spellEnd"/>
          </w:p>
        </w:tc>
      </w:tr>
      <w:tr w:rsidR="0003110A" w:rsidRPr="002F74C8" w14:paraId="0B5B670D" w14:textId="083AC43C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08A6F68B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754" w:type="pct"/>
            <w:noWrap/>
            <w:vAlign w:val="center"/>
            <w:hideMark/>
          </w:tcPr>
          <w:p w14:paraId="084CF4E3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Kallipolitis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Kallipolitis&lt;/Author&gt;&lt;Year&gt;2022&lt;/Year&gt;&lt;RecNum&gt;152&lt;/RecNum&gt;&lt;DisplayText&gt;[35]&lt;/DisplayText&gt;&lt;record&gt;&lt;rec-number&gt;152&lt;/rec-number&gt;&lt;foreign-keys&gt;&lt;key app="EN" db-id="5fd9trxp4exzdkefxtzpw0sgtfwtvtezzspf" timestamp="1718387682"&gt;152&lt;/key&gt;&lt;/foreign-keys&gt;&lt;ref-type name="Conference Paper"&gt;47&lt;/ref-type&gt;&lt;contributors&gt;&lt;authors&gt;&lt;author&gt;Kallipolitis, A., Tziomaka, M., Papadopoulos, D., and Maglogiannis, I.,&lt;/author&gt;&lt;/authors&gt;&lt;/contributors&gt;&lt;titles&gt;&lt;title&gt;Explainable computer vision analysis for embryo selection on blastocyst images&lt;/title&gt;&lt;secondary-title&gt;IEEE-EMBS International Conference on Biomedical and Health Informatics (BHI)&lt;/secondary-title&gt;&lt;/titles&gt;&lt;pages&gt;1-4&lt;/pages&gt;&lt;dates&gt;&lt;year&gt;2022&lt;/year&gt;&lt;/dates&gt;&lt;pub-location&gt;Ioannina, Greece&lt;/pub-location&gt;&lt;urls&gt;&lt;/urls&gt;&lt;electronic-resource-num&gt;doi: 10.1109/BHI56158.2022.9926740.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5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5186F8FA" w14:textId="13FD747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36</w:t>
            </w:r>
          </w:p>
        </w:tc>
        <w:tc>
          <w:tcPr>
            <w:tcW w:w="650" w:type="pct"/>
            <w:vAlign w:val="center"/>
          </w:tcPr>
          <w:p w14:paraId="420A7E17" w14:textId="7D6910B4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</w:t>
            </w:r>
          </w:p>
        </w:tc>
        <w:tc>
          <w:tcPr>
            <w:tcW w:w="650" w:type="pct"/>
            <w:vAlign w:val="center"/>
          </w:tcPr>
          <w:p w14:paraId="27940815" w14:textId="42B2BAAF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7506CB4B" w14:textId="5DB097A0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20B1E8E5" w14:textId="5AB5BCF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64405B5A" w14:textId="091F933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0B5EC15A" w14:textId="1B5FA15D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4C8D230D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754" w:type="pct"/>
            <w:noWrap/>
            <w:vAlign w:val="center"/>
            <w:hideMark/>
          </w:tcPr>
          <w:p w14:paraId="5D867C63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Kanakasabapathy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LYW5ha2FzYWJhcGF0aHk8L0F1dGhvcj48WWVhcj4yMDE5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LYW5ha2FzYWJhcGF0aHk8L0F1dGhvcj48WWVhcj4yMDE5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6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3EBE3458" w14:textId="6A105821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21EAD95B" w14:textId="1C66874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</w:t>
            </w:r>
          </w:p>
        </w:tc>
        <w:tc>
          <w:tcPr>
            <w:tcW w:w="650" w:type="pct"/>
            <w:vAlign w:val="center"/>
          </w:tcPr>
          <w:p w14:paraId="49A1332D" w14:textId="24612862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48352B40" w14:textId="3E56ECCD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3AC9114A" w14:textId="27C74CF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4EA911F5" w14:textId="23E06710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789905A0" w14:textId="72DEA7A7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4D2C55F0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754" w:type="pct"/>
            <w:noWrap/>
            <w:vAlign w:val="center"/>
            <w:hideMark/>
          </w:tcPr>
          <w:p w14:paraId="38E9B387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Kato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Kato&lt;/Author&gt;&lt;Year&gt;2023&lt;/Year&gt;&lt;RecNum&gt;105&lt;/RecNum&gt;&lt;DisplayText&gt;[37]&lt;/DisplayText&gt;&lt;record&gt;&lt;rec-number&gt;105&lt;/rec-number&gt;&lt;foreign-keys&gt;&lt;key app="EN" db-id="5fd9trxp4exzdkefxtzpw0sgtfwtvtezzspf" timestamp="1718369785"&gt;105&lt;/key&gt;&lt;/foreign-keys&gt;&lt;ref-type name="Journal Article"&gt;17&lt;/ref-type&gt;&lt;contributors&gt;&lt;authors&gt;&lt;author&gt;Kato,K., et al.,&lt;/author&gt;&lt;/authors&gt;&lt;/contributors&gt;&lt;titles&gt;&lt;title&gt;Does embryo categorization by existing artificial intelligence, morphokinetic or morphological embryo selection models correlate with blastocyst euploidy rates?&lt;/title&gt;&lt;secondary-title&gt;Reproductive BioMedicine Online&lt;/secondary-title&gt;&lt;/titles&gt;&lt;periodical&gt;&lt;full-title&gt;Reproductive BioMedicine Online&lt;/full-title&gt;&lt;/periodical&gt;&lt;pages&gt; 274-281&lt;/pages&gt;&lt;volume&gt;46&lt;/volume&gt;&lt;number&gt;2&lt;/number&gt;&lt;dates&gt;&lt;year&gt;2023&lt;/year&gt;&lt;/dates&gt;&lt;urls&gt;&lt;/urls&gt;&lt;electronic-resource-num&gt;https://doi.org/10.1016/j.rbmo.2022.09.010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7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62D29F83" w14:textId="6770732D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573</w:t>
            </w:r>
          </w:p>
        </w:tc>
        <w:tc>
          <w:tcPr>
            <w:tcW w:w="650" w:type="pct"/>
            <w:vAlign w:val="center"/>
          </w:tcPr>
          <w:p w14:paraId="453E4985" w14:textId="5FFF85FF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</w:t>
            </w:r>
          </w:p>
        </w:tc>
        <w:tc>
          <w:tcPr>
            <w:tcW w:w="650" w:type="pct"/>
            <w:vAlign w:val="center"/>
          </w:tcPr>
          <w:p w14:paraId="0197407F" w14:textId="68C4831E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2291FF10" w14:textId="55E6FCE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55F2C1C2" w14:textId="1981E09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ardner</w:t>
            </w:r>
          </w:p>
        </w:tc>
        <w:tc>
          <w:tcPr>
            <w:tcW w:w="650" w:type="pct"/>
            <w:vAlign w:val="center"/>
          </w:tcPr>
          <w:p w14:paraId="5D00169D" w14:textId="1011D8E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iDAScore</w:t>
            </w:r>
            <w:proofErr w:type="spellEnd"/>
          </w:p>
        </w:tc>
      </w:tr>
      <w:tr w:rsidR="0003110A" w:rsidRPr="002F74C8" w14:paraId="0EB32AAB" w14:textId="2839B5FB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2179C52F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754" w:type="pct"/>
            <w:noWrap/>
            <w:vAlign w:val="center"/>
            <w:hideMark/>
          </w:tcPr>
          <w:p w14:paraId="578E71DE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Khan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Khan&lt;/Author&gt;&lt;Year&gt;2016&lt;/Year&gt;&lt;RecNum&gt;188&lt;/RecNum&gt;&lt;DisplayText&gt;[38]&lt;/DisplayText&gt;&lt;record&gt;&lt;rec-number&gt;188&lt;/rec-number&gt;&lt;foreign-keys&gt;&lt;key app="EN" db-id="5fd9trxp4exzdkefxtzpw0sgtfwtvtezzspf" timestamp="1718395387"&gt;188&lt;/key&gt;&lt;/foreign-keys&gt;&lt;ref-type name="Conference Proceedings"&gt;10&lt;/ref-type&gt;&lt;contributors&gt;&lt;authors&gt;&lt;author&gt;Khan, Aisha&lt;/author&gt;&lt;author&gt;Gould, Stephen&lt;/author&gt;&lt;author&gt;Salzmann, Mathieu&lt;/author&gt;&lt;/authors&gt;&lt;secondary-authors&gt;&lt;author&gt;Hua, Gang&lt;/author&gt;&lt;author&gt;Jégou, Hervé&lt;/author&gt;&lt;/secondary-authors&gt;&lt;/contributors&gt;&lt;titles&gt;&lt;title&gt;Deep Convolutional Neural Networks for Human Embryonic Cell Counting&lt;/title&gt;&lt;secondary-title&gt;Computer Vision – ECCV 2016 Workshops&lt;/secondary-title&gt;&lt;/titles&gt;&lt;pages&gt;339-348&lt;/pages&gt;&lt;dates&gt;&lt;year&gt;2016&lt;/year&gt;&lt;pub-dates&gt;&lt;date&gt;2016//&lt;/date&gt;&lt;/pub-dates&gt;&lt;/dates&gt;&lt;pub-location&gt;Cham&lt;/pub-location&gt;&lt;publisher&gt;Springer International Publishing&lt;/publisher&gt;&lt;isbn&gt;978-3-319-46604-0&lt;/isbn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8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490723F1" w14:textId="34713770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650" w:type="pct"/>
            <w:vAlign w:val="center"/>
          </w:tcPr>
          <w:p w14:paraId="31FAB283" w14:textId="76689881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2,3,5</w:t>
            </w:r>
          </w:p>
        </w:tc>
        <w:tc>
          <w:tcPr>
            <w:tcW w:w="650" w:type="pct"/>
            <w:vAlign w:val="center"/>
          </w:tcPr>
          <w:p w14:paraId="799F1CE2" w14:textId="25AF7E62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eva System</w:t>
            </w:r>
          </w:p>
        </w:tc>
        <w:tc>
          <w:tcPr>
            <w:tcW w:w="650" w:type="pct"/>
            <w:vAlign w:val="center"/>
          </w:tcPr>
          <w:p w14:paraId="68240D60" w14:textId="58903045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650" w:type="pct"/>
            <w:vAlign w:val="center"/>
          </w:tcPr>
          <w:p w14:paraId="4A21FEB5" w14:textId="2E98A986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15352FA3" w14:textId="31AC4715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29664AD0" w14:textId="392FBC75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0A788D82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754" w:type="pct"/>
            <w:noWrap/>
            <w:vAlign w:val="center"/>
            <w:hideMark/>
          </w:tcPr>
          <w:p w14:paraId="4DD96E38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Khosravi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LaG9zcmF2aTwvQXV0aG9yPjxZZWFyPjIwMTk8L1llYXI+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LaG9zcmF2aTwvQXV0aG9yPjxZZWFyPjIwMTk8L1llYXI+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39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775DA772" w14:textId="77280F4F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148</w:t>
            </w:r>
          </w:p>
        </w:tc>
        <w:tc>
          <w:tcPr>
            <w:tcW w:w="650" w:type="pct"/>
            <w:vAlign w:val="center"/>
          </w:tcPr>
          <w:p w14:paraId="5EEDC389" w14:textId="56E04D46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62735A2D" w14:textId="76014EC4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7E575067" w14:textId="2B37BB54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50" w:type="pct"/>
            <w:vAlign w:val="center"/>
          </w:tcPr>
          <w:p w14:paraId="76B47A5F" w14:textId="141A3E64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ardner</w:t>
            </w:r>
          </w:p>
        </w:tc>
        <w:tc>
          <w:tcPr>
            <w:tcW w:w="650" w:type="pct"/>
            <w:vAlign w:val="center"/>
          </w:tcPr>
          <w:p w14:paraId="04C79191" w14:textId="4DD830A2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18B495C2" w14:textId="79CE9A6E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5450D9B0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754" w:type="pct"/>
            <w:noWrap/>
            <w:vAlign w:val="center"/>
            <w:hideMark/>
          </w:tcPr>
          <w:p w14:paraId="3CBC23C2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Kragh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Kragh&lt;/Author&gt;&lt;Year&gt;2019&lt;/Year&gt;&lt;RecNum&gt;204&lt;/RecNum&gt;&lt;DisplayText&gt;[40]&lt;/DisplayText&gt;&lt;record&gt;&lt;rec-number&gt;204&lt;/rec-number&gt;&lt;foreign-keys&gt;&lt;key app="EN" db-id="5fd9trxp4exzdkefxtzpw0sgtfwtvtezzspf" timestamp="1719124968"&gt;204&lt;/key&gt;&lt;/foreign-keys&gt;&lt;ref-type name="Journal Article"&gt;17&lt;/ref-type&gt;&lt;contributors&gt;&lt;authors&gt;&lt;author&gt;Kragh, M. F.&lt;/author&gt;&lt;author&gt;Rimestad, J.&lt;/author&gt;&lt;author&gt;Berntsen, J.&lt;/author&gt;&lt;author&gt;Karstoft, H.&lt;/author&gt;&lt;/authors&gt;&lt;/contributors&gt;&lt;auth-address&gt;Deparment of Engineering, Aarhus University, Denmark; Vitrolife A/S, Denmark. Electronic address: mkha@eng.au.dk.&amp;#xD;Vitrolife A/S, Denmark.&amp;#xD;Deparment of Engineering, Aarhus University, Denmark.&lt;/auth-address&gt;&lt;titles&gt;&lt;title&gt;Automatic grading of human blastocysts from time-lapse imaging&lt;/title&gt;&lt;secondary-title&gt;Comput Biol Med&lt;/secondary-title&gt;&lt;/titles&gt;&lt;periodical&gt;&lt;full-title&gt;Comput Biol Med&lt;/full-title&gt;&lt;/periodical&gt;&lt;pages&gt;103494&lt;/pages&gt;&lt;volume&gt;115&lt;/volume&gt;&lt;edition&gt;2019/10/21&lt;/edition&gt;&lt;keywords&gt;&lt;keyword&gt;*Blastocyst/cytology/metabolism&lt;/keyword&gt;&lt;keyword&gt;*Deep Learning&lt;/keyword&gt;&lt;keyword&gt;Female&lt;/keyword&gt;&lt;keyword&gt;*Fertilization in Vitro&lt;/keyword&gt;&lt;keyword&gt;Humans&lt;/keyword&gt;&lt;keyword&gt;*Image Processing, Computer-Assisted&lt;/keyword&gt;&lt;keyword&gt;Pregnancy&lt;/keyword&gt;&lt;keyword&gt;*Time-Lapse Imaging&lt;/keyword&gt;&lt;keyword&gt;Automated blastocyst grading&lt;/keyword&gt;&lt;keyword&gt;Inner cell mass&lt;/keyword&gt;&lt;keyword&gt;Ordinal regression&lt;/keyword&gt;&lt;keyword&gt;Time-lapse imaging&lt;/keyword&gt;&lt;keyword&gt;Trophectoderm&lt;/keyword&gt;&lt;/keywords&gt;&lt;dates&gt;&lt;year&gt;2019&lt;/year&gt;&lt;pub-dates&gt;&lt;date&gt;Dec&lt;/date&gt;&lt;/pub-dates&gt;&lt;/dates&gt;&lt;isbn&gt;1879-0534 (Electronic)&amp;#xD;0010-4825 (Linking)&lt;/isbn&gt;&lt;accession-num&gt;31630027&lt;/accession-num&gt;&lt;urls&gt;&lt;related-urls&gt;&lt;url&gt;https://www.ncbi.nlm.nih.gov/pubmed/31630027&lt;/url&gt;&lt;/related-urls&gt;&lt;/urls&gt;&lt;electronic-resource-num&gt;10.1016/j.compbiomed.2019.103494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0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0607572A" w14:textId="65FE7AED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664</w:t>
            </w:r>
          </w:p>
        </w:tc>
        <w:tc>
          <w:tcPr>
            <w:tcW w:w="650" w:type="pct"/>
            <w:vAlign w:val="center"/>
          </w:tcPr>
          <w:p w14:paraId="62A79AA2" w14:textId="6EBECD75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</w:t>
            </w:r>
          </w:p>
        </w:tc>
        <w:tc>
          <w:tcPr>
            <w:tcW w:w="650" w:type="pct"/>
            <w:vAlign w:val="center"/>
          </w:tcPr>
          <w:p w14:paraId="52E4116A" w14:textId="28DCE8E8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127D042D" w14:textId="3DDFD93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50" w:type="pct"/>
            <w:vAlign w:val="center"/>
          </w:tcPr>
          <w:p w14:paraId="6115DEB4" w14:textId="17BA295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ardner</w:t>
            </w:r>
          </w:p>
        </w:tc>
        <w:tc>
          <w:tcPr>
            <w:tcW w:w="650" w:type="pct"/>
            <w:vAlign w:val="center"/>
          </w:tcPr>
          <w:p w14:paraId="1F0D8D9D" w14:textId="6C56F904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0419FF7C" w14:textId="5F9C0F54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62E1E381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754" w:type="pct"/>
            <w:noWrap/>
            <w:vAlign w:val="center"/>
            <w:hideMark/>
          </w:tcPr>
          <w:p w14:paraId="0EE1B644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Kragh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Kragh&lt;/Author&gt;&lt;Year&gt;2022&lt;/Year&gt;&lt;RecNum&gt;203&lt;/RecNum&gt;&lt;DisplayText&gt;[41]&lt;/DisplayText&gt;&lt;record&gt;&lt;rec-number&gt;203&lt;/rec-number&gt;&lt;foreign-keys&gt;&lt;key app="EN" db-id="5fd9trxp4exzdkefxtzpw0sgtfwtvtezzspf" timestamp="1719124915"&gt;203&lt;/key&gt;&lt;/foreign-keys&gt;&lt;ref-type name="Journal Article"&gt;17&lt;/ref-type&gt;&lt;contributors&gt;&lt;authors&gt;&lt;author&gt;Kragh, M. F.&lt;/author&gt;&lt;author&gt;Rimestad, J.&lt;/author&gt;&lt;author&gt;Lassen, J. T.&lt;/author&gt;&lt;author&gt;Berntsen, J.&lt;/author&gt;&lt;author&gt;Karstoft, H.&lt;/author&gt;&lt;/authors&gt;&lt;/contributors&gt;&lt;titles&gt;&lt;title&gt;Predicting Embryo Viability Based on Self-Supervised Alignment of Time-Lapse Videos&lt;/title&gt;&lt;secondary-title&gt;IEEE Trans Med Imaging&lt;/secondary-title&gt;&lt;/titles&gt;&lt;periodical&gt;&lt;full-title&gt;IEEE Trans Med Imaging&lt;/full-title&gt;&lt;/periodical&gt;&lt;pages&gt;465-475&lt;/pages&gt;&lt;volume&gt;41&lt;/volume&gt;&lt;number&gt;2&lt;/number&gt;&lt;edition&gt;2021/10/02&lt;/edition&gt;&lt;keywords&gt;&lt;keyword&gt;Female&lt;/keyword&gt;&lt;keyword&gt;Humans&lt;/keyword&gt;&lt;keyword&gt;Pregnancy&lt;/keyword&gt;&lt;keyword&gt;Probability&lt;/keyword&gt;&lt;keyword&gt;ROC Curve&lt;/keyword&gt;&lt;keyword&gt;*Supervised Machine Learning&lt;/keyword&gt;&lt;keyword&gt;Time-Lapse Imaging/methods&lt;/keyword&gt;&lt;/keywords&gt;&lt;dates&gt;&lt;year&gt;2022&lt;/year&gt;&lt;pub-dates&gt;&lt;date&gt;Feb&lt;/date&gt;&lt;/pub-dates&gt;&lt;/dates&gt;&lt;isbn&gt;1558-254X (Electronic)&amp;#xD;0278-0062 (Linking)&lt;/isbn&gt;&lt;accession-num&gt;34596537&lt;/accession-num&gt;&lt;urls&gt;&lt;related-urls&gt;&lt;url&gt;https://www.ncbi.nlm.nih.gov/pubmed/34596537&lt;/url&gt;&lt;/related-urls&gt;&lt;/urls&gt;&lt;electronic-resource-num&gt;10.1109/TMI.2021.3116986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1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0104F38B" w14:textId="326C3C85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8176</w:t>
            </w:r>
          </w:p>
        </w:tc>
        <w:tc>
          <w:tcPr>
            <w:tcW w:w="650" w:type="pct"/>
            <w:vAlign w:val="center"/>
          </w:tcPr>
          <w:p w14:paraId="35FFCFCC" w14:textId="7D5A87B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</w:t>
            </w:r>
          </w:p>
        </w:tc>
        <w:tc>
          <w:tcPr>
            <w:tcW w:w="650" w:type="pct"/>
            <w:vAlign w:val="center"/>
          </w:tcPr>
          <w:p w14:paraId="31D396B5" w14:textId="151569AD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1D497BA4" w14:textId="7183BE6D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, 15</w:t>
            </w:r>
          </w:p>
        </w:tc>
        <w:tc>
          <w:tcPr>
            <w:tcW w:w="650" w:type="pct"/>
            <w:vAlign w:val="center"/>
          </w:tcPr>
          <w:p w14:paraId="27190CE9" w14:textId="5BD10D9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ardner</w:t>
            </w:r>
          </w:p>
        </w:tc>
        <w:tc>
          <w:tcPr>
            <w:tcW w:w="650" w:type="pct"/>
            <w:vAlign w:val="center"/>
          </w:tcPr>
          <w:p w14:paraId="07110151" w14:textId="7E03B7B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iDAScore</w:t>
            </w:r>
            <w:proofErr w:type="spellEnd"/>
          </w:p>
        </w:tc>
      </w:tr>
      <w:tr w:rsidR="0003110A" w:rsidRPr="002F74C8" w14:paraId="3991EF46" w14:textId="57EADB4F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746AF509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754" w:type="pct"/>
            <w:noWrap/>
            <w:vAlign w:val="center"/>
            <w:hideMark/>
          </w:tcPr>
          <w:p w14:paraId="464754ED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Lassen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Lassen&lt;/Author&gt;&lt;Year&gt;2023&lt;/Year&gt;&lt;RecNum&gt;195&lt;/RecNum&gt;&lt;DisplayText&gt;[42]&lt;/DisplayText&gt;&lt;record&gt;&lt;rec-number&gt;195&lt;/rec-number&gt;&lt;foreign-keys&gt;&lt;key app="EN" db-id="5fd9trxp4exzdkefxtzpw0sgtfwtvtezzspf" timestamp="1718885168"&gt;195&lt;/key&gt;&lt;/foreign-keys&gt;&lt;ref-type name="Journal Article"&gt;17&lt;/ref-type&gt;&lt;contributors&gt;&lt;authors&gt;&lt;author&gt;Lassen, J. T.&lt;/author&gt;&lt;author&gt;Fly Kragh, M.&lt;/author&gt;&lt;author&gt;Rimestad, J.&lt;/author&gt;&lt;author&gt;Nygard Johansen, M.&lt;/author&gt;&lt;author&gt;Berntsen, J.&lt;/author&gt;&lt;/authors&gt;&lt;/contributors&gt;&lt;auth-address&gt;Vitrolife A/S, Aarhus, Denmark. jtlassen@vitrolife.com.&amp;#xD;Vitrolife A/S, Aarhus, Denmark.&lt;/auth-address&gt;&lt;titles&gt;&lt;title&gt;Development and validation of deep learning based embryo selection across multiple days of transfer&lt;/title&gt;&lt;secondary-title&gt;Sci Rep&lt;/secondary-title&gt;&lt;/titles&gt;&lt;periodical&gt;&lt;full-title&gt;Sci Rep&lt;/full-title&gt;&lt;/periodical&gt;&lt;pages&gt;4235&lt;/pages&gt;&lt;volume&gt;13&lt;/volume&gt;&lt;number&gt;1&lt;/number&gt;&lt;edition&gt;2023/03/16&lt;/edition&gt;&lt;keywords&gt;&lt;keyword&gt;Humans&lt;/keyword&gt;&lt;keyword&gt;*Deep Learning&lt;/keyword&gt;&lt;keyword&gt;Embryo Culture Techniques&lt;/keyword&gt;&lt;keyword&gt;Time-Lapse Imaging&lt;/keyword&gt;&lt;keyword&gt;Retrospective Studies&lt;/keyword&gt;&lt;keyword&gt;Embryo Implantation&lt;/keyword&gt;&lt;keyword&gt;Blastocyst&lt;/keyword&gt;&lt;keyword&gt;Fertilization in Vitro&lt;/keyword&gt;&lt;/keywords&gt;&lt;dates&gt;&lt;year&gt;2023&lt;/year&gt;&lt;pub-dates&gt;&lt;date&gt;Mar 14&lt;/date&gt;&lt;/pub-dates&gt;&lt;/dates&gt;&lt;isbn&gt;2045-2322 (Electronic)&amp;#xD;2045-2322 (Linking)&lt;/isbn&gt;&lt;accession-num&gt;36918648&lt;/accession-num&gt;&lt;urls&gt;&lt;related-urls&gt;&lt;url&gt;https://www.ncbi.nlm.nih.gov/pubmed/36918648&lt;/url&gt;&lt;/related-urls&gt;&lt;/urls&gt;&lt;custom2&gt;PMC10015019 this article using 3D convolutions on time-lapse sequences is covered by the granted patent no. 2018384082.&lt;/custom2&gt;&lt;electronic-resource-num&gt;10.1038/s41598-023-31136-3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2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67EC3A71" w14:textId="1200A26D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9635</w:t>
            </w:r>
          </w:p>
        </w:tc>
        <w:tc>
          <w:tcPr>
            <w:tcW w:w="650" w:type="pct"/>
            <w:vAlign w:val="center"/>
          </w:tcPr>
          <w:p w14:paraId="6C8AEB99" w14:textId="3D63E27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2,3,5</w:t>
            </w:r>
          </w:p>
        </w:tc>
        <w:tc>
          <w:tcPr>
            <w:tcW w:w="650" w:type="pct"/>
            <w:vAlign w:val="center"/>
          </w:tcPr>
          <w:p w14:paraId="287D31A9" w14:textId="3BF4229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65E6FB95" w14:textId="1FE08EA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, 30</w:t>
            </w:r>
          </w:p>
        </w:tc>
        <w:tc>
          <w:tcPr>
            <w:tcW w:w="650" w:type="pct"/>
            <w:vAlign w:val="center"/>
          </w:tcPr>
          <w:p w14:paraId="694E5F23" w14:textId="04CE015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7EA4C403" w14:textId="6FABE176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iDAScore</w:t>
            </w:r>
            <w:proofErr w:type="spellEnd"/>
          </w:p>
        </w:tc>
      </w:tr>
      <w:tr w:rsidR="0003110A" w:rsidRPr="002F74C8" w14:paraId="3269E962" w14:textId="744F0A57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2E952ED7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754" w:type="pct"/>
            <w:noWrap/>
            <w:vAlign w:val="center"/>
            <w:hideMark/>
          </w:tcPr>
          <w:p w14:paraId="2C32C2DA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Leahy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Leahy&lt;/Author&gt;&lt;Year&gt;2020&lt;/Year&gt;&lt;RecNum&gt;171&lt;/RecNum&gt;&lt;DisplayText&gt;[43]&lt;/DisplayText&gt;&lt;record&gt;&lt;rec-number&gt;171&lt;/rec-number&gt;&lt;foreign-keys&gt;&lt;key app="EN" db-id="5fd9trxp4exzdkefxtzpw0sgtfwtvtezzspf" timestamp="1718392863"&gt;171&lt;/key&gt;&lt;/foreign-keys&gt;&lt;ref-type name="Conference Paper"&gt;47&lt;/ref-type&gt;&lt;contributors&gt;&lt;authors&gt;&lt;author&gt;Leahy, B. D.&lt;/author&gt;&lt;author&gt;Jang, W. D.&lt;/author&gt;&lt;author&gt;Yang, H. Y.&lt;/author&gt;&lt;author&gt;Struyven, R.&lt;/author&gt;&lt;author&gt;Wei, D.&lt;/author&gt;&lt;author&gt;Sun, Z.&lt;/author&gt;&lt;author&gt;Lee, K. R.&lt;/author&gt;&lt;author&gt;Royston, C.&lt;/author&gt;&lt;author&gt;Cam, L.&lt;/author&gt;&lt;author&gt;Kalma, Y.&lt;/author&gt;&lt;author&gt;Azem, F.&lt;/author&gt;&lt;author&gt;Ben-Yosef, D.&lt;/author&gt;&lt;author&gt;Pfister, H.&lt;/author&gt;&lt;author&gt;Needleman, D.&lt;/author&gt;&lt;/authors&gt;&lt;/contributors&gt;&lt;auth-address&gt;School of Engineering and Applied Sciences,Harvard University, Cambridge MA 02138, USA.&amp;#xD;Department of Molecular and Cellular Biology,Harvard University, Cambridge MA 02138, USA.&amp;#xD;Harvard Graduate Program in Biophysics, Harvard University, Cambridge MA 02138, USA.&amp;#xD;Tel Aviv Sourasky Medical Center, Tel Aviv, Israel.&lt;/auth-address&gt;&lt;titles&gt;&lt;title&gt;Automated Measurements of Key Morphological Features of Human Embryos for IVF&lt;/title&gt;&lt;secondary-title&gt;Med Image Comput Comput Assist Interv&lt;/secondary-title&gt;&lt;/titles&gt;&lt;periodical&gt;&lt;full-title&gt;Med Image Comput Comput Assist Interv&lt;/full-title&gt;&lt;/periodical&gt;&lt;pages&gt;25-35&lt;/pages&gt;&lt;volume&gt;12265&lt;/volume&gt;&lt;edition&gt;2020/12/15&lt;/edition&gt;&lt;keywords&gt;&lt;keyword&gt;Deep Learning&lt;/keyword&gt;&lt;keyword&gt;Human Embryos&lt;/keyword&gt;&lt;keyword&gt;In-Vitro Fertilization&lt;/keyword&gt;&lt;/keywords&gt;&lt;dates&gt;&lt;year&gt;2020&lt;/year&gt;&lt;pub-dates&gt;&lt;date&gt;Oct&lt;/date&gt;&lt;/pub-dates&gt;&lt;/dates&gt;&lt;accession-num&gt;33313603&lt;/accession-num&gt;&lt;urls&gt;&lt;related-urls&gt;&lt;url&gt;https://www.ncbi.nlm.nih.gov/pubmed/33313603&lt;/url&gt;&lt;/related-urls&gt;&lt;/urls&gt;&lt;custom2&gt;PMC7732604&lt;/custom2&gt;&lt;electronic-resource-num&gt;10.1007/978-3-030-59722-1_3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3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174CA405" w14:textId="4303D2B5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86</w:t>
            </w:r>
          </w:p>
        </w:tc>
        <w:tc>
          <w:tcPr>
            <w:tcW w:w="650" w:type="pct"/>
            <w:vAlign w:val="center"/>
          </w:tcPr>
          <w:p w14:paraId="723D0365" w14:textId="04B75548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3 and 5</w:t>
            </w:r>
          </w:p>
        </w:tc>
        <w:tc>
          <w:tcPr>
            <w:tcW w:w="650" w:type="pct"/>
            <w:vAlign w:val="center"/>
          </w:tcPr>
          <w:p w14:paraId="29B820A5" w14:textId="084F5160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17C92399" w14:textId="65F1756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50" w:type="pct"/>
            <w:vAlign w:val="center"/>
          </w:tcPr>
          <w:p w14:paraId="1A676D44" w14:textId="7B323D6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0CD78486" w14:textId="516B30E0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08C2B42E" w14:textId="183ED6B9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242B1352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754" w:type="pct"/>
            <w:noWrap/>
            <w:vAlign w:val="center"/>
            <w:hideMark/>
          </w:tcPr>
          <w:p w14:paraId="2390E58A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Lee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ZWU8L0F1dGhvcj48WWVhcj4yMDIxPC9ZZWFyPjxSZWNO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ZWU8L0F1dGhvcj48WWVhcj4yMDIxPC9ZZWFyPjxSZWNO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4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3DC0266A" w14:textId="0F919A9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90</w:t>
            </w:r>
          </w:p>
        </w:tc>
        <w:tc>
          <w:tcPr>
            <w:tcW w:w="650" w:type="pct"/>
            <w:vAlign w:val="center"/>
          </w:tcPr>
          <w:p w14:paraId="0F8E749F" w14:textId="5FE50E1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</w:t>
            </w:r>
          </w:p>
        </w:tc>
        <w:tc>
          <w:tcPr>
            <w:tcW w:w="650" w:type="pct"/>
            <w:vAlign w:val="center"/>
          </w:tcPr>
          <w:p w14:paraId="671CAF82" w14:textId="715A63C4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5285ED76" w14:textId="33B2471F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76F39C88" w14:textId="595F3FE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7AC91759" w14:textId="2FF560F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iDAScore</w:t>
            </w:r>
            <w:proofErr w:type="spellEnd"/>
          </w:p>
        </w:tc>
      </w:tr>
      <w:tr w:rsidR="0003110A" w:rsidRPr="002F74C8" w14:paraId="70A4537C" w14:textId="1158AC29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30870268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754" w:type="pct"/>
            <w:noWrap/>
            <w:vAlign w:val="center"/>
            <w:hideMark/>
          </w:tcPr>
          <w:p w14:paraId="46742460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Liao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aWFvPC9BdXRob3I+PFllYXI+MjAyMTwvWWVhcj48UmVj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aWFvPC9BdXRob3I+PFllYXI+MjAyMTwvWWVhcj48UmVj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5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11D16289" w14:textId="657E52C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113</w:t>
            </w:r>
          </w:p>
        </w:tc>
        <w:tc>
          <w:tcPr>
            <w:tcW w:w="650" w:type="pct"/>
            <w:vAlign w:val="center"/>
          </w:tcPr>
          <w:p w14:paraId="28BDD9BE" w14:textId="3A3AF48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</w:t>
            </w:r>
          </w:p>
        </w:tc>
        <w:tc>
          <w:tcPr>
            <w:tcW w:w="650" w:type="pct"/>
            <w:vAlign w:val="center"/>
          </w:tcPr>
          <w:p w14:paraId="16571BCD" w14:textId="02C41952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26D24FC8" w14:textId="380C0155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6D4B69FF" w14:textId="3F9BE99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012E3A46" w14:textId="5B5DB3F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7D513E9E" w14:textId="34CE6167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6B23A95D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754" w:type="pct"/>
            <w:noWrap/>
            <w:vAlign w:val="center"/>
            <w:hideMark/>
          </w:tcPr>
          <w:p w14:paraId="52255596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Liu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Liu&lt;/Author&gt;&lt;Year&gt;2023&lt;/Year&gt;&lt;RecNum&gt;139&lt;/RecNum&gt;&lt;DisplayText&gt;[46]&lt;/DisplayText&gt;&lt;record&gt;&lt;rec-number&gt;139&lt;/rec-number&gt;&lt;foreign-keys&gt;&lt;key app="EN" db-id="5fd9trxp4exzdkefxtzpw0sgtfwtvtezzspf" timestamp="1718382334"&gt;139&lt;/key&gt;&lt;/foreign-keys&gt;&lt;ref-type name="Journal Article"&gt;17&lt;/ref-type&gt;&lt;contributors&gt;&lt;authors&gt;&lt;author&gt;Liu, H., et al.,&lt;/author&gt;&lt;/authors&gt;&lt;/contributors&gt;&lt;titles&gt;&lt;title&gt;Automated Morphological Grading of Human Blastocysts From Multi-Focus Images&lt;/title&gt;&lt;secondary-title&gt;IEEE Transactions on Automation Science and Engineering&lt;/secondary-title&gt;&lt;/titles&gt;&lt;periodical&gt;&lt;full-title&gt;IEEE Transactions on Automation Science and Engineering&lt;/full-title&gt;&lt;/periodical&gt;&lt;dates&gt;&lt;year&gt;2023&lt;/year&gt;&lt;/dates&gt;&lt;urls&gt;&lt;/urls&gt;&lt;electronic-resource-num&gt;doi: 10.1109/TASE.2023.3264556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6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6C7B6F40" w14:textId="428E009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997</w:t>
            </w:r>
          </w:p>
        </w:tc>
        <w:tc>
          <w:tcPr>
            <w:tcW w:w="650" w:type="pct"/>
            <w:vAlign w:val="center"/>
          </w:tcPr>
          <w:p w14:paraId="5667EB5A" w14:textId="5CB8D27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</w:t>
            </w:r>
          </w:p>
        </w:tc>
        <w:tc>
          <w:tcPr>
            <w:tcW w:w="650" w:type="pct"/>
            <w:vAlign w:val="center"/>
          </w:tcPr>
          <w:p w14:paraId="6BBCB455" w14:textId="396F92A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415F1C83" w14:textId="085AB01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78D59C56" w14:textId="7777777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50" w:type="pct"/>
            <w:vAlign w:val="center"/>
          </w:tcPr>
          <w:p w14:paraId="35DB8BC6" w14:textId="1A2259DE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44794725" w14:textId="32DE68A0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30DC3F84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lastRenderedPageBreak/>
              <w:t>47</w:t>
            </w:r>
          </w:p>
        </w:tc>
        <w:tc>
          <w:tcPr>
            <w:tcW w:w="754" w:type="pct"/>
            <w:noWrap/>
            <w:vAlign w:val="center"/>
            <w:hideMark/>
          </w:tcPr>
          <w:p w14:paraId="0C7D7835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Liu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Liu&lt;/Author&gt;&lt;Year&gt;2019&lt;/Year&gt;&lt;RecNum&gt;114&lt;/RecNum&gt;&lt;DisplayText&gt;[47]&lt;/DisplayText&gt;&lt;record&gt;&lt;rec-number&gt;114&lt;/rec-number&gt;&lt;foreign-keys&gt;&lt;key app="EN" db-id="5fd9trxp4exzdkefxtzpw0sgtfwtvtezzspf" timestamp="1718370619"&gt;114&lt;/key&gt;&lt;/foreign-keys&gt;&lt;ref-type name="Journal Article"&gt;17&lt;/ref-type&gt;&lt;contributors&gt;&lt;authors&gt;&lt;author&gt;Liu, Z., et al.,&lt;/author&gt;&lt;/authors&gt;&lt;/contributors&gt;&lt;titles&gt;&lt;title&gt;Multi-Task Deep Learning With Dynamic Programming for Embryo Early Development Stage Classification From Time-Lapse Videos&lt;/title&gt;&lt;secondary-title&gt;IEEE Access&lt;/secondary-title&gt;&lt;/titles&gt;&lt;periodical&gt;&lt;full-title&gt;IEEE Access&lt;/full-title&gt;&lt;/periodical&gt;&lt;pages&gt;122153-122163&lt;/pages&gt;&lt;volume&gt;7&lt;/volume&gt;&lt;dates&gt;&lt;year&gt;2019&lt;/year&gt;&lt;/dates&gt;&lt;urls&gt;&lt;/urls&gt;&lt;electronic-resource-num&gt;doi: 10.1109/ACCESS.2019.2937765. keywords: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7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196086D6" w14:textId="6B7247CF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272188E0" w14:textId="1A39B55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4C8CB7A4" w14:textId="32EF1FED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4D6DE63E" w14:textId="1AA8A5F6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50" w:type="pct"/>
            <w:vAlign w:val="center"/>
          </w:tcPr>
          <w:p w14:paraId="0C26C64C" w14:textId="52F38032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4692090E" w14:textId="6289CFF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008E0F71" w14:textId="5BFCDDDF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7BAB31A0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754" w:type="pct"/>
            <w:noWrap/>
            <w:vAlign w:val="center"/>
            <w:hideMark/>
          </w:tcPr>
          <w:p w14:paraId="719BC97F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Lockhart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Lockhart&lt;/Author&gt;&lt;Year&gt;2020&lt;/Year&gt;&lt;RecNum&gt;172&lt;/RecNum&gt;&lt;DisplayText&gt;[48]&lt;/DisplayText&gt;&lt;record&gt;&lt;rec-number&gt;172&lt;/rec-number&gt;&lt;foreign-keys&gt;&lt;key app="EN" db-id="5fd9trxp4exzdkefxtzpw0sgtfwtvtezzspf" timestamp="1718393053"&gt;172&lt;/key&gt;&lt;/foreign-keys&gt;&lt;ref-type name="Conference Paper"&gt;47&lt;/ref-type&gt;&lt;contributors&gt;&lt;authors&gt;&lt;author&gt;Lockhart, L., et al.,&lt;/author&gt;&lt;/authors&gt;&lt;/contributors&gt;&lt;titles&gt;&lt;title&gt;Human Embryo Cell Centroid Localization and Counting in Time-Lapse Sequences&lt;/title&gt;&lt;secondary-title&gt;25th International Conference on Pattern Recognition (ICPR)&lt;/secondary-title&gt;&lt;/titles&gt;&lt;pages&gt; 8306-8311&lt;/pages&gt;&lt;dates&gt;&lt;year&gt;2020&lt;/year&gt;&lt;/dates&gt;&lt;pub-location&gt;Milan, Italy&lt;/pub-location&gt;&lt;urls&gt;&lt;/urls&gt;&lt;electronic-resource-num&gt; doi: 10.1109/ICPR48806.2021.9412801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8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0ED8A05D" w14:textId="3D8168B0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650" w:type="pct"/>
            <w:vAlign w:val="center"/>
          </w:tcPr>
          <w:p w14:paraId="278CB5ED" w14:textId="2899EE4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5C2C0A08" w14:textId="3457A29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2089B2F2" w14:textId="2105518D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50" w:type="pct"/>
            <w:vAlign w:val="center"/>
          </w:tcPr>
          <w:p w14:paraId="5DA29FD1" w14:textId="641647C4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42D9EDB7" w14:textId="45CC173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30B3B155" w14:textId="41A3CA90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64F310BB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754" w:type="pct"/>
            <w:noWrap/>
            <w:vAlign w:val="center"/>
            <w:hideMark/>
          </w:tcPr>
          <w:p w14:paraId="5BD5B5FE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Lukyanenko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dWt5YW5lbmtvPC9BdXRob3I+PFllYXI+MjAyMTwvWWVh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dWt5YW5lbmtvPC9BdXRob3I+PFllYXI+MjAyMTwvWWVh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49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439EBC85" w14:textId="107B639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87</w:t>
            </w:r>
          </w:p>
        </w:tc>
        <w:tc>
          <w:tcPr>
            <w:tcW w:w="650" w:type="pct"/>
            <w:vAlign w:val="center"/>
          </w:tcPr>
          <w:p w14:paraId="3BB31BB9" w14:textId="68A84FC0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3 and 5</w:t>
            </w:r>
          </w:p>
        </w:tc>
        <w:tc>
          <w:tcPr>
            <w:tcW w:w="650" w:type="pct"/>
            <w:vAlign w:val="center"/>
          </w:tcPr>
          <w:p w14:paraId="613B6724" w14:textId="1C0865E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3EF0AF3D" w14:textId="093ADB2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50" w:type="pct"/>
            <w:vAlign w:val="center"/>
          </w:tcPr>
          <w:p w14:paraId="327F84DD" w14:textId="31F6983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6118D39F" w14:textId="5C3AA4DD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1E033C00" w14:textId="50D38A2D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78A6DE78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754" w:type="pct"/>
            <w:noWrap/>
            <w:vAlign w:val="center"/>
            <w:hideMark/>
          </w:tcPr>
          <w:p w14:paraId="34B1A492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Mapstone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Mapstone&lt;/Author&gt;&lt;Year&gt;2023&lt;/Year&gt;&lt;RecNum&gt;115&lt;/RecNum&gt;&lt;DisplayText&gt;[50]&lt;/DisplayText&gt;&lt;record&gt;&lt;rec-number&gt;115&lt;/rec-number&gt;&lt;foreign-keys&gt;&lt;key app="EN" db-id="5fd9trxp4exzdkefxtzpw0sgtfwtvtezzspf" timestamp="1718371514"&gt;115&lt;/key&gt;&lt;/foreign-keys&gt;&lt;ref-type name="Journal Article"&gt;17&lt;/ref-type&gt;&lt;contributors&gt;&lt;authors&gt;&lt;author&gt;Mapstone, C.,et al.,&lt;/author&gt;&lt;/authors&gt;&lt;/contributors&gt;&lt;titles&gt;&lt;title&gt;Deep learning pipeline reveals key moments in human embryonic development predictive of live birth in IVF&lt;/title&gt;&lt;secondary-title&gt;&lt;style face="normal" font="default" charset="238" size="100%"&gt;bioRxiv&lt;/style&gt;&lt;/secondary-title&gt;&lt;/titles&gt;&lt;periodical&gt;&lt;full-title&gt;bioRxiv&lt;/full-title&gt;&lt;/periodical&gt;&lt;dates&gt;&lt;year&gt;2023&lt;/year&gt;&lt;/dates&gt;&lt;urls&gt;&lt;related-urls&gt;&lt;url&gt;&lt;style face="normal" font="default" charset="238" size="100%"&gt;https://api.semanticscholar.org/CorpusID:259305023&lt;/style&gt;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0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5E68BCA8" w14:textId="5A899C6F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650" w:type="pct"/>
            <w:vAlign w:val="center"/>
          </w:tcPr>
          <w:p w14:paraId="731A70D7" w14:textId="6C433C8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</w:t>
            </w:r>
          </w:p>
        </w:tc>
        <w:tc>
          <w:tcPr>
            <w:tcW w:w="650" w:type="pct"/>
            <w:vAlign w:val="center"/>
          </w:tcPr>
          <w:p w14:paraId="5867D2F4" w14:textId="6A7681C0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2214B562" w14:textId="5F5C9A42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0F7F22CF" w14:textId="7396536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ardner</w:t>
            </w:r>
          </w:p>
        </w:tc>
        <w:tc>
          <w:tcPr>
            <w:tcW w:w="650" w:type="pct"/>
            <w:vAlign w:val="center"/>
          </w:tcPr>
          <w:p w14:paraId="1B670723" w14:textId="7A02A722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52319AF9" w14:textId="52D2B2EB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7D217FFF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754" w:type="pct"/>
            <w:noWrap/>
            <w:vAlign w:val="center"/>
            <w:hideMark/>
          </w:tcPr>
          <w:p w14:paraId="09385C17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Marsh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NYXJzaDwvQXV0aG9yPjxZZWFyPjIwMjI8L1llYXI+PFJl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NYXJzaDwvQXV0aG9yPjxZZWFyPjIwMjI8L1llYXI+PFJl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1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7826CD0A" w14:textId="180FD548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52</w:t>
            </w:r>
          </w:p>
        </w:tc>
        <w:tc>
          <w:tcPr>
            <w:tcW w:w="650" w:type="pct"/>
            <w:vAlign w:val="center"/>
          </w:tcPr>
          <w:p w14:paraId="0394F983" w14:textId="3275F68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0534DA41" w14:textId="727FB544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57A5A3EA" w14:textId="2859E731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088E199C" w14:textId="1C07157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4E7921BB" w14:textId="56CE9DA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6C00B57F" w14:textId="4F836823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54131A46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754" w:type="pct"/>
            <w:noWrap/>
            <w:vAlign w:val="center"/>
            <w:hideMark/>
          </w:tcPr>
          <w:p w14:paraId="7BE3C4C5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Milewski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NaWxld3NraTwvQXV0aG9yPjxZZWFyPjIwMTc8L1llYXI+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NaWxld3NraTwvQXV0aG9yPjxZZWFyPjIwMTc8L1llYXI+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2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7F3ED756" w14:textId="4165AE44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10</w:t>
            </w:r>
          </w:p>
        </w:tc>
        <w:tc>
          <w:tcPr>
            <w:tcW w:w="650" w:type="pct"/>
            <w:vAlign w:val="center"/>
          </w:tcPr>
          <w:p w14:paraId="28D7E92B" w14:textId="74DB38D2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2 and 3</w:t>
            </w:r>
          </w:p>
        </w:tc>
        <w:tc>
          <w:tcPr>
            <w:tcW w:w="650" w:type="pct"/>
            <w:vAlign w:val="center"/>
          </w:tcPr>
          <w:p w14:paraId="7E18D1E3" w14:textId="191FD37E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1938E54F" w14:textId="75013E58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650" w:type="pct"/>
            <w:vAlign w:val="center"/>
          </w:tcPr>
          <w:p w14:paraId="36C1B448" w14:textId="4BC1B14D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402E0AEB" w14:textId="60BBB036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7D439C9D" w14:textId="1B63EE46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723FB3C2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754" w:type="pct"/>
            <w:noWrap/>
            <w:vAlign w:val="center"/>
            <w:hideMark/>
          </w:tcPr>
          <w:p w14:paraId="10E0059A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agaya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Nagaya&lt;/Author&gt;&lt;Year&gt;2022&lt;/Year&gt;&lt;RecNum&gt;118&lt;/RecNum&gt;&lt;DisplayText&gt;[53]&lt;/DisplayText&gt;&lt;record&gt;&lt;rec-number&gt;118&lt;/rec-number&gt;&lt;foreign-keys&gt;&lt;key app="EN" db-id="5fd9trxp4exzdkefxtzpw0sgtfwtvtezzspf" timestamp="1718373173"&gt;118&lt;/key&gt;&lt;/foreign-keys&gt;&lt;ref-type name="Journal Article"&gt;17&lt;/ref-type&gt;&lt;contributors&gt;&lt;authors&gt;&lt;author&gt;Nagaya, M., and Ukita, n.,&lt;/author&gt;&lt;/authors&gt;&lt;/contributors&gt;&lt;titles&gt;&lt;title&gt;Embryo Grading With Unreliable Labels Due to Chromosome Abnormalities by Regularized PU Learning With Ranking&lt;/title&gt;&lt;secondary-title&gt; IEEE Transactions on Medical Imaging&lt;/secondary-title&gt;&lt;/titles&gt;&lt;volume&gt;41&lt;/volume&gt;&lt;dates&gt;&lt;year&gt;2022&lt;/year&gt;&lt;/dates&gt;&lt;urls&gt;&lt;/urls&gt;&lt;electronic-resource-num&gt;doi: 10.1109/TMI.2021.3126169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3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63B8A10F" w14:textId="06B028B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3D07AE0A" w14:textId="2F173054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6AAC9D8E" w14:textId="27A5C84E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7B254E50" w14:textId="1E021E3F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, 15</w:t>
            </w:r>
          </w:p>
        </w:tc>
        <w:tc>
          <w:tcPr>
            <w:tcW w:w="650" w:type="pct"/>
            <w:vAlign w:val="center"/>
          </w:tcPr>
          <w:p w14:paraId="613A4B52" w14:textId="524F1C6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14687729" w14:textId="4002244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014EE0CF" w14:textId="2D37088B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25DC31AA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754" w:type="pct"/>
            <w:noWrap/>
            <w:vAlign w:val="center"/>
            <w:hideMark/>
          </w:tcPr>
          <w:p w14:paraId="0B6A1FB4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Nguyen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Nguyen&lt;/Author&gt;&lt;Year&gt;2023&lt;/Year&gt;&lt;RecNum&gt;140&lt;/RecNum&gt;&lt;DisplayText&gt;[54]&lt;/DisplayText&gt;&lt;record&gt;&lt;rec-number&gt;140&lt;/rec-number&gt;&lt;foreign-keys&gt;&lt;key app="EN" db-id="5fd9trxp4exzdkefxtzpw0sgtfwtvtezzspf" timestamp="1718382868"&gt;140&lt;/key&gt;&lt;/foreign-keys&gt;&lt;ref-type name="Conference Paper"&gt;47&lt;/ref-type&gt;&lt;contributors&gt;&lt;authors&gt;&lt;author&gt;Nguyen, T. P., et al.,&lt;/author&gt;&lt;/authors&gt;&lt;/contributors&gt;&lt;titles&gt;&lt;title&gt;EmbryosFormer: Deformable Transformer and Collaborative Encoding-Decoding for Embryos Stage Development Classification&lt;/title&gt;&lt;secondary-title&gt;2023 IEEE/CVF Winter Conference on Applications of Computer Vision (WACV)&lt;/secondary-title&gt;&lt;/titles&gt;&lt;pages&gt;1980-1989&lt;/pages&gt;&lt;dates&gt;&lt;year&gt;2023&lt;/year&gt;&lt;/dates&gt;&lt;urls&gt;&lt;related-urls&gt;&lt;url&gt;https://api.semanticscholar.org/CorpusID:252781048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4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334F9849" w14:textId="5814EE71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40</w:t>
            </w:r>
          </w:p>
        </w:tc>
        <w:tc>
          <w:tcPr>
            <w:tcW w:w="650" w:type="pct"/>
            <w:vAlign w:val="center"/>
          </w:tcPr>
          <w:p w14:paraId="0F91EF8E" w14:textId="360C3CDE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6C9FD58D" w14:textId="0E87E5FF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4AD0808D" w14:textId="0E8F16D8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50" w:type="pct"/>
            <w:vAlign w:val="center"/>
          </w:tcPr>
          <w:p w14:paraId="3BE084A7" w14:textId="226C2095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2F4DD5EF" w14:textId="292AABE1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0D2C6DA6" w14:textId="65108F9B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4A132351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754" w:type="pct"/>
            <w:noWrap/>
            <w:vAlign w:val="center"/>
            <w:hideMark/>
          </w:tcPr>
          <w:p w14:paraId="5B3EA428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Ou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Ou&lt;/Author&gt;&lt;Year&gt;2023&lt;/Year&gt;&lt;RecNum&gt;141&lt;/RecNum&gt;&lt;DisplayText&gt;[55]&lt;/DisplayText&gt;&lt;record&gt;&lt;rec-number&gt;141&lt;/rec-number&gt;&lt;foreign-keys&gt;&lt;key app="EN" db-id="5fd9trxp4exzdkefxtzpw0sgtfwtvtezzspf" timestamp="1718383153"&gt;141&lt;/key&gt;&lt;/foreign-keys&gt;&lt;ref-type name="Conference Paper"&gt;47&lt;/ref-type&gt;&lt;contributors&gt;&lt;authors&gt;&lt;author&gt; Ou, Z., et al .,&lt;/author&gt;&lt;author&gt;  &lt;/author&gt;&lt;/authors&gt;&lt;/contributors&gt;&lt;titles&gt;&lt;title&gt;Classification of human embryos by using deep learning&lt;/title&gt;&lt;secondary-title&gt;Other Conferences&lt;/secondary-title&gt;&lt;/titles&gt;&lt;dates&gt;&lt;year&gt;2023&lt;/year&gt;&lt;/dates&gt;&lt;urls&gt;&lt;related-urls&gt;&lt;url&gt;https://api.semanticscholar.org/CorpusID:258910332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5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47622857" w14:textId="45DB1F62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1BB27530" w14:textId="024FBA76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3 and 5</w:t>
            </w:r>
          </w:p>
        </w:tc>
        <w:tc>
          <w:tcPr>
            <w:tcW w:w="650" w:type="pct"/>
            <w:vAlign w:val="center"/>
          </w:tcPr>
          <w:p w14:paraId="28467546" w14:textId="47B0FBC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320DD92B" w14:textId="6BB738D6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58511F2F" w14:textId="6F0C6825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3B2642BD" w14:textId="4A043DC4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4B13E50D" w14:textId="1FC25874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7C7727FB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754" w:type="pct"/>
            <w:noWrap/>
            <w:vAlign w:val="center"/>
            <w:hideMark/>
          </w:tcPr>
          <w:p w14:paraId="0245CE9C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apamentzelopoulou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QYXBhbWVudHplbG9wb3Vsb3U8L0F1dGhvcj48WWVhcj4y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QYXBhbWVudHplbG9wb3Vsb3U8L0F1dGhvcj48WWVhcj4y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6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7DC82238" w14:textId="652564D8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29</w:t>
            </w:r>
          </w:p>
        </w:tc>
        <w:tc>
          <w:tcPr>
            <w:tcW w:w="650" w:type="pct"/>
            <w:vAlign w:val="center"/>
          </w:tcPr>
          <w:p w14:paraId="01D5B483" w14:textId="669A9094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2 and 3</w:t>
            </w:r>
          </w:p>
        </w:tc>
        <w:tc>
          <w:tcPr>
            <w:tcW w:w="650" w:type="pct"/>
            <w:vAlign w:val="center"/>
          </w:tcPr>
          <w:p w14:paraId="7E7AA3EF" w14:textId="52A95D00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41EFF752" w14:textId="46619DA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50" w:type="pct"/>
            <w:vAlign w:val="center"/>
          </w:tcPr>
          <w:p w14:paraId="2DEFDA22" w14:textId="29EA8CB4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ardner</w:t>
            </w:r>
          </w:p>
        </w:tc>
        <w:tc>
          <w:tcPr>
            <w:tcW w:w="650" w:type="pct"/>
            <w:vAlign w:val="center"/>
          </w:tcPr>
          <w:p w14:paraId="65901FEB" w14:textId="2624983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iDAScore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KIDScore</w:t>
            </w:r>
            <w:proofErr w:type="spellEnd"/>
          </w:p>
        </w:tc>
      </w:tr>
      <w:tr w:rsidR="0003110A" w:rsidRPr="002F74C8" w14:paraId="44FDA8DA" w14:textId="64F0C3CE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55470E46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754" w:type="pct"/>
            <w:noWrap/>
            <w:vAlign w:val="center"/>
            <w:hideMark/>
          </w:tcPr>
          <w:p w14:paraId="21FB6926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atil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Patil&lt;/Author&gt;&lt;Year&gt;2019&lt;/Year&gt;&lt;RecNum&gt;181&lt;/RecNum&gt;&lt;DisplayText&gt;[57]&lt;/DisplayText&gt;&lt;record&gt;&lt;rec-number&gt;181&lt;/rec-number&gt;&lt;foreign-keys&gt;&lt;key app="EN" db-id="5fd9trxp4exzdkefxtzpw0sgtfwtvtezzspf" timestamp="1718394305"&gt;181&lt;/key&gt;&lt;/foreign-keys&gt;&lt;ref-type name="Conference Paper"&gt;47&lt;/ref-type&gt;&lt;contributors&gt;&lt;authors&gt;&lt;author&gt;Patil, S. N.,&lt;/author&gt;&lt;/authors&gt;&lt;/contributors&gt;&lt;titles&gt;&lt;title&gt;Selection of Single Potential Embryo to Improve the Success Rate of Implantation in IVF Procedure using Machine Learning Techniques,&lt;/title&gt;&lt;secondary-title&gt;International Conference on Communication and Signal Processing (ICCSP)&lt;/secondary-title&gt;&lt;/titles&gt;&lt;pages&gt;0881-0886&lt;/pages&gt;&lt;dates&gt;&lt;year&gt;2019&lt;/year&gt;&lt;/dates&gt;&lt;pub-location&gt;Chennai, India&lt;/pub-location&gt;&lt;urls&gt;&lt;/urls&gt;&lt;electronic-resource-num&gt;doi: 10.1109/ICCSP.2019.8697982.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7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0394B4C5" w14:textId="38122C9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35</w:t>
            </w:r>
          </w:p>
        </w:tc>
        <w:tc>
          <w:tcPr>
            <w:tcW w:w="650" w:type="pct"/>
            <w:vAlign w:val="center"/>
          </w:tcPr>
          <w:p w14:paraId="7AE79180" w14:textId="2C45B68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2,3,5</w:t>
            </w:r>
          </w:p>
        </w:tc>
        <w:tc>
          <w:tcPr>
            <w:tcW w:w="650" w:type="pct"/>
            <w:vAlign w:val="center"/>
          </w:tcPr>
          <w:p w14:paraId="20C5D496" w14:textId="09786E2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60794659" w14:textId="6C26937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278CA597" w14:textId="690B590F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ardner</w:t>
            </w:r>
          </w:p>
        </w:tc>
        <w:tc>
          <w:tcPr>
            <w:tcW w:w="650" w:type="pct"/>
            <w:vAlign w:val="center"/>
          </w:tcPr>
          <w:p w14:paraId="59B962DA" w14:textId="26589A68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5E2101BC" w14:textId="30283C15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52438910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754" w:type="pct"/>
            <w:noWrap/>
            <w:vAlign w:val="center"/>
            <w:hideMark/>
          </w:tcPr>
          <w:p w14:paraId="03EE0ACD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aya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QYXlhPC9BdXRob3I+PFllYXI+MjAyMjwvWWVhcj48UmVj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QYXlhPC9BdXRob3I+PFllYXI+MjAyMjwvWWVhcj48UmVj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8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1295C33B" w14:textId="2432D5F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844</w:t>
            </w:r>
          </w:p>
        </w:tc>
        <w:tc>
          <w:tcPr>
            <w:tcW w:w="650" w:type="pct"/>
            <w:vAlign w:val="center"/>
          </w:tcPr>
          <w:p w14:paraId="166F5A7F" w14:textId="4D4798B5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4 and 5</w:t>
            </w:r>
          </w:p>
        </w:tc>
        <w:tc>
          <w:tcPr>
            <w:tcW w:w="650" w:type="pct"/>
            <w:vAlign w:val="center"/>
          </w:tcPr>
          <w:p w14:paraId="48EF661F" w14:textId="4EBA3D22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232D7EA4" w14:textId="59C811F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,20</w:t>
            </w:r>
          </w:p>
        </w:tc>
        <w:tc>
          <w:tcPr>
            <w:tcW w:w="650" w:type="pct"/>
            <w:vAlign w:val="center"/>
          </w:tcPr>
          <w:p w14:paraId="23602914" w14:textId="6B666861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SEBIR</w:t>
            </w:r>
          </w:p>
        </w:tc>
        <w:tc>
          <w:tcPr>
            <w:tcW w:w="650" w:type="pct"/>
            <w:vAlign w:val="center"/>
          </w:tcPr>
          <w:p w14:paraId="3B14B364" w14:textId="52BF32C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496A484C" w14:textId="0C0C82C5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334C6A08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754" w:type="pct"/>
            <w:noWrap/>
            <w:vAlign w:val="center"/>
            <w:hideMark/>
          </w:tcPr>
          <w:p w14:paraId="158C7B7E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ajendran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Rajendran&lt;/Author&gt;&lt;Year&gt;2023&lt;/Year&gt;&lt;RecNum&gt;120&lt;/RecNum&gt;&lt;DisplayText&gt;[59]&lt;/DisplayText&gt;&lt;record&gt;&lt;rec-number&gt;120&lt;/rec-number&gt;&lt;foreign-keys&gt;&lt;key app="EN" db-id="5fd9trxp4exzdkefxtzpw0sgtfwtvtezzspf" timestamp="1718373316"&gt;120&lt;/key&gt;&lt;/foreign-keys&gt;&lt;ref-type name="Journal Article"&gt;17&lt;/ref-type&gt;&lt;contributors&gt;&lt;authors&gt;&lt;author&gt;Rajendran, S.&lt;/author&gt;&lt;author&gt;Brendel, M.&lt;/author&gt;&lt;author&gt;Barnes, J.&lt;/author&gt;&lt;author&gt;Zhan, Q.&lt;/author&gt;&lt;author&gt;Malmsten, J. E.&lt;/author&gt;&lt;author&gt;Zisimopoulos, P.&lt;/author&gt;&lt;author&gt;Sigaras, A.&lt;/author&gt;&lt;author&gt;Ofori-Atta, K.&lt;/author&gt;&lt;author&gt;Meseguer, M.&lt;/author&gt;&lt;author&gt;Miller, K. A.&lt;/author&gt;&lt;author&gt;Hoffman, D.&lt;/author&gt;&lt;author&gt;Rosenwaks, Z.&lt;/author&gt;&lt;author&gt;Elemento, O.&lt;/author&gt;&lt;author&gt;Zaninovic, N.&lt;/author&gt;&lt;author&gt;Hajirasouliha, I.&lt;/author&gt;&lt;/authors&gt;&lt;/contributors&gt;&lt;titles&gt;&lt;title&gt;Automatic Ploidy Prediction and Quality Assessment of Human Blastocyst Using Time-Lapse Imaging&lt;/title&gt;&lt;secondary-title&gt;bioRxiv&lt;/secondary-title&gt;&lt;/titles&gt;&lt;periodical&gt;&lt;full-title&gt;bioRxiv&lt;/full-title&gt;&lt;/periodical&gt;&lt;edition&gt;2023/09/11&lt;/edition&gt;&lt;dates&gt;&lt;year&gt;2023&lt;/year&gt;&lt;pub-dates&gt;&lt;date&gt;Sep 2&lt;/date&gt;&lt;/pub-dates&gt;&lt;/dates&gt;&lt;accession-num&gt;37693566&lt;/accession-num&gt;&lt;urls&gt;&lt;related-urls&gt;&lt;url&gt;https://www.ncbi.nlm.nih.gov/pubmed/37693566&lt;/url&gt;&lt;/related-urls&gt;&lt;/urls&gt;&lt;custom2&gt;PMC10491146&lt;/custom2&gt;&lt;electronic-resource-num&gt;10.1101/2023.08.31.555741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59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57017E0E" w14:textId="0E118B1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12</w:t>
            </w:r>
          </w:p>
        </w:tc>
        <w:tc>
          <w:tcPr>
            <w:tcW w:w="650" w:type="pct"/>
            <w:vAlign w:val="center"/>
          </w:tcPr>
          <w:p w14:paraId="6F4DCBA8" w14:textId="52122DE0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</w:t>
            </w:r>
          </w:p>
        </w:tc>
        <w:tc>
          <w:tcPr>
            <w:tcW w:w="650" w:type="pct"/>
            <w:vAlign w:val="center"/>
          </w:tcPr>
          <w:p w14:paraId="168ACD71" w14:textId="1E76C484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65F8209F" w14:textId="4D5DC322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50" w:type="pct"/>
            <w:vAlign w:val="center"/>
          </w:tcPr>
          <w:p w14:paraId="7B0852EB" w14:textId="2113DE9F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0961F570" w14:textId="1250497D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3D6B7BCD" w14:textId="2D1FFE14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0D6455F1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754" w:type="pct"/>
            <w:noWrap/>
            <w:vAlign w:val="center"/>
            <w:hideMark/>
          </w:tcPr>
          <w:p w14:paraId="5D41B938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audonis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Raudonis&lt;/Author&gt;&lt;Year&gt;2019&lt;/Year&gt;&lt;RecNum&gt;121&lt;/RecNum&gt;&lt;DisplayText&gt;[60]&lt;/DisplayText&gt;&lt;record&gt;&lt;rec-number&gt;121&lt;/rec-number&gt;&lt;foreign-keys&gt;&lt;key app="EN" db-id="5fd9trxp4exzdkefxtzpw0sgtfwtvtezzspf" timestamp="1718373426"&gt;121&lt;/key&gt;&lt;/foreign-keys&gt;&lt;ref-type name="Journal Article"&gt;17&lt;/ref-type&gt;&lt;contributors&gt;&lt;authors&gt;&lt;author&gt;Raudonis, V.&lt;/author&gt;&lt;author&gt;Paulauskaite-Taraseviciene, A.&lt;/author&gt;&lt;author&gt;Sutiene, K.&lt;/author&gt;&lt;author&gt;Jonaitis, D.&lt;/author&gt;&lt;/authors&gt;&lt;/contributors&gt;&lt;auth-address&gt;Department of Automation, Kaunas University of Technology, 51367, Kaunas, Lithuania.&amp;#xD;Department of Applied Informatics, Kaunas University of Technology, 51368, Kaunas, Lithuania.&amp;#xD;Department of Mathematical Modelling, Kaunas University of Technology, 51368, Kaunas, Lithuania. kristina.sutiene@ktu.lt.&lt;/auth-address&gt;&lt;titles&gt;&lt;title&gt;Towards the automation of early-stage human embryo development detection&lt;/title&gt;&lt;secondary-title&gt;Biomed Eng Online&lt;/secondary-title&gt;&lt;/titles&gt;&lt;periodical&gt;&lt;full-title&gt;Biomed Eng Online&lt;/full-title&gt;&lt;/periodical&gt;&lt;pages&gt;120&lt;/pages&gt;&lt;volume&gt;18&lt;/volume&gt;&lt;number&gt;1&lt;/number&gt;&lt;edition&gt;2019/12/14&lt;/edition&gt;&lt;keywords&gt;&lt;keyword&gt;Automation&lt;/keyword&gt;&lt;keyword&gt;*Embryonic Development&lt;/keyword&gt;&lt;keyword&gt;Humans&lt;/keyword&gt;&lt;keyword&gt;Image Processing, Computer-Assisted/*methods&lt;/keyword&gt;&lt;keyword&gt;*Machine Learning&lt;/keyword&gt;&lt;keyword&gt;Molecular Imaging&lt;/keyword&gt;&lt;keyword&gt;Time-Lapse Imaging&lt;/keyword&gt;&lt;keyword&gt;Deep learning&lt;/keyword&gt;&lt;keyword&gt;Embryo development&lt;/keyword&gt;&lt;keyword&gt;Image recognition&lt;/keyword&gt;&lt;keyword&gt;Location detection&lt;/keyword&gt;&lt;keyword&gt;Multi-class prediction&lt;/keyword&gt;&lt;/keywords&gt;&lt;dates&gt;&lt;year&gt;2019&lt;/year&gt;&lt;pub-dates&gt;&lt;date&gt;Dec 12&lt;/date&gt;&lt;/pub-dates&gt;&lt;/dates&gt;&lt;isbn&gt;1475-925X (Electronic)&amp;#xD;1475-925X (Linking)&lt;/isbn&gt;&lt;accession-num&gt;31830988&lt;/accession-num&gt;&lt;urls&gt;&lt;related-urls&gt;&lt;url&gt;https://www.ncbi.nlm.nih.gov/pubmed/31830988&lt;/url&gt;&lt;/related-urls&gt;&lt;/urls&gt;&lt;custom2&gt;PMC6909649&lt;/custom2&gt;&lt;electronic-resource-num&gt;10.1186/s12938-019-0738-y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0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3F630B8C" w14:textId="16A619A6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650" w:type="pct"/>
            <w:vAlign w:val="center"/>
          </w:tcPr>
          <w:p w14:paraId="55BEE23C" w14:textId="7D32A28F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</w:t>
            </w:r>
          </w:p>
        </w:tc>
        <w:tc>
          <w:tcPr>
            <w:tcW w:w="650" w:type="pct"/>
            <w:vAlign w:val="center"/>
          </w:tcPr>
          <w:p w14:paraId="16F9F29D" w14:textId="1A933D11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iri</w:t>
            </w:r>
          </w:p>
        </w:tc>
        <w:tc>
          <w:tcPr>
            <w:tcW w:w="650" w:type="pct"/>
            <w:vAlign w:val="center"/>
          </w:tcPr>
          <w:p w14:paraId="0DDD2A35" w14:textId="1D9A650F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650" w:type="pct"/>
            <w:vAlign w:val="center"/>
          </w:tcPr>
          <w:p w14:paraId="78A8FD6E" w14:textId="4723A68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060F5E6C" w14:textId="3DB9283E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1A483AD7" w14:textId="0349B522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5F7934DF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754" w:type="pct"/>
            <w:noWrap/>
            <w:vAlign w:val="center"/>
            <w:hideMark/>
          </w:tcPr>
          <w:p w14:paraId="47EE4134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Rocha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Rocha&lt;/Author&gt;&lt;Year&gt;2017&lt;/Year&gt;&lt;RecNum&gt;184&lt;/RecNum&gt;&lt;DisplayText&gt;[61]&lt;/DisplayText&gt;&lt;record&gt;&lt;rec-number&gt;184&lt;/rec-number&gt;&lt;foreign-keys&gt;&lt;key app="EN" db-id="5fd9trxp4exzdkefxtzpw0sgtfwtvtezzspf" timestamp="1718395128"&gt;184&lt;/key&gt;&lt;/foreign-keys&gt;&lt;ref-type name="Conference Paper"&gt;47&lt;/ref-type&gt;&lt;contributors&gt;&lt;authors&gt;&lt;author&gt;Rocha, José Celso&lt;/author&gt;&lt;author&gt;Silva, Diogo T. da&lt;/author&gt;&lt;author&gt;Santos, João Guilherme Cândido dos&lt;/author&gt;&lt;author&gt;Whyte, Lucy Benham&lt;/author&gt;&lt;author&gt;Hickman, Cristina&lt;/author&gt;&lt;author&gt;Lavery, Stuart&lt;/author&gt;&lt;author&gt;Nogueira, Marcelo Fábio Gouveia&lt;/author&gt;&lt;/authors&gt;&lt;/contributors&gt;&lt;titles&gt;&lt;title&gt;Using Artificial Intelligence to Improve the Evaluation of Human Blastocyst Morphology&lt;/title&gt;&lt;secondary-title&gt;International Joint Conference on Computational Intelligence&lt;/secondary-title&gt;&lt;/titles&gt;&lt;dates&gt;&lt;year&gt;2017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1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3DB68E54" w14:textId="2FBE1210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1F7EF01B" w14:textId="29C7B952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63CE0024" w14:textId="6E1D3988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70E85817" w14:textId="7234FFD4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1C886398" w14:textId="764757B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37616DCD" w14:textId="29FD9A8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0EA4C99A" w14:textId="011E98D9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60060080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754" w:type="pct"/>
            <w:noWrap/>
            <w:vAlign w:val="center"/>
            <w:hideMark/>
          </w:tcPr>
          <w:p w14:paraId="614E29C1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Sawada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YXdhZGE8L0F1dGhvcj48WWVhcj4yMDIxPC9ZZWFyPjxS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YXdhZGE8L0F1dGhvcj48WWVhcj4yMDIxPC9ZZWFyPjxS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2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0DDA61DA" w14:textId="7D3F754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650" w:type="pct"/>
            <w:vAlign w:val="center"/>
          </w:tcPr>
          <w:p w14:paraId="0DE89156" w14:textId="068384DF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2,3,5</w:t>
            </w:r>
          </w:p>
        </w:tc>
        <w:tc>
          <w:tcPr>
            <w:tcW w:w="650" w:type="pct"/>
            <w:vAlign w:val="center"/>
          </w:tcPr>
          <w:p w14:paraId="2E1C4482" w14:textId="7E8D06F2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0D7CEA29" w14:textId="03506B01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, 15</w:t>
            </w:r>
          </w:p>
        </w:tc>
        <w:tc>
          <w:tcPr>
            <w:tcW w:w="650" w:type="pct"/>
            <w:vAlign w:val="center"/>
          </w:tcPr>
          <w:p w14:paraId="0C2FE833" w14:textId="3F25A6D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ardner</w:t>
            </w:r>
          </w:p>
        </w:tc>
        <w:tc>
          <w:tcPr>
            <w:tcW w:w="650" w:type="pct"/>
            <w:vAlign w:val="center"/>
          </w:tcPr>
          <w:p w14:paraId="24EB9853" w14:textId="227F00D2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60FB554C" w14:textId="7D4F39EC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62D6CF6B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754" w:type="pct"/>
            <w:noWrap/>
            <w:vAlign w:val="center"/>
            <w:hideMark/>
          </w:tcPr>
          <w:p w14:paraId="65E017BB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Sharma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Sharma&lt;/Author&gt;&lt;Year&gt;2023&lt;/Year&gt;&lt;RecNum&gt;142&lt;/RecNum&gt;&lt;DisplayText&gt;[63]&lt;/DisplayText&gt;&lt;record&gt;&lt;rec-number&gt;142&lt;/rec-number&gt;&lt;foreign-keys&gt;&lt;key app="EN" db-id="5fd9trxp4exzdkefxtzpw0sgtfwtvtezzspf" timestamp="1718383641"&gt;142&lt;/key&gt;&lt;/foreign-keys&gt;&lt;ref-type name="Journal Article"&gt;17&lt;/ref-type&gt;&lt;contributors&gt;&lt;authors&gt;&lt;author&gt;Sharma, A.; Ansari, A.Z.; Kakulavarapu, R.; Stensen, M.H.; Riegler, M.A.; Hammer, H.L.  &lt;/author&gt;&lt;/authors&gt;&lt;/contributors&gt;&lt;titles&gt;&lt;title&gt;Predicting Cell Cleavage Timings from Time-Lapse Videos of Human Embryos&lt;/title&gt;&lt;secondary-title&gt;Big Data Cogn. Comput.&lt;/secondary-title&gt;&lt;/titles&gt;&lt;periodical&gt;&lt;full-title&gt;Big Data Cogn. Comput.&lt;/full-title&gt;&lt;/periodical&gt;&lt;volume&gt;7&lt;/volume&gt;&lt;number&gt;91&lt;/number&gt;&lt;dates&gt;&lt;year&gt;2023&lt;/year&gt;&lt;/dates&gt;&lt;urls&gt;&lt;/urls&gt;&lt;electronic-resource-num&gt;https://doi.org/10.3390/bdcc7020091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3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636E176E" w14:textId="08E92DEF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1185CB2E" w14:textId="7493F280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2,3,5</w:t>
            </w:r>
          </w:p>
        </w:tc>
        <w:tc>
          <w:tcPr>
            <w:tcW w:w="650" w:type="pct"/>
            <w:vAlign w:val="center"/>
          </w:tcPr>
          <w:p w14:paraId="54D04C9F" w14:textId="6ACB200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56185058" w14:textId="0D993678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7DCF1EF9" w14:textId="49CB3F6F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0DE442F3" w14:textId="154D54C0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49B8F93F" w14:textId="52B911E8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250421D2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754" w:type="pct"/>
            <w:noWrap/>
            <w:vAlign w:val="center"/>
            <w:hideMark/>
          </w:tcPr>
          <w:p w14:paraId="2A924DA2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Thirumalaraju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UaGlydW1hbGFyYWp1PC9BdXRob3I+PFllYXI+MjAyMTwv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UaGlydW1hbGFyYWp1PC9BdXRob3I+PFllYXI+MjAyMTwv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4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20F0C80D" w14:textId="7B7191B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469</w:t>
            </w:r>
          </w:p>
        </w:tc>
        <w:tc>
          <w:tcPr>
            <w:tcW w:w="650" w:type="pct"/>
            <w:vAlign w:val="center"/>
          </w:tcPr>
          <w:p w14:paraId="50375B3C" w14:textId="4EEF7032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76B3F5B2" w14:textId="52B004D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70E592E4" w14:textId="45B7257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50" w:type="pct"/>
            <w:vAlign w:val="center"/>
          </w:tcPr>
          <w:p w14:paraId="32411DF4" w14:textId="1E253341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0726ED7D" w14:textId="142C031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47AC5C42" w14:textId="777FE903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583EC4F8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754" w:type="pct"/>
            <w:noWrap/>
            <w:vAlign w:val="center"/>
            <w:hideMark/>
          </w:tcPr>
          <w:p w14:paraId="7B174B30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Tran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UcmFuPC9BdXRob3I+PFllYXI+MjAxOTwvWWVhcj48UmVj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UcmFuPC9BdXRob3I+PFllYXI+MjAxOTwvWWVhcj48UmVj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5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011B1FDD" w14:textId="2EC1733E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836</w:t>
            </w:r>
          </w:p>
        </w:tc>
        <w:tc>
          <w:tcPr>
            <w:tcW w:w="650" w:type="pct"/>
            <w:vAlign w:val="center"/>
          </w:tcPr>
          <w:p w14:paraId="08A219DC" w14:textId="4E6ED50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</w:t>
            </w:r>
          </w:p>
        </w:tc>
        <w:tc>
          <w:tcPr>
            <w:tcW w:w="650" w:type="pct"/>
            <w:vAlign w:val="center"/>
          </w:tcPr>
          <w:p w14:paraId="4DC6C5B8" w14:textId="0CEF8700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5D9BFD0B" w14:textId="5C1ABE7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44478562" w14:textId="090A1FFF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06D4DA25" w14:textId="647A2CA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IVY</w:t>
            </w:r>
          </w:p>
        </w:tc>
      </w:tr>
      <w:tr w:rsidR="0003110A" w:rsidRPr="002F74C8" w14:paraId="68E8C18A" w14:textId="3E1043FC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3A5C3881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754" w:type="pct"/>
            <w:noWrap/>
            <w:vAlign w:val="center"/>
            <w:hideMark/>
          </w:tcPr>
          <w:p w14:paraId="7EF06F3F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Tran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Tran&lt;/Author&gt;&lt;Year&gt;2023&lt;/Year&gt;&lt;RecNum&gt;143&lt;/RecNum&gt;&lt;DisplayText&gt;[66]&lt;/DisplayText&gt;&lt;record&gt;&lt;rec-number&gt;143&lt;/rec-number&gt;&lt;foreign-keys&gt;&lt;key app="EN" db-id="5fd9trxp4exzdkefxtzpw0sgtfwtvtezzspf" timestamp="1718383938"&gt;143&lt;/key&gt;&lt;/foreign-keys&gt;&lt;ref-type name="Journal Article"&gt;17&lt;/ref-type&gt;&lt;contributors&gt;&lt;authors&gt;&lt;author&gt;Tran, H. P.&lt;/author&gt;&lt;author&gt;Diem Tuyet, H. T.&lt;/author&gt;&lt;author&gt;Dang Khoa, T. Q.&lt;/author&gt;&lt;author&gt;Lam Thuy, L. N.&lt;/author&gt;&lt;author&gt;Bao, P. T.&lt;/author&gt;&lt;author&gt;Thanh Sang, V. N.&lt;/author&gt;&lt;/authors&gt;&lt;/contributors&gt;&lt;auth-address&gt;Department of Infertility, Hung Vuong Hospital, Ho Chi Minh City, VNM.&amp;#xD;Faculty of Engineering and Technology, Mekong University, Vinh Long, VNM.&amp;#xD;IC-IP Lab, Faculty of Information and Technology, Saigon University, Ho Chi Minh City, VNM.&lt;/auth-address&gt;&lt;titles&gt;&lt;title&gt;Microscopic Video-Based Grouped Embryo Segmentation: A Deep Learning Approach&lt;/title&gt;&lt;secondary-title&gt;Cureus&lt;/secondary-title&gt;&lt;/titles&gt;&lt;periodical&gt;&lt;full-title&gt;Cureus&lt;/full-title&gt;&lt;/periodical&gt;&lt;pages&gt;e45429&lt;/pages&gt;&lt;volume&gt;15&lt;/volume&gt;&lt;number&gt;9&lt;/number&gt;&lt;edition&gt;2023/10/20&lt;/edition&gt;&lt;keywords&gt;&lt;keyword&gt;blur detection&lt;/keyword&gt;&lt;keyword&gt;embryo segmentation&lt;/keyword&gt;&lt;keyword&gt;in vitro fertilization&lt;/keyword&gt;&lt;keyword&gt;microscopic video processing&lt;/keyword&gt;&lt;keyword&gt;segmented image organization&lt;/keyword&gt;&lt;/keywords&gt;&lt;dates&gt;&lt;year&gt;2023&lt;/year&gt;&lt;pub-dates&gt;&lt;date&gt;Sep&lt;/date&gt;&lt;/pub-dates&gt;&lt;/dates&gt;&lt;isbn&gt;2168-8184 (Print)&amp;#xD;2168-8184 (Electronic)&amp;#xD;2168-8184 (Linking)&lt;/isbn&gt;&lt;accession-num&gt;37859886&lt;/accession-num&gt;&lt;urls&gt;&lt;related-urls&gt;&lt;url&gt;https://www.ncbi.nlm.nih.gov/pubmed/37859886&lt;/url&gt;&lt;/related-urls&gt;&lt;/urls&gt;&lt;custom2&gt;PMC10582205&lt;/custom2&gt;&lt;electronic-resource-num&gt;10.7759/cureus.45429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6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110CE64D" w14:textId="54DC18BF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182</w:t>
            </w:r>
          </w:p>
        </w:tc>
        <w:tc>
          <w:tcPr>
            <w:tcW w:w="650" w:type="pct"/>
            <w:vAlign w:val="center"/>
          </w:tcPr>
          <w:p w14:paraId="36EBE3F3" w14:textId="1AAE32E0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3 and 5</w:t>
            </w:r>
          </w:p>
        </w:tc>
        <w:tc>
          <w:tcPr>
            <w:tcW w:w="650" w:type="pct"/>
            <w:vAlign w:val="center"/>
          </w:tcPr>
          <w:p w14:paraId="1294C22A" w14:textId="27E28CE6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6FE97369" w14:textId="39441F02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69FD7F26" w14:textId="0566663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3D03C652" w14:textId="446B572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6D03CB0B" w14:textId="64FBDFA4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4455BC80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754" w:type="pct"/>
            <w:noWrap/>
            <w:vAlign w:val="center"/>
            <w:hideMark/>
          </w:tcPr>
          <w:p w14:paraId="282D4D86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Ueno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Ueno&lt;/Author&gt;&lt;Year&gt;2023&lt;/Year&gt;&lt;RecNum&gt;123&lt;/RecNum&gt;&lt;DisplayText&gt;[67]&lt;/DisplayText&gt;&lt;record&gt;&lt;rec-number&gt;123&lt;/rec-number&gt;&lt;foreign-keys&gt;&lt;key app="EN" db-id="5fd9trxp4exzdkefxtzpw0sgtfwtvtezzspf" timestamp="1718373786"&gt;123&lt;/key&gt;&lt;/foreign-keys&gt;&lt;ref-type name="Journal Article"&gt;17&lt;/ref-type&gt;&lt;contributors&gt;&lt;authors&gt;&lt;author&gt;Ueno, S.&lt;/author&gt;&lt;author&gt;Berntsen, J.&lt;/author&gt;&lt;author&gt;Okimura, T.&lt;/author&gt;&lt;author&gt;Kato, K.&lt;/author&gt;&lt;/authors&gt;&lt;/contributors&gt;&lt;auth-address&gt;Kato Ladies Clinic, 7-20-3, Nishi-shinjuku, Shinjuku, Tokyo 160-0023, Japan.&amp;#xD;Vitrolife A/S, Jens Juuls Vej 20 8260 Viby J, Denmark.&amp;#xD;Kato Ladies Clinic, 7-20-3, Nishi-shinjuku, Shinjuku, Tokyo 160-0023, Japan.. Electronic address: k-kato@towako.net.&lt;/auth-address&gt;&lt;titles&gt;&lt;title&gt;Improved pregnancy prediction performance in an updated deep-learning embryo selection model: a retrospective independent validation study&lt;/title&gt;&lt;secondary-title&gt;Reprod Biomed Online&lt;/secondary-title&gt;&lt;/titles&gt;&lt;periodical&gt;&lt;full-title&gt;Reprod Biomed Online&lt;/full-title&gt;&lt;/periodical&gt;&lt;pages&gt;103308&lt;/pages&gt;&lt;volume&gt;48&lt;/volume&gt;&lt;number&gt;1&lt;/number&gt;&lt;edition&gt;2023/11/02&lt;/edition&gt;&lt;keywords&gt;&lt;keyword&gt;Pregnancy&lt;/keyword&gt;&lt;keyword&gt;Female&lt;/keyword&gt;&lt;keyword&gt;Humans&lt;/keyword&gt;&lt;keyword&gt;Retrospective Studies&lt;/keyword&gt;&lt;keyword&gt;*Vitrification&lt;/keyword&gt;&lt;keyword&gt;*Deep Learning&lt;/keyword&gt;&lt;keyword&gt;Blastocyst&lt;/keyword&gt;&lt;keyword&gt;Embryo Transfer&lt;/keyword&gt;&lt;keyword&gt;Pregnancy Rate&lt;/keyword&gt;&lt;keyword&gt;artificial intelligence&lt;/keyword&gt;&lt;keyword&gt;blastocyst assessment&lt;/keyword&gt;&lt;keyword&gt;deep learning model&lt;/keyword&gt;&lt;keyword&gt;pregnancy prediction&lt;/keyword&gt;&lt;keyword&gt;single cryopreserved blastocyst transfer&lt;/keyword&gt;&lt;/keywords&gt;&lt;dates&gt;&lt;year&gt;2023&lt;/year&gt;&lt;pub-dates&gt;&lt;date&gt;Jan&lt;/date&gt;&lt;/pub-dates&gt;&lt;/dates&gt;&lt;isbn&gt;1472-6491 (Electronic)&amp;#xD;1472-6483 (Linking)&lt;/isbn&gt;&lt;accession-num&gt;37914559&lt;/accession-num&gt;&lt;urls&gt;&lt;related-urls&gt;&lt;url&gt;https://www.ncbi.nlm.nih.gov/pubmed/37914559&lt;/url&gt;&lt;/related-urls&gt;&lt;/urls&gt;&lt;electronic-resource-num&gt;10.1016/j.rbmo.2023.103308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7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2DBF7A4F" w14:textId="51260715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25C3F979" w14:textId="3AEA950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</w:t>
            </w:r>
          </w:p>
        </w:tc>
        <w:tc>
          <w:tcPr>
            <w:tcW w:w="650" w:type="pct"/>
            <w:vAlign w:val="center"/>
          </w:tcPr>
          <w:p w14:paraId="6A466973" w14:textId="54643D08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2A486075" w14:textId="24862FAE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35A92FC3" w14:textId="736473F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ardner</w:t>
            </w:r>
          </w:p>
        </w:tc>
        <w:tc>
          <w:tcPr>
            <w:tcW w:w="650" w:type="pct"/>
            <w:vAlign w:val="center"/>
          </w:tcPr>
          <w:p w14:paraId="369A1BB7" w14:textId="6FC254B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iDAScore</w:t>
            </w:r>
            <w:proofErr w:type="spellEnd"/>
          </w:p>
        </w:tc>
      </w:tr>
      <w:tr w:rsidR="0003110A" w:rsidRPr="002F74C8" w14:paraId="2D7E5BE4" w14:textId="1C111FE9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45915C22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754" w:type="pct"/>
            <w:noWrap/>
            <w:vAlign w:val="center"/>
            <w:hideMark/>
          </w:tcPr>
          <w:p w14:paraId="748856FF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Uysal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Uysal&lt;/Author&gt;&lt;Year&gt;2022&lt;/Year&gt;&lt;RecNum&gt;124&lt;/RecNum&gt;&lt;DisplayText&gt;[68]&lt;/DisplayText&gt;&lt;record&gt;&lt;rec-number&gt;124&lt;/rec-number&gt;&lt;foreign-keys&gt;&lt;key app="EN" db-id="5fd9trxp4exzdkefxtzpw0sgtfwtvtezzspf" timestamp="1718374216"&gt;124&lt;/key&gt;&lt;/foreign-keys&gt;&lt;ref-type name="Conference Paper"&gt;47&lt;/ref-type&gt;&lt;contributors&gt;&lt;authors&gt;&lt;author&gt;Uysal, N., et al.,&lt;/author&gt;&lt;/authors&gt;&lt;/contributors&gt;&lt;titles&gt;&lt;title&gt;Comparison of U-Net Based Models for Human Embryo Segmentation&lt;/title&gt;&lt;secondary-title&gt;&lt;style face="normal" font="default" charset="238" size="100%"&gt;Bilişim Teknolojileri Dergisi&lt;/style&gt;&lt;/secondary-title&gt;&lt;/titles&gt;&lt;periodical&gt;&lt;full-title&gt;Bilişim Teknolojileri Dergisi&lt;/full-title&gt;&lt;/periodical&gt;&lt;dates&gt;&lt;year&gt;2022&lt;/year&gt;&lt;/dates&gt;&lt;urls&gt;&lt;related-urls&gt;&lt;url&gt;&lt;style face="normal" font="default" charset="238" size="100%"&gt;https://api.semanticscholar.org/CorpusID:246461767&lt;/style&gt;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8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5801E3BE" w14:textId="3625C371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5B8ACF68" w14:textId="61C7945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</w:t>
            </w:r>
          </w:p>
        </w:tc>
        <w:tc>
          <w:tcPr>
            <w:tcW w:w="650" w:type="pct"/>
            <w:vAlign w:val="center"/>
          </w:tcPr>
          <w:p w14:paraId="7743AB62" w14:textId="40931EE1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>, Olympus IX71</w:t>
            </w:r>
          </w:p>
        </w:tc>
        <w:tc>
          <w:tcPr>
            <w:tcW w:w="650" w:type="pct"/>
            <w:vAlign w:val="center"/>
          </w:tcPr>
          <w:p w14:paraId="7A12D04D" w14:textId="671483F0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3ECE03FF" w14:textId="1916851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007C2861" w14:textId="0FFCF40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786AFC0E" w14:textId="762AE2F2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6397F8FE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754" w:type="pct"/>
            <w:noWrap/>
            <w:vAlign w:val="center"/>
            <w:hideMark/>
          </w:tcPr>
          <w:p w14:paraId="583806D5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Vaidya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Vaidya&lt;/Author&gt;&lt;Year&gt;2021&lt;/Year&gt;&lt;RecNum&gt;125&lt;/RecNum&gt;&lt;DisplayText&gt;[69]&lt;/DisplayText&gt;&lt;record&gt;&lt;rec-number&gt;125&lt;/rec-number&gt;&lt;foreign-keys&gt;&lt;key app="EN" db-id="5fd9trxp4exzdkefxtzpw0sgtfwtvtezzspf" timestamp="1718374582"&gt;125&lt;/key&gt;&lt;/foreign-keys&gt;&lt;ref-type name="Journal Article"&gt;17&lt;/ref-type&gt;&lt;contributors&gt;&lt;authors&gt;&lt;author&gt;Vaidya, G., et al.,&lt;/author&gt;&lt;/authors&gt;&lt;/contributors&gt;&lt;titles&gt;&lt;title&gt;Time Series Prediction of Viable Embryo and Automatic Grading in IVF using Deep Learning&lt;/title&gt;&lt;secondary-title&gt;The Open Biomedical Engineering Journal&lt;/secondary-title&gt;&lt;/titles&gt;&lt;periodical&gt;&lt;full-title&gt;The Open Biomedical Engineering Journal&lt;/full-title&gt;&lt;/periodical&gt;&lt;dates&gt;&lt;year&gt;2021&lt;/year&gt;&lt;/dates&gt;&lt;urls&gt;&lt;related-urls&gt;&lt;url&gt;https://api.semanticscholar.org/CorpusID:24582097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69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66514A69" w14:textId="2182308E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57A07895" w14:textId="1A8D8118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423ECF2F" w14:textId="419E3076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7E9F1CDB" w14:textId="6CB6084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3922F525" w14:textId="1E68EE8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0D236263" w14:textId="3A937D65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5A9CB39E" w14:textId="473E690D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3B54ADC1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754" w:type="pct"/>
            <w:noWrap/>
            <w:vAlign w:val="center"/>
            <w:hideMark/>
          </w:tcPr>
          <w:p w14:paraId="3A9AAAF1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Vergos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Vergos &lt;/Author&gt;&lt;Year&gt;2023&lt;/Year&gt;&lt;RecNum&gt;4&lt;/RecNum&gt;&lt;DisplayText&gt;[70]&lt;/DisplayText&gt;&lt;record&gt;&lt;rec-number&gt;4&lt;/rec-number&gt;&lt;foreign-keys&gt;&lt;key app="EN" db-id="5fd9trxp4exzdkefxtzpw0sgtfwtvtezzspf" timestamp="1718206898"&gt;4&lt;/key&gt;&lt;/foreign-keys&gt;&lt;ref-type name="Conference Paper"&gt;47&lt;/ref-type&gt;&lt;contributors&gt;&lt;authors&gt;&lt;author&gt;Vergos ,G., et al.,&lt;/author&gt;&lt;/authors&gt;&lt;/contributors&gt;&lt;titles&gt;&lt;title&gt;Ensemble Learning Technique for Artificial Intelligence Assisted IVF Applications&lt;/title&gt;&lt;secondary-title&gt;12th International Conference on Modern Circuits and Systems Technologies (MOCAST)&lt;/secondary-title&gt;&lt;/titles&gt;&lt;periodical&gt;&lt;full-title&gt;12th International Conference on Modern Circuits and Systems Technologies (MOCAST)&lt;/full-title&gt;&lt;abbr-1&gt;IEEE&lt;/abbr-1&gt;&lt;/periodical&gt;&lt;dates&gt;&lt;year&gt;2023&lt;/year&gt;&lt;pub-dates&gt;&lt;date&gt;2023&lt;/date&gt;&lt;/pub-dates&gt;&lt;/dates&gt;&lt;pub-location&gt;Athens, Greece&lt;/pub-location&gt;&lt;publisher&gt;IEEE&lt;/publisher&gt;&lt;urls&gt;&lt;/urls&gt;&lt;electronic-resource-num&gt;10.1109/MOCAST57943.2023.10176690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70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4050FE00" w14:textId="4A90893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7E2D1D83" w14:textId="25ED46C5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 and 6</w:t>
            </w:r>
          </w:p>
        </w:tc>
        <w:tc>
          <w:tcPr>
            <w:tcW w:w="650" w:type="pct"/>
            <w:vAlign w:val="center"/>
          </w:tcPr>
          <w:p w14:paraId="23D230CA" w14:textId="1AC0BF1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51A67525" w14:textId="6F6FD92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79E8FC62" w14:textId="30EA9A6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7A2723AC" w14:textId="3332A80E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0B8ADAF2" w14:textId="3965E8DE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48A3ACF5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754" w:type="pct"/>
            <w:noWrap/>
            <w:vAlign w:val="center"/>
            <w:hideMark/>
          </w:tcPr>
          <w:p w14:paraId="4A2F16CF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Wang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XYW5nPC9BdXRob3I+PFllYXI+MjAyMzwvWWVhcj48UmVj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XYW5nPC9BdXRob3I+PFllYXI+MjAyMzwvWWVhcj48UmVj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71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15A366F1" w14:textId="2607EF50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38B0DA4F" w14:textId="1974966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 and 6</w:t>
            </w:r>
          </w:p>
        </w:tc>
        <w:tc>
          <w:tcPr>
            <w:tcW w:w="650" w:type="pct"/>
            <w:vAlign w:val="center"/>
          </w:tcPr>
          <w:p w14:paraId="73B3C95C" w14:textId="28BB763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5340C542" w14:textId="3AB2F2A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76DC521C" w14:textId="7E149064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7D46F3E7" w14:textId="75F4395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5778971E" w14:textId="3548F043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68FE1DEC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754" w:type="pct"/>
            <w:noWrap/>
            <w:vAlign w:val="center"/>
            <w:hideMark/>
          </w:tcPr>
          <w:p w14:paraId="77CEE6C9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Wang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Wang&lt;/Author&gt;&lt;Year&gt;2024&lt;/Year&gt;&lt;RecNum&gt;136&lt;/RecNum&gt;&lt;DisplayText&gt;[72]&lt;/DisplayText&gt;&lt;record&gt;&lt;rec-number&gt;136&lt;/rec-number&gt;&lt;foreign-keys&gt;&lt;key app="EN" db-id="5fd9trxp4exzdkefxtzpw0sgtfwtvtezzspf" timestamp="1718715536"&gt;136&lt;/key&gt;&lt;key app="ENWeb" db-id=""&gt;0&lt;/key&gt;&lt;/foreign-keys&gt;&lt;ref-type name="Journal Article"&gt;17&lt;/ref-type&gt;&lt;contributors&gt;&lt;authors&gt;&lt;author&gt;Wang, G., et al.,&lt;/author&gt;&lt;author&gt; &lt;/author&gt;&lt;/authors&gt;&lt;/contributors&gt;&lt;titles&gt;&lt;title&gt;A generalized AI system for human embryo selection covering the entire IVF cycle via multi-modal contrastive learning&lt;/title&gt;&lt;secondary-title&gt;Patterns&lt;/secondary-title&gt;&lt;/titles&gt;&lt;periodical&gt;&lt;full-title&gt;Patterns&lt;/full-title&gt;&lt;/periodical&gt;&lt;dates&gt;&lt;year&gt;2024&lt;/year&gt;&lt;/dates&gt;&lt;urls&gt;&lt;related-urls&gt;&lt;url&gt;https://api.semanticscholar.org/CorpusID:269533105&lt;/url&gt;&lt;/related-urls&gt;&lt;/urls&gt;&lt;electronic-resource-num&gt;https://doi.org/10.1016/j.patter.2024.100985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72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4A360797" w14:textId="0D3936D2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15CE101D" w14:textId="53508C1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3,5,6</w:t>
            </w:r>
          </w:p>
        </w:tc>
        <w:tc>
          <w:tcPr>
            <w:tcW w:w="650" w:type="pct"/>
            <w:vAlign w:val="center"/>
          </w:tcPr>
          <w:p w14:paraId="1D4CDD5D" w14:textId="541B7751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rimo Vision</w:t>
            </w:r>
          </w:p>
        </w:tc>
        <w:tc>
          <w:tcPr>
            <w:tcW w:w="650" w:type="pct"/>
            <w:vAlign w:val="center"/>
          </w:tcPr>
          <w:p w14:paraId="28D4EE70" w14:textId="3CBD4F45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50" w:type="pct"/>
            <w:vAlign w:val="center"/>
          </w:tcPr>
          <w:p w14:paraId="0BCBF444" w14:textId="4596D2A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2A66834F" w14:textId="461CEAB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77E7B9E5" w14:textId="5E64A32D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484A3B88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754" w:type="pct"/>
            <w:noWrap/>
            <w:vAlign w:val="center"/>
            <w:hideMark/>
          </w:tcPr>
          <w:p w14:paraId="62DA9DE1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Xie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Xie&lt;/Author&gt;&lt;Year&gt;2022&lt;/Year&gt;&lt;RecNum&gt;155&lt;/RecNum&gt;&lt;DisplayText&gt;[73]&lt;/DisplayText&gt;&lt;record&gt;&lt;rec-number&gt;155&lt;/rec-number&gt;&lt;foreign-keys&gt;&lt;key app="EN" db-id="5fd9trxp4exzdkefxtzpw0sgtfwtvtezzspf" timestamp="1718388239"&gt;155&lt;/key&gt;&lt;/foreign-keys&gt;&lt;ref-type name="Conference Paper"&gt;47&lt;/ref-type&gt;&lt;contributors&gt;&lt;authors&gt;&lt;author&gt;Xie, X., et al.,&lt;/author&gt;&lt;/authors&gt;&lt;/contributors&gt;&lt;titles&gt;&lt;title&gt;Early Prediction of Blastocyst Development via Time-Lapse Video Analysis&lt;/title&gt;&lt;secondary-title&gt;IEEE 19th International Symposium on Biomedical Imaging (ISBI)&lt;/secondary-title&gt;&lt;/titles&gt;&lt;pages&gt;1-5&lt;/pages&gt;&lt;dates&gt;&lt;year&gt;2022&lt;/year&gt;&lt;/dates&gt;&lt;pub-location&gt;Kolkata, India&lt;/pub-location&gt;&lt;urls&gt;&lt;/urls&gt;&lt;electronic-resource-num&gt;doi: 10.1109/ISBI52829.2022.9761654.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73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55D4E07E" w14:textId="699BA79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898</w:t>
            </w:r>
          </w:p>
        </w:tc>
        <w:tc>
          <w:tcPr>
            <w:tcW w:w="650" w:type="pct"/>
            <w:vAlign w:val="center"/>
          </w:tcPr>
          <w:p w14:paraId="62B5383C" w14:textId="137A0595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5D3B364E" w14:textId="4B34ECE9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439F2660" w14:textId="487180EF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,15</w:t>
            </w:r>
          </w:p>
        </w:tc>
        <w:tc>
          <w:tcPr>
            <w:tcW w:w="650" w:type="pct"/>
            <w:vAlign w:val="center"/>
          </w:tcPr>
          <w:p w14:paraId="4B901B1F" w14:textId="456C25F1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726D63D4" w14:textId="60F8759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590DD53F" w14:textId="36C37F3D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0FD37B62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lastRenderedPageBreak/>
              <w:t>74</w:t>
            </w:r>
          </w:p>
        </w:tc>
        <w:tc>
          <w:tcPr>
            <w:tcW w:w="754" w:type="pct"/>
            <w:noWrap/>
            <w:vAlign w:val="center"/>
            <w:hideMark/>
          </w:tcPr>
          <w:p w14:paraId="3F311560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Yuan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Yuan&lt;/Author&gt;&lt;Year&gt;2023&lt;/Year&gt;&lt;RecNum&gt;193&lt;/RecNum&gt;&lt;DisplayText&gt;[74]&lt;/DisplayText&gt;&lt;record&gt;&lt;rec-number&gt;193&lt;/rec-number&gt;&lt;foreign-keys&gt;&lt;key app="EN" db-id="5fd9trxp4exzdkefxtzpw0sgtfwtvtezzspf" timestamp="1718884866"&gt;193&lt;/key&gt;&lt;/foreign-keys&gt;&lt;ref-type name="Journal Article"&gt;17&lt;/ref-type&gt;&lt;contributors&gt;&lt;authors&gt;&lt;author&gt;Yuan, Z.&lt;/author&gt;&lt;author&gt;Yuan, M.&lt;/author&gt;&lt;author&gt;Song, X.&lt;/author&gt;&lt;author&gt;Huang, X.&lt;/author&gt;&lt;author&gt;Yan, W.&lt;/author&gt;&lt;/authors&gt;&lt;/contributors&gt;&lt;auth-address&gt;Reproductive Medicine Center, Xuzhou Maternal and Child Health Care Hospital, Xuzhou, 221009, China.&amp;#xD;Reproductive Medicine Center, Xuzhou Maternal and Child Health Care Hospital, Xuzhou, 221009, China. m18793784113@163.com.&lt;/auth-address&gt;&lt;titles&gt;&lt;title&gt;Development of an artificial intelligence based model for predicting the euploidy of blastocysts in PGT-A treatments&lt;/title&gt;&lt;secondary-title&gt;Sci Rep&lt;/secondary-title&gt;&lt;/titles&gt;&lt;periodical&gt;&lt;full-title&gt;Sci Rep&lt;/full-title&gt;&lt;/periodical&gt;&lt;pages&gt;2322&lt;/pages&gt;&lt;volume&gt;13&lt;/volume&gt;&lt;number&gt;1&lt;/number&gt;&lt;edition&gt;2023/02/10&lt;/edition&gt;&lt;keywords&gt;&lt;keyword&gt;Pregnancy&lt;/keyword&gt;&lt;keyword&gt;Female&lt;/keyword&gt;&lt;keyword&gt;Humans&lt;/keyword&gt;&lt;keyword&gt;*Preimplantation Diagnosis/methods&lt;/keyword&gt;&lt;keyword&gt;Artificial Intelligence&lt;/keyword&gt;&lt;keyword&gt;Embryo Implantation&lt;/keyword&gt;&lt;keyword&gt;Genetic Testing/methods&lt;/keyword&gt;&lt;keyword&gt;Blastocyst&lt;/keyword&gt;&lt;keyword&gt;Fertilization in Vitro&lt;/keyword&gt;&lt;keyword&gt;Aneuploidy&lt;/keyword&gt;&lt;keyword&gt;Retrospective Studies&lt;/keyword&gt;&lt;/keywords&gt;&lt;dates&gt;&lt;year&gt;2023&lt;/year&gt;&lt;pub-dates&gt;&lt;date&gt;Feb 9&lt;/date&gt;&lt;/pub-dates&gt;&lt;/dates&gt;&lt;isbn&gt;2045-2322 (Electronic)&amp;#xD;2045-2322 (Linking)&lt;/isbn&gt;&lt;accession-num&gt;36759639&lt;/accession-num&gt;&lt;urls&gt;&lt;related-urls&gt;&lt;url&gt;https://www.ncbi.nlm.nih.gov/pubmed/36759639&lt;/url&gt;&lt;/related-urls&gt;&lt;/urls&gt;&lt;custom2&gt;PMC9911600&lt;/custom2&gt;&lt;electronic-resource-num&gt;10.1038/s41598-023-29319-z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74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04F52426" w14:textId="28FAC7BD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96</w:t>
            </w:r>
          </w:p>
        </w:tc>
        <w:tc>
          <w:tcPr>
            <w:tcW w:w="650" w:type="pct"/>
            <w:vAlign w:val="center"/>
          </w:tcPr>
          <w:p w14:paraId="4B78893D" w14:textId="37CD582E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 and 6</w:t>
            </w:r>
          </w:p>
        </w:tc>
        <w:tc>
          <w:tcPr>
            <w:tcW w:w="650" w:type="pct"/>
            <w:vAlign w:val="center"/>
          </w:tcPr>
          <w:p w14:paraId="6A35D548" w14:textId="5BBCB13B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2E44091E" w14:textId="70E7FA1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031E9533" w14:textId="66F8C245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ardner</w:t>
            </w:r>
          </w:p>
        </w:tc>
        <w:tc>
          <w:tcPr>
            <w:tcW w:w="650" w:type="pct"/>
            <w:vAlign w:val="center"/>
          </w:tcPr>
          <w:p w14:paraId="474E7C13" w14:textId="3787B61C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KIDScore</w:t>
            </w:r>
            <w:proofErr w:type="spellEnd"/>
          </w:p>
        </w:tc>
      </w:tr>
      <w:tr w:rsidR="0003110A" w:rsidRPr="002F74C8" w14:paraId="45CF2144" w14:textId="6C62175A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02BAB5C5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754" w:type="pct"/>
            <w:noWrap/>
            <w:vAlign w:val="center"/>
            <w:hideMark/>
          </w:tcPr>
          <w:p w14:paraId="4FDBFEE9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Zhao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aaGFvPC9BdXRob3I+PFllYXI+MjAyMTwvWWVhcj48UmVj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aaGFvPC9BdXRob3I+PFllYXI+MjAyMTwvWWVhcj48UmVj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75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0A26C6F8" w14:textId="4B9B9DB5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50" w:type="pct"/>
            <w:vAlign w:val="center"/>
          </w:tcPr>
          <w:p w14:paraId="0CABC188" w14:textId="2BFDF4CF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1</w:t>
            </w:r>
          </w:p>
        </w:tc>
        <w:tc>
          <w:tcPr>
            <w:tcW w:w="650" w:type="pct"/>
            <w:vAlign w:val="center"/>
          </w:tcPr>
          <w:p w14:paraId="342C430B" w14:textId="48A56AB0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2114BF29" w14:textId="0CFAB257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50" w:type="pct"/>
            <w:vAlign w:val="center"/>
          </w:tcPr>
          <w:p w14:paraId="33F64A48" w14:textId="0898634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0A8C8374" w14:textId="5924C8E5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03110A" w:rsidRPr="002F74C8" w14:paraId="10AD8A1A" w14:textId="733BE4EF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363BF868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754" w:type="pct"/>
            <w:noWrap/>
            <w:vAlign w:val="center"/>
            <w:hideMark/>
          </w:tcPr>
          <w:p w14:paraId="35B58B4B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Zhu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aaHU8L0F1dGhvcj48WWVhcj4yMDIzPC9ZZWFyPjxSZWNO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aaHU8L0F1dGhvcj48WWVhcj4yMDIzPC9ZZWFyPjxSZWNO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76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5BCAACAB" w14:textId="6C00A896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786</w:t>
            </w:r>
          </w:p>
        </w:tc>
        <w:tc>
          <w:tcPr>
            <w:tcW w:w="650" w:type="pct"/>
            <w:vAlign w:val="center"/>
          </w:tcPr>
          <w:p w14:paraId="094F021A" w14:textId="7050864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3</w:t>
            </w:r>
          </w:p>
        </w:tc>
        <w:tc>
          <w:tcPr>
            <w:tcW w:w="650" w:type="pct"/>
            <w:vAlign w:val="center"/>
          </w:tcPr>
          <w:p w14:paraId="37105B17" w14:textId="5C3CB234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09834B50" w14:textId="1F8D4F55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0CECFA42" w14:textId="0B292C9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7A49604F" w14:textId="7041C2CE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iDAScore</w:t>
            </w:r>
            <w:proofErr w:type="spellEnd"/>
          </w:p>
        </w:tc>
      </w:tr>
      <w:tr w:rsidR="0003110A" w:rsidRPr="002F74C8" w14:paraId="734239A9" w14:textId="1BF55EE1" w:rsidTr="00944E49">
        <w:trPr>
          <w:trHeight w:val="315"/>
        </w:trPr>
        <w:tc>
          <w:tcPr>
            <w:tcW w:w="346" w:type="pct"/>
            <w:noWrap/>
            <w:vAlign w:val="center"/>
            <w:hideMark/>
          </w:tcPr>
          <w:p w14:paraId="6C97B05B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754" w:type="pct"/>
            <w:noWrap/>
            <w:vAlign w:val="center"/>
            <w:hideMark/>
          </w:tcPr>
          <w:p w14:paraId="125573A5" w14:textId="77777777" w:rsidR="0003110A" w:rsidRPr="002F74C8" w:rsidRDefault="0003110A" w:rsidP="00944E49">
            <w:pP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 w:rsidRPr="002F74C8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Zou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ab3U8L0F1dGhvcj48WWVhcj4yMDIyPC9ZZWFyPjxSZWNO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ab3U8L0F1dGhvcj48WWVhcj4yMDIyPC9ZZWFyPjxSZWNO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en-US"/>
              </w:rPr>
              <w:t>[77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50" w:type="pct"/>
            <w:vAlign w:val="center"/>
          </w:tcPr>
          <w:p w14:paraId="2F458D52" w14:textId="14F6DE96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37</w:t>
            </w:r>
          </w:p>
        </w:tc>
        <w:tc>
          <w:tcPr>
            <w:tcW w:w="650" w:type="pct"/>
            <w:vAlign w:val="center"/>
          </w:tcPr>
          <w:p w14:paraId="1A4B4361" w14:textId="5DC5EFEA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ay 5 and 6</w:t>
            </w:r>
          </w:p>
        </w:tc>
        <w:tc>
          <w:tcPr>
            <w:tcW w:w="650" w:type="pct"/>
            <w:vAlign w:val="center"/>
          </w:tcPr>
          <w:p w14:paraId="5464A9BE" w14:textId="0D91D288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EmbryoScope</w:t>
            </w:r>
            <w:proofErr w:type="spellEnd"/>
          </w:p>
        </w:tc>
        <w:tc>
          <w:tcPr>
            <w:tcW w:w="650" w:type="pct"/>
            <w:vAlign w:val="center"/>
          </w:tcPr>
          <w:p w14:paraId="34D0BF22" w14:textId="2E465BD0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50" w:type="pct"/>
            <w:vAlign w:val="center"/>
          </w:tcPr>
          <w:p w14:paraId="47413E6A" w14:textId="5C3CFB13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2D0431CA" w14:textId="2A78F0CE" w:rsidR="0003110A" w:rsidRPr="002F74C8" w:rsidRDefault="0003110A" w:rsidP="00944E49">
            <w:pPr>
              <w:spacing w:line="259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</w:tbl>
    <w:p w14:paraId="3BF1F55A" w14:textId="77777777" w:rsidR="00846D6B" w:rsidRPr="00EC6F16" w:rsidRDefault="00846D6B" w:rsidP="009E3F2D">
      <w:pPr>
        <w:rPr>
          <w:rFonts w:asciiTheme="majorBidi" w:hAnsiTheme="majorBidi" w:cstheme="majorBidi"/>
          <w:color w:val="000000" w:themeColor="text1"/>
          <w:sz w:val="18"/>
          <w:szCs w:val="18"/>
        </w:rPr>
      </w:pPr>
    </w:p>
    <w:p w14:paraId="6E869163" w14:textId="77777777" w:rsidR="003947DF" w:rsidRPr="00EC6F16" w:rsidRDefault="003947DF" w:rsidP="009E3F2D">
      <w:pPr>
        <w:rPr>
          <w:rFonts w:asciiTheme="majorBidi" w:hAnsiTheme="majorBidi" w:cstheme="majorBidi"/>
          <w:color w:val="000000" w:themeColor="text1"/>
          <w:sz w:val="18"/>
          <w:szCs w:val="18"/>
        </w:rPr>
      </w:pPr>
    </w:p>
    <w:p w14:paraId="59C6FAA6" w14:textId="10649A35" w:rsidR="00846D6B" w:rsidRPr="00EC6F16" w:rsidRDefault="003872CB" w:rsidP="003872CB">
      <w:pPr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</w:pPr>
      <w:r w:rsidRPr="00EC6F16"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>References:</w:t>
      </w:r>
    </w:p>
    <w:p w14:paraId="7180EDDF" w14:textId="77777777" w:rsidR="0003110A" w:rsidRPr="0003110A" w:rsidRDefault="00846D6B" w:rsidP="0003110A">
      <w:pPr>
        <w:pStyle w:val="EndNoteBibliography"/>
        <w:spacing w:after="0"/>
        <w:ind w:left="720" w:hanging="720"/>
      </w:pPr>
      <w:r w:rsidRPr="00EC6F16">
        <w:rPr>
          <w:rFonts w:asciiTheme="majorBidi" w:hAnsiTheme="majorBidi" w:cstheme="majorBidi"/>
          <w:color w:val="000000" w:themeColor="text1"/>
          <w:sz w:val="18"/>
          <w:szCs w:val="18"/>
        </w:rPr>
        <w:fldChar w:fldCharType="begin"/>
      </w:r>
      <w:r w:rsidRPr="00EC6F16">
        <w:rPr>
          <w:rFonts w:asciiTheme="majorBidi" w:hAnsiTheme="majorBidi" w:cstheme="majorBidi"/>
          <w:color w:val="000000" w:themeColor="text1"/>
          <w:sz w:val="18"/>
          <w:szCs w:val="18"/>
        </w:rPr>
        <w:instrText xml:space="preserve"> ADDIN EN.REFLIST </w:instrText>
      </w:r>
      <w:r w:rsidRPr="00EC6F16">
        <w:rPr>
          <w:rFonts w:asciiTheme="majorBidi" w:hAnsiTheme="majorBidi" w:cstheme="majorBidi"/>
          <w:color w:val="000000" w:themeColor="text1"/>
          <w:sz w:val="18"/>
          <w:szCs w:val="18"/>
        </w:rPr>
        <w:fldChar w:fldCharType="separate"/>
      </w:r>
      <w:r w:rsidR="0003110A" w:rsidRPr="0003110A">
        <w:t>1.</w:t>
      </w:r>
      <w:r w:rsidR="0003110A" w:rsidRPr="0003110A">
        <w:tab/>
        <w:t xml:space="preserve">Abbasi, M., et al.,, </w:t>
      </w:r>
      <w:r w:rsidR="0003110A" w:rsidRPr="0003110A">
        <w:rPr>
          <w:i/>
        </w:rPr>
        <w:t>A Deep Learning Approach for Prediction of IV Implantation Outcome from Day 3 and Day 5 Time-Lapse Human Embryo Image Sequences</w:t>
      </w:r>
      <w:r w:rsidR="0003110A" w:rsidRPr="0003110A">
        <w:t xml:space="preserve">, in </w:t>
      </w:r>
      <w:r w:rsidR="0003110A" w:rsidRPr="0003110A">
        <w:rPr>
          <w:i/>
        </w:rPr>
        <w:t>2021 IEEE International Conference on Image Processing (ICIP)</w:t>
      </w:r>
      <w:r w:rsidR="0003110A" w:rsidRPr="0003110A">
        <w:t>. 2021. p. 289-293.</w:t>
      </w:r>
    </w:p>
    <w:p w14:paraId="23A7A872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2.</w:t>
      </w:r>
      <w:r w:rsidRPr="0003110A">
        <w:tab/>
        <w:t xml:space="preserve">Abbasi, M., et al., </w:t>
      </w:r>
      <w:r w:rsidRPr="0003110A">
        <w:rPr>
          <w:i/>
        </w:rPr>
        <w:t>Timed Data Incrementation: A Data Regularization Method for IVF Implantation Outcome Prediction from Length Variant Time-lapse Image Sequences</w:t>
      </w:r>
      <w:r w:rsidRPr="0003110A">
        <w:t xml:space="preserve">, in </w:t>
      </w:r>
      <w:r w:rsidRPr="0003110A">
        <w:rPr>
          <w:i/>
        </w:rPr>
        <w:t>2021 IEEE 23rd International Workshop on Multimedia Signal Processing (MMSP)</w:t>
      </w:r>
      <w:r w:rsidRPr="0003110A">
        <w:t>. 2021. p. 1-5.</w:t>
      </w:r>
    </w:p>
    <w:p w14:paraId="5BC5FFEC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3.</w:t>
      </w:r>
      <w:r w:rsidRPr="0003110A">
        <w:tab/>
        <w:t xml:space="preserve">Ahlstrom, A., et al., </w:t>
      </w:r>
      <w:r w:rsidRPr="0003110A">
        <w:rPr>
          <w:i/>
        </w:rPr>
        <w:t>Correlations between a deep learning-basedalgorithm for embryo evaluation with cleavage-stage cell numbers and fragmentation.</w:t>
      </w:r>
      <w:r w:rsidRPr="0003110A">
        <w:t xml:space="preserve"> Reproductive BioMedicine Online, 2023. </w:t>
      </w:r>
      <w:r w:rsidRPr="0003110A">
        <w:rPr>
          <w:b/>
        </w:rPr>
        <w:t>47</w:t>
      </w:r>
      <w:r w:rsidRPr="0003110A">
        <w:t>(6).</w:t>
      </w:r>
    </w:p>
    <w:p w14:paraId="541E4B7C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4.</w:t>
      </w:r>
      <w:r w:rsidRPr="0003110A">
        <w:tab/>
        <w:t xml:space="preserve">Bamford, T., et al., </w:t>
      </w:r>
      <w:r w:rsidRPr="0003110A">
        <w:rPr>
          <w:i/>
        </w:rPr>
        <w:t>A comparison of 12 machine learning models developed to predict ploidy, using a morphokinetic meta-dataset of 8147 embryos.</w:t>
      </w:r>
      <w:r w:rsidRPr="0003110A">
        <w:t xml:space="preserve"> Hum Reprod, 2023. </w:t>
      </w:r>
      <w:r w:rsidRPr="0003110A">
        <w:rPr>
          <w:b/>
        </w:rPr>
        <w:t>38</w:t>
      </w:r>
      <w:r w:rsidRPr="0003110A">
        <w:t>(4): p. 569-581.</w:t>
      </w:r>
    </w:p>
    <w:p w14:paraId="2C36E662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5.</w:t>
      </w:r>
      <w:r w:rsidRPr="0003110A">
        <w:tab/>
        <w:t xml:space="preserve">Benchaib, M., et al., </w:t>
      </w:r>
      <w:r w:rsidRPr="0003110A">
        <w:rPr>
          <w:i/>
        </w:rPr>
        <w:t>Shallow artificial networks with morphokinetic time-lapse parameters coupled to ART data allow to predict live birth.</w:t>
      </w:r>
      <w:r w:rsidRPr="0003110A">
        <w:t xml:space="preserve"> Reprod Med Biol, 2022. </w:t>
      </w:r>
      <w:r w:rsidRPr="0003110A">
        <w:rPr>
          <w:b/>
        </w:rPr>
        <w:t>21</w:t>
      </w:r>
      <w:r w:rsidRPr="0003110A">
        <w:t>(1): p. e12486.</w:t>
      </w:r>
    </w:p>
    <w:p w14:paraId="60270C36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6.</w:t>
      </w:r>
      <w:r w:rsidRPr="0003110A">
        <w:tab/>
        <w:t xml:space="preserve">Berntsen, J., et al., </w:t>
      </w:r>
      <w:r w:rsidRPr="0003110A">
        <w:rPr>
          <w:i/>
        </w:rPr>
        <w:t>Robust and generalizable embryo selection based on artificial intelligence and time-lapse image sequences.</w:t>
      </w:r>
      <w:r w:rsidRPr="0003110A">
        <w:t xml:space="preserve"> PLoS One, 2022. </w:t>
      </w:r>
      <w:r w:rsidRPr="0003110A">
        <w:rPr>
          <w:b/>
        </w:rPr>
        <w:t>17</w:t>
      </w:r>
      <w:r w:rsidRPr="0003110A">
        <w:t>(2): p. e0262661.</w:t>
      </w:r>
    </w:p>
    <w:p w14:paraId="03E52F9A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7.</w:t>
      </w:r>
      <w:r w:rsidRPr="0003110A">
        <w:tab/>
        <w:t xml:space="preserve">Bori, L., et al., </w:t>
      </w:r>
      <w:r w:rsidRPr="0003110A">
        <w:rPr>
          <w:i/>
        </w:rPr>
        <w:t>An artificial intelligence model based on the proteomic profile of euploid embryos and blastocyst morphology: a preliminary study.</w:t>
      </w:r>
      <w:r w:rsidRPr="0003110A">
        <w:t xml:space="preserve"> Reprod Biomed Online, 2021. </w:t>
      </w:r>
      <w:r w:rsidRPr="0003110A">
        <w:rPr>
          <w:b/>
        </w:rPr>
        <w:t>42</w:t>
      </w:r>
      <w:r w:rsidRPr="0003110A">
        <w:t>(2): p. 340-350.</w:t>
      </w:r>
    </w:p>
    <w:p w14:paraId="47EDDEEC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8.</w:t>
      </w:r>
      <w:r w:rsidRPr="0003110A">
        <w:tab/>
        <w:t xml:space="preserve">Bormann, C.L., et al., </w:t>
      </w:r>
      <w:r w:rsidRPr="0003110A">
        <w:rPr>
          <w:i/>
        </w:rPr>
        <w:t>Performance of a deep learning based neural network in the selection of human blastocysts for implantation.</w:t>
      </w:r>
      <w:r w:rsidRPr="0003110A">
        <w:t xml:space="preserve"> Elife, 2020. </w:t>
      </w:r>
      <w:r w:rsidRPr="0003110A">
        <w:rPr>
          <w:b/>
        </w:rPr>
        <w:t>9</w:t>
      </w:r>
      <w:r w:rsidRPr="0003110A">
        <w:t>.</w:t>
      </w:r>
    </w:p>
    <w:p w14:paraId="5F3A6263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9.</w:t>
      </w:r>
      <w:r w:rsidRPr="0003110A">
        <w:tab/>
        <w:t xml:space="preserve">Boucret, L., et al., </w:t>
      </w:r>
      <w:r w:rsidRPr="0003110A">
        <w:rPr>
          <w:i/>
        </w:rPr>
        <w:t>Change in the Strategy of Embryo Selection with Time-Lapse System Implementation-Impact on Clinical Pregnancy Rates.</w:t>
      </w:r>
      <w:r w:rsidRPr="0003110A">
        <w:t xml:space="preserve"> J Clin Med, 2021. </w:t>
      </w:r>
      <w:r w:rsidRPr="0003110A">
        <w:rPr>
          <w:b/>
        </w:rPr>
        <w:t>10</w:t>
      </w:r>
      <w:r w:rsidRPr="0003110A">
        <w:t>(18).</w:t>
      </w:r>
    </w:p>
    <w:p w14:paraId="3F1A761D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10.</w:t>
      </w:r>
      <w:r w:rsidRPr="0003110A">
        <w:tab/>
        <w:t xml:space="preserve">Chavez-Badiola, A., et al., </w:t>
      </w:r>
      <w:r w:rsidRPr="0003110A">
        <w:rPr>
          <w:i/>
        </w:rPr>
        <w:t>Deep learning as a predictive tool for fetal heart pregnancy following time-lapse incubation and blastocyst transfer.</w:t>
      </w:r>
      <w:r w:rsidRPr="0003110A">
        <w:t xml:space="preserve"> Hum Reprod, 2020. </w:t>
      </w:r>
      <w:r w:rsidRPr="0003110A">
        <w:rPr>
          <w:b/>
        </w:rPr>
        <w:t>35</w:t>
      </w:r>
      <w:r w:rsidRPr="0003110A">
        <w:t>(2): p. 482.</w:t>
      </w:r>
    </w:p>
    <w:p w14:paraId="3E7435C6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11.</w:t>
      </w:r>
      <w:r w:rsidRPr="0003110A">
        <w:tab/>
        <w:t xml:space="preserve">Chen, F., et al., </w:t>
      </w:r>
      <w:r w:rsidRPr="0003110A">
        <w:rPr>
          <w:i/>
        </w:rPr>
        <w:t>Knowledge-embedded spatio-temporal analysis for euploidy embryos identification in couples with chromosomal rearrangements.</w:t>
      </w:r>
      <w:r w:rsidRPr="0003110A">
        <w:t xml:space="preserve"> Chin Med J (Engl), 2024. </w:t>
      </w:r>
      <w:r w:rsidRPr="0003110A">
        <w:rPr>
          <w:b/>
        </w:rPr>
        <w:t>137</w:t>
      </w:r>
      <w:r w:rsidRPr="0003110A">
        <w:t>(6): p. 694-703.</w:t>
      </w:r>
    </w:p>
    <w:p w14:paraId="2A6B51B6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12.</w:t>
      </w:r>
      <w:r w:rsidRPr="0003110A">
        <w:tab/>
        <w:t xml:space="preserve">Cimadomo, D., et al., </w:t>
      </w:r>
      <w:r w:rsidRPr="0003110A">
        <w:rPr>
          <w:i/>
        </w:rPr>
        <w:t>Towards Automation in IVF: Pre-Clinical Validation of a Deep Learning-Based Embryo Grading System during PGT-A Cycles.</w:t>
      </w:r>
      <w:r w:rsidRPr="0003110A">
        <w:t xml:space="preserve"> J Clin Med, 2023. </w:t>
      </w:r>
      <w:r w:rsidRPr="0003110A">
        <w:rPr>
          <w:b/>
        </w:rPr>
        <w:t>12</w:t>
      </w:r>
      <w:r w:rsidRPr="0003110A">
        <w:t>(5).</w:t>
      </w:r>
    </w:p>
    <w:p w14:paraId="145DE153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lastRenderedPageBreak/>
        <w:t>13.</w:t>
      </w:r>
      <w:r w:rsidRPr="0003110A">
        <w:tab/>
        <w:t xml:space="preserve">Cimadomo, D., et al., </w:t>
      </w:r>
      <w:r w:rsidRPr="0003110A">
        <w:rPr>
          <w:i/>
        </w:rPr>
        <w:t>How slow is too slow? A comprehensive portrait of Day 7 blastocysts and their clinical value standardized through artificial intelligence.</w:t>
      </w:r>
      <w:r w:rsidRPr="0003110A">
        <w:t xml:space="preserve"> Hum Reprod, 2022. </w:t>
      </w:r>
      <w:r w:rsidRPr="0003110A">
        <w:rPr>
          <w:b/>
        </w:rPr>
        <w:t>37</w:t>
      </w:r>
      <w:r w:rsidRPr="0003110A">
        <w:t>(6): p. 1134-1147.</w:t>
      </w:r>
    </w:p>
    <w:p w14:paraId="2D8D963C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14.</w:t>
      </w:r>
      <w:r w:rsidRPr="0003110A">
        <w:tab/>
        <w:t xml:space="preserve">Cimadomo, D., et al., </w:t>
      </w:r>
      <w:r w:rsidRPr="0003110A">
        <w:rPr>
          <w:i/>
        </w:rPr>
        <w:t>Human blastocyst spontaneous collapse is associated with worse morphological quality and higher degeneration and aneuploidy rates: a comprehensive analysis standardized through artificial intelligence.</w:t>
      </w:r>
      <w:r w:rsidRPr="0003110A">
        <w:t xml:space="preserve"> Hum Reprod, 2022. </w:t>
      </w:r>
      <w:r w:rsidRPr="0003110A">
        <w:rPr>
          <w:b/>
        </w:rPr>
        <w:t>37</w:t>
      </w:r>
      <w:r w:rsidRPr="0003110A">
        <w:t>(10): p. 2291-2306.</w:t>
      </w:r>
    </w:p>
    <w:p w14:paraId="791B60EB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15.</w:t>
      </w:r>
      <w:r w:rsidRPr="0003110A">
        <w:tab/>
        <w:t xml:space="preserve">Coticchio, G., et al., </w:t>
      </w:r>
      <w:r w:rsidRPr="0003110A">
        <w:rPr>
          <w:i/>
        </w:rPr>
        <w:t>Cytoplasmic movements of the early human embryo: imaging and artificial intelligence to predict blastocyst development.</w:t>
      </w:r>
      <w:r w:rsidRPr="0003110A">
        <w:t xml:space="preserve"> Reprod Biomed Online, 2021. </w:t>
      </w:r>
      <w:r w:rsidRPr="0003110A">
        <w:rPr>
          <w:b/>
        </w:rPr>
        <w:t>42</w:t>
      </w:r>
      <w:r w:rsidRPr="0003110A">
        <w:t>(3): p. 521-528.</w:t>
      </w:r>
    </w:p>
    <w:p w14:paraId="1396F182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16.</w:t>
      </w:r>
      <w:r w:rsidRPr="0003110A">
        <w:tab/>
        <w:t xml:space="preserve">Danardono, G.B., et al., </w:t>
      </w:r>
      <w:r w:rsidRPr="0003110A">
        <w:rPr>
          <w:i/>
        </w:rPr>
        <w:t>A Homogeneous Ensemble of Robust Pre-defined Neural Network Enables Automated Annotation of Human Embryo Morphokinetics.</w:t>
      </w:r>
      <w:r w:rsidRPr="0003110A">
        <w:t xml:space="preserve"> J Reprod Infertil, 2022. </w:t>
      </w:r>
      <w:r w:rsidRPr="0003110A">
        <w:rPr>
          <w:b/>
        </w:rPr>
        <w:t>23</w:t>
      </w:r>
      <w:r w:rsidRPr="0003110A">
        <w:t>(4): p. 250-256.</w:t>
      </w:r>
    </w:p>
    <w:p w14:paraId="60D70F20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17.</w:t>
      </w:r>
      <w:r w:rsidRPr="0003110A">
        <w:tab/>
        <w:t xml:space="preserve">Danardono, G.B., et al., </w:t>
      </w:r>
      <w:r w:rsidRPr="0003110A">
        <w:rPr>
          <w:i/>
        </w:rPr>
        <w:t>Embryo ploidy status classification through computer-assisted morphology assessment.</w:t>
      </w:r>
      <w:r w:rsidRPr="0003110A">
        <w:t xml:space="preserve"> AJOG Glob Rep, 2023. </w:t>
      </w:r>
      <w:r w:rsidRPr="0003110A">
        <w:rPr>
          <w:b/>
        </w:rPr>
        <w:t>3</w:t>
      </w:r>
      <w:r w:rsidRPr="0003110A">
        <w:t>(3): p. 100209.</w:t>
      </w:r>
    </w:p>
    <w:p w14:paraId="2B354729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18.</w:t>
      </w:r>
      <w:r w:rsidRPr="0003110A">
        <w:tab/>
        <w:t xml:space="preserve">Dehkordi, S., and Moghaddam, M.,, </w:t>
      </w:r>
      <w:r w:rsidRPr="0003110A">
        <w:rPr>
          <w:i/>
        </w:rPr>
        <w:t>The Detection of Blastocyst Embryo In Vitro Fertilization (IVF)</w:t>
      </w:r>
      <w:r w:rsidRPr="0003110A">
        <w:t xml:space="preserve">, in </w:t>
      </w:r>
      <w:r w:rsidRPr="0003110A">
        <w:rPr>
          <w:i/>
        </w:rPr>
        <w:t>International Conference on Machine Vision and Image Processing (MVIP),</w:t>
      </w:r>
      <w:r w:rsidRPr="0003110A">
        <w:t>. 2022: Ahvaz, Iran, Islamic Republic. p. 1-6.</w:t>
      </w:r>
    </w:p>
    <w:p w14:paraId="7E9761A3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19.</w:t>
      </w:r>
      <w:r w:rsidRPr="0003110A">
        <w:tab/>
        <w:t xml:space="preserve">Diakiw, S.M., et al., </w:t>
      </w:r>
      <w:r w:rsidRPr="0003110A">
        <w:rPr>
          <w:i/>
        </w:rPr>
        <w:t>Development of an artificial intelligence model for predicting the likelihood of human embryo euploidy based on blastocyst images from multiple imaging systems during IVF.</w:t>
      </w:r>
      <w:r w:rsidRPr="0003110A">
        <w:t xml:space="preserve"> Hum Reprod, 2022. </w:t>
      </w:r>
      <w:r w:rsidRPr="0003110A">
        <w:rPr>
          <w:b/>
        </w:rPr>
        <w:t>37</w:t>
      </w:r>
      <w:r w:rsidRPr="0003110A">
        <w:t>(8): p. 1746-1759.</w:t>
      </w:r>
    </w:p>
    <w:p w14:paraId="72497192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20.</w:t>
      </w:r>
      <w:r w:rsidRPr="0003110A">
        <w:tab/>
        <w:t xml:space="preserve">Diakiw, S.M., et al., </w:t>
      </w:r>
      <w:r w:rsidRPr="0003110A">
        <w:rPr>
          <w:i/>
        </w:rPr>
        <w:t>An artificial intelligence model correlated with morphological and genetic features of blastocyst quality improves ranking of viable embryos.</w:t>
      </w:r>
      <w:r w:rsidRPr="0003110A">
        <w:t xml:space="preserve"> Reprod Biomed Online, 2022. </w:t>
      </w:r>
      <w:r w:rsidRPr="0003110A">
        <w:rPr>
          <w:b/>
        </w:rPr>
        <w:t>45</w:t>
      </w:r>
      <w:r w:rsidRPr="0003110A">
        <w:t>(6): p. 1105-1117.</w:t>
      </w:r>
    </w:p>
    <w:p w14:paraId="2771B375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21.</w:t>
      </w:r>
      <w:r w:rsidRPr="0003110A">
        <w:tab/>
        <w:t xml:space="preserve">Dirvanauskas, D., et al., </w:t>
      </w:r>
      <w:r w:rsidRPr="0003110A">
        <w:rPr>
          <w:i/>
        </w:rPr>
        <w:t>Embryo development stage prediction algorithm for automated time lapse incubators.</w:t>
      </w:r>
      <w:r w:rsidRPr="0003110A">
        <w:t xml:space="preserve"> Comput Methods Programs Biomed, 2019. </w:t>
      </w:r>
      <w:r w:rsidRPr="0003110A">
        <w:rPr>
          <w:b/>
        </w:rPr>
        <w:t>177</w:t>
      </w:r>
      <w:r w:rsidRPr="0003110A">
        <w:t>: p. 161-174.</w:t>
      </w:r>
    </w:p>
    <w:p w14:paraId="18019817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22.</w:t>
      </w:r>
      <w:r w:rsidRPr="0003110A">
        <w:tab/>
        <w:t xml:space="preserve">Duval, A., et al., </w:t>
      </w:r>
      <w:r w:rsidRPr="0003110A">
        <w:rPr>
          <w:i/>
        </w:rPr>
        <w:t>A hybrid artificial intelligence model leverages multi-centric clinical data to improve fetal heart rate pregnancy prediction across time-lapse systems.</w:t>
      </w:r>
      <w:r w:rsidRPr="0003110A">
        <w:t xml:space="preserve"> Hum Reprod, 2023. </w:t>
      </w:r>
      <w:r w:rsidRPr="0003110A">
        <w:rPr>
          <w:b/>
        </w:rPr>
        <w:t>38</w:t>
      </w:r>
      <w:r w:rsidRPr="0003110A">
        <w:t>(4): p. 596-608.</w:t>
      </w:r>
    </w:p>
    <w:p w14:paraId="4708A322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23.</w:t>
      </w:r>
      <w:r w:rsidRPr="0003110A">
        <w:tab/>
        <w:t xml:space="preserve">Eastick, J., et al., </w:t>
      </w:r>
      <w:r w:rsidRPr="0003110A">
        <w:rPr>
          <w:i/>
        </w:rPr>
        <w:t>The presence of cytoplasmic strings in human blastocysts is associated with the probability of clinical pregnancy with fetal heart.</w:t>
      </w:r>
      <w:r w:rsidRPr="0003110A">
        <w:t xml:space="preserve"> J Assist Reprod Genet, 2019. </w:t>
      </w:r>
      <w:r w:rsidRPr="0003110A">
        <w:rPr>
          <w:b/>
        </w:rPr>
        <w:t>38</w:t>
      </w:r>
      <w:r w:rsidRPr="0003110A">
        <w:t>(8): p. 2139-2149.</w:t>
      </w:r>
    </w:p>
    <w:p w14:paraId="0798C23A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24.</w:t>
      </w:r>
      <w:r w:rsidRPr="0003110A">
        <w:tab/>
        <w:t xml:space="preserve">Einy, S., et al., </w:t>
      </w:r>
      <w:r w:rsidRPr="0003110A">
        <w:rPr>
          <w:i/>
        </w:rPr>
        <w:t>Local binary convolutional neural networks’ long short-term memory model for human embryos’ anomaly detection.</w:t>
      </w:r>
      <w:r w:rsidRPr="0003110A">
        <w:t xml:space="preserve"> Sci Program, 2023.</w:t>
      </w:r>
    </w:p>
    <w:p w14:paraId="0938FC1F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25.</w:t>
      </w:r>
      <w:r w:rsidRPr="0003110A">
        <w:tab/>
        <w:t xml:space="preserve">Ezoe, K., et al., </w:t>
      </w:r>
      <w:r w:rsidRPr="0003110A">
        <w:rPr>
          <w:i/>
        </w:rPr>
        <w:t>Association between a deep learning-based scoring system with morphokinetics and morphological alterations in human embryos.</w:t>
      </w:r>
      <w:r w:rsidRPr="0003110A">
        <w:t xml:space="preserve"> Reprod Biomed Online, 2022. </w:t>
      </w:r>
      <w:r w:rsidRPr="0003110A">
        <w:rPr>
          <w:b/>
        </w:rPr>
        <w:t>45</w:t>
      </w:r>
      <w:r w:rsidRPr="0003110A">
        <w:t>(6): p. 1124-1132.</w:t>
      </w:r>
    </w:p>
    <w:p w14:paraId="08CED5DD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26.</w:t>
      </w:r>
      <w:r w:rsidRPr="0003110A">
        <w:tab/>
        <w:t xml:space="preserve">Ferrick, L., Y.S.L. Lee, and D.K. Gardner, </w:t>
      </w:r>
      <w:r w:rsidRPr="0003110A">
        <w:rPr>
          <w:i/>
        </w:rPr>
        <w:t>Metabolic activity of human blastocysts correlates with their morphokinetics, morphological grade, KIDScore and artificial intelligence ranking.</w:t>
      </w:r>
      <w:r w:rsidRPr="0003110A">
        <w:t xml:space="preserve"> Hum Reprod, 2019. </w:t>
      </w:r>
      <w:r w:rsidRPr="0003110A">
        <w:rPr>
          <w:b/>
        </w:rPr>
        <w:t>35</w:t>
      </w:r>
      <w:r w:rsidRPr="0003110A">
        <w:t>(9): p. 2004-2016.</w:t>
      </w:r>
    </w:p>
    <w:p w14:paraId="4E89EAE2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27.</w:t>
      </w:r>
      <w:r w:rsidRPr="0003110A">
        <w:tab/>
        <w:t xml:space="preserve">Fukunaga, N., et al., </w:t>
      </w:r>
      <w:r w:rsidRPr="0003110A">
        <w:rPr>
          <w:i/>
        </w:rPr>
        <w:t>Development of an automated two pronuclei detection system on time-lapse embryo images using deep learning techniques.</w:t>
      </w:r>
      <w:r w:rsidRPr="0003110A">
        <w:t xml:space="preserve"> Reprod Med Biol, 2020. </w:t>
      </w:r>
      <w:r w:rsidRPr="0003110A">
        <w:rPr>
          <w:b/>
        </w:rPr>
        <w:t>19</w:t>
      </w:r>
      <w:r w:rsidRPr="0003110A">
        <w:t>(3): p. 286-294.</w:t>
      </w:r>
    </w:p>
    <w:p w14:paraId="7CAA225B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28.</w:t>
      </w:r>
      <w:r w:rsidRPr="0003110A">
        <w:tab/>
        <w:t xml:space="preserve">Gomez, T., </w:t>
      </w:r>
      <w:r w:rsidRPr="0003110A">
        <w:rPr>
          <w:i/>
        </w:rPr>
        <w:t>Towards deep learning-powered IVF: A large public benchmark for morphokinetic parameter prediction.</w:t>
      </w:r>
      <w:r w:rsidRPr="0003110A">
        <w:t xml:space="preserve"> ArXiv, 2022. </w:t>
      </w:r>
      <w:r w:rsidRPr="0003110A">
        <w:rPr>
          <w:b/>
        </w:rPr>
        <w:t>abs/2203.00531</w:t>
      </w:r>
      <w:r w:rsidRPr="0003110A">
        <w:t>.</w:t>
      </w:r>
    </w:p>
    <w:p w14:paraId="174D38C0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29.</w:t>
      </w:r>
      <w:r w:rsidRPr="0003110A">
        <w:tab/>
        <w:t xml:space="preserve">Hammer, K.C., et al., </w:t>
      </w:r>
      <w:r w:rsidRPr="0003110A">
        <w:rPr>
          <w:i/>
        </w:rPr>
        <w:t>Using artificial intelligence to avoid human error in identifying embryos: a retrospective cohort study.</w:t>
      </w:r>
      <w:r w:rsidRPr="0003110A">
        <w:t xml:space="preserve"> J Assist Reprod Genet, 2022. </w:t>
      </w:r>
      <w:r w:rsidRPr="0003110A">
        <w:rPr>
          <w:b/>
        </w:rPr>
        <w:t>39</w:t>
      </w:r>
      <w:r w:rsidRPr="0003110A">
        <w:t>(10): p. 2343-2348.</w:t>
      </w:r>
    </w:p>
    <w:p w14:paraId="12D6896D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lastRenderedPageBreak/>
        <w:t>30.</w:t>
      </w:r>
      <w:r w:rsidRPr="0003110A">
        <w:tab/>
        <w:t xml:space="preserve">Hori, K., et al., </w:t>
      </w:r>
      <w:r w:rsidRPr="0003110A">
        <w:rPr>
          <w:i/>
        </w:rPr>
        <w:t>Comparison of euploid blastocyst expansion with subgroups of single chromosome, multiple chromosome, and segmental aneuploids using an AI platform from donor egg embryos.</w:t>
      </w:r>
      <w:r w:rsidRPr="0003110A">
        <w:t xml:space="preserve"> J Assist Reprod Genet, 2023. </w:t>
      </w:r>
      <w:r w:rsidRPr="0003110A">
        <w:rPr>
          <w:b/>
        </w:rPr>
        <w:t>40</w:t>
      </w:r>
      <w:r w:rsidRPr="0003110A">
        <w:t>(6): p. 1407-1416.</w:t>
      </w:r>
    </w:p>
    <w:p w14:paraId="29AAD384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31.</w:t>
      </w:r>
      <w:r w:rsidRPr="0003110A">
        <w:tab/>
        <w:t xml:space="preserve">Huang, B., et al., </w:t>
      </w:r>
      <w:r w:rsidRPr="0003110A">
        <w:rPr>
          <w:i/>
        </w:rPr>
        <w:t>An artificial intelligence model (euploid prediction algorithm) can predict embryo ploidy status based on time-lapse data.</w:t>
      </w:r>
      <w:r w:rsidRPr="0003110A">
        <w:t xml:space="preserve"> Reprod Biol Endocrinol, 2021. </w:t>
      </w:r>
      <w:r w:rsidRPr="0003110A">
        <w:rPr>
          <w:b/>
        </w:rPr>
        <w:t>19</w:t>
      </w:r>
      <w:r w:rsidRPr="0003110A">
        <w:t>(1): p. 185.</w:t>
      </w:r>
    </w:p>
    <w:p w14:paraId="1E3D297B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32.</w:t>
      </w:r>
      <w:r w:rsidRPr="0003110A">
        <w:tab/>
        <w:t xml:space="preserve">Huang, B., et al., </w:t>
      </w:r>
      <w:r w:rsidRPr="0003110A">
        <w:rPr>
          <w:i/>
        </w:rPr>
        <w:t>Using deep learning to predict the outcome of live birth from more than 10,000 embryo data.</w:t>
      </w:r>
      <w:r w:rsidRPr="0003110A">
        <w:t xml:space="preserve"> BMC Pregnancy Childbirth, 2022. </w:t>
      </w:r>
      <w:r w:rsidRPr="0003110A">
        <w:rPr>
          <w:b/>
        </w:rPr>
        <w:t>22</w:t>
      </w:r>
      <w:r w:rsidRPr="0003110A">
        <w:t>(1): p. 36.</w:t>
      </w:r>
    </w:p>
    <w:p w14:paraId="38522B33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33.</w:t>
      </w:r>
      <w:r w:rsidRPr="0003110A">
        <w:tab/>
        <w:t xml:space="preserve">Huang, T.T.F., et al., </w:t>
      </w:r>
      <w:r w:rsidRPr="0003110A">
        <w:rPr>
          <w:i/>
        </w:rPr>
        <w:t>Deep learning neural network analysis of human blastocyst expansion from time-lapse image files.</w:t>
      </w:r>
      <w:r w:rsidRPr="0003110A">
        <w:t xml:space="preserve"> Reprod Biomed Online, 2021. </w:t>
      </w:r>
      <w:r w:rsidRPr="0003110A">
        <w:rPr>
          <w:b/>
        </w:rPr>
        <w:t>42</w:t>
      </w:r>
      <w:r w:rsidRPr="0003110A">
        <w:t>(6): p. 1075-1085.</w:t>
      </w:r>
    </w:p>
    <w:p w14:paraId="7180E7F8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34.</w:t>
      </w:r>
      <w:r w:rsidRPr="0003110A">
        <w:tab/>
        <w:t xml:space="preserve">Johansen, M.N., et al., </w:t>
      </w:r>
      <w:r w:rsidRPr="0003110A">
        <w:rPr>
          <w:i/>
        </w:rPr>
        <w:t>Comparing performance between clinics of an embryo evaluation algorithm based on time-lapse images and machine learning.</w:t>
      </w:r>
      <w:r w:rsidRPr="0003110A">
        <w:t xml:space="preserve"> J Assist Reprod Genet, 2023. </w:t>
      </w:r>
      <w:r w:rsidRPr="0003110A">
        <w:rPr>
          <w:b/>
        </w:rPr>
        <w:t>40</w:t>
      </w:r>
      <w:r w:rsidRPr="0003110A">
        <w:t>(9): p. 2129-2137.</w:t>
      </w:r>
    </w:p>
    <w:p w14:paraId="58DC4334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35.</w:t>
      </w:r>
      <w:r w:rsidRPr="0003110A">
        <w:tab/>
        <w:t xml:space="preserve">Kallipolitis, A., Tziomaka, M., Papadopoulos, D., and Maglogiannis, I.,, </w:t>
      </w:r>
      <w:r w:rsidRPr="0003110A">
        <w:rPr>
          <w:i/>
        </w:rPr>
        <w:t>Explainable computer vision analysis for embryo selection on blastocyst images</w:t>
      </w:r>
      <w:r w:rsidRPr="0003110A">
        <w:t xml:space="preserve">, in </w:t>
      </w:r>
      <w:r w:rsidRPr="0003110A">
        <w:rPr>
          <w:i/>
        </w:rPr>
        <w:t>IEEE-EMBS International Conference on Biomedical and Health Informatics (BHI)</w:t>
      </w:r>
      <w:r w:rsidRPr="0003110A">
        <w:t>. 2022: Ioannina, Greece. p. 1-4.</w:t>
      </w:r>
    </w:p>
    <w:p w14:paraId="65B4F512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36.</w:t>
      </w:r>
      <w:r w:rsidRPr="0003110A">
        <w:tab/>
        <w:t xml:space="preserve">Kanakasabapathy, M.K., et al., </w:t>
      </w:r>
      <w:r w:rsidRPr="0003110A">
        <w:rPr>
          <w:i/>
        </w:rPr>
        <w:t>Development and evaluation of inexpensive automated deep learning-based imaging systems for embryology.</w:t>
      </w:r>
      <w:r w:rsidRPr="0003110A">
        <w:t xml:space="preserve"> Lab Chip, 2019. </w:t>
      </w:r>
      <w:r w:rsidRPr="0003110A">
        <w:rPr>
          <w:b/>
        </w:rPr>
        <w:t>19</w:t>
      </w:r>
      <w:r w:rsidRPr="0003110A">
        <w:t>(24): p. 4139-4145.</w:t>
      </w:r>
    </w:p>
    <w:p w14:paraId="011645B2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37.</w:t>
      </w:r>
      <w:r w:rsidRPr="0003110A">
        <w:tab/>
        <w:t xml:space="preserve">Kato, K., et al.,, </w:t>
      </w:r>
      <w:r w:rsidRPr="0003110A">
        <w:rPr>
          <w:i/>
        </w:rPr>
        <w:t>Does embryo categorization by existing artificial intelligence, morphokinetic or morphological embryo selection models correlate with blastocyst euploidy rates?</w:t>
      </w:r>
      <w:r w:rsidRPr="0003110A">
        <w:t xml:space="preserve"> Reproductive BioMedicine Online, 2023. </w:t>
      </w:r>
      <w:r w:rsidRPr="0003110A">
        <w:rPr>
          <w:b/>
        </w:rPr>
        <w:t>46</w:t>
      </w:r>
      <w:r w:rsidRPr="0003110A">
        <w:t>(2): p. 274-281.</w:t>
      </w:r>
    </w:p>
    <w:p w14:paraId="17EB7D20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38.</w:t>
      </w:r>
      <w:r w:rsidRPr="0003110A">
        <w:tab/>
        <w:t xml:space="preserve">Khan, A., S. Gould, and M. Salzmann. </w:t>
      </w:r>
      <w:r w:rsidRPr="0003110A">
        <w:rPr>
          <w:i/>
        </w:rPr>
        <w:t>Deep Convolutional Neural Networks for Human Embryonic Cell Counting</w:t>
      </w:r>
      <w:r w:rsidRPr="0003110A">
        <w:t xml:space="preserve">. in </w:t>
      </w:r>
      <w:r w:rsidRPr="0003110A">
        <w:rPr>
          <w:i/>
        </w:rPr>
        <w:t>Computer Vision – ECCV 2016 Workshops</w:t>
      </w:r>
      <w:r w:rsidRPr="0003110A">
        <w:t>. 2016. Cham: Springer International Publishing.</w:t>
      </w:r>
    </w:p>
    <w:p w14:paraId="462F2FA6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39.</w:t>
      </w:r>
      <w:r w:rsidRPr="0003110A">
        <w:tab/>
        <w:t xml:space="preserve">Khosravi, P., et al., </w:t>
      </w:r>
      <w:r w:rsidRPr="0003110A">
        <w:rPr>
          <w:i/>
        </w:rPr>
        <w:t>Deep learning enables robust assessment and selection of human blastocysts after in vitro fertilization.</w:t>
      </w:r>
      <w:r w:rsidRPr="0003110A">
        <w:t xml:space="preserve"> NPJ Digit Med, 2019. </w:t>
      </w:r>
      <w:r w:rsidRPr="0003110A">
        <w:rPr>
          <w:b/>
        </w:rPr>
        <w:t>2</w:t>
      </w:r>
      <w:r w:rsidRPr="0003110A">
        <w:t>: p. 21.</w:t>
      </w:r>
    </w:p>
    <w:p w14:paraId="123BE076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40.</w:t>
      </w:r>
      <w:r w:rsidRPr="0003110A">
        <w:tab/>
        <w:t xml:space="preserve">Kragh, M.F., et al., </w:t>
      </w:r>
      <w:r w:rsidRPr="0003110A">
        <w:rPr>
          <w:i/>
        </w:rPr>
        <w:t>Automatic grading of human blastocysts from time-lapse imaging.</w:t>
      </w:r>
      <w:r w:rsidRPr="0003110A">
        <w:t xml:space="preserve"> Comput Biol Med, 2019. </w:t>
      </w:r>
      <w:r w:rsidRPr="0003110A">
        <w:rPr>
          <w:b/>
        </w:rPr>
        <w:t>115</w:t>
      </w:r>
      <w:r w:rsidRPr="0003110A">
        <w:t>: p. 103494.</w:t>
      </w:r>
    </w:p>
    <w:p w14:paraId="47155F63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41.</w:t>
      </w:r>
      <w:r w:rsidRPr="0003110A">
        <w:tab/>
        <w:t xml:space="preserve">Kragh, M.F., et al., </w:t>
      </w:r>
      <w:r w:rsidRPr="0003110A">
        <w:rPr>
          <w:i/>
        </w:rPr>
        <w:t>Predicting Embryo Viability Based on Self-Supervised Alignment of Time-Lapse Videos.</w:t>
      </w:r>
      <w:r w:rsidRPr="0003110A">
        <w:t xml:space="preserve"> IEEE Trans Med Imaging, 2022. </w:t>
      </w:r>
      <w:r w:rsidRPr="0003110A">
        <w:rPr>
          <w:b/>
        </w:rPr>
        <w:t>41</w:t>
      </w:r>
      <w:r w:rsidRPr="0003110A">
        <w:t>(2): p. 465-475.</w:t>
      </w:r>
    </w:p>
    <w:p w14:paraId="05DD1482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42.</w:t>
      </w:r>
      <w:r w:rsidRPr="0003110A">
        <w:tab/>
        <w:t xml:space="preserve">Lassen, J.T., et al., </w:t>
      </w:r>
      <w:r w:rsidRPr="0003110A">
        <w:rPr>
          <w:i/>
        </w:rPr>
        <w:t>Development and validation of deep learning based embryo selection across multiple days of transfer.</w:t>
      </w:r>
      <w:r w:rsidRPr="0003110A">
        <w:t xml:space="preserve"> Sci Rep, 2023. </w:t>
      </w:r>
      <w:r w:rsidRPr="0003110A">
        <w:rPr>
          <w:b/>
        </w:rPr>
        <w:t>13</w:t>
      </w:r>
      <w:r w:rsidRPr="0003110A">
        <w:t>(1): p. 4235.</w:t>
      </w:r>
    </w:p>
    <w:p w14:paraId="74AE91B5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43.</w:t>
      </w:r>
      <w:r w:rsidRPr="0003110A">
        <w:tab/>
        <w:t xml:space="preserve">Leahy, B.D., et al., </w:t>
      </w:r>
      <w:r w:rsidRPr="0003110A">
        <w:rPr>
          <w:i/>
        </w:rPr>
        <w:t>Automated Measurements of Key Morphological Features of Human Embryos for IVF</w:t>
      </w:r>
      <w:r w:rsidRPr="0003110A">
        <w:t xml:space="preserve">, in </w:t>
      </w:r>
      <w:r w:rsidRPr="0003110A">
        <w:rPr>
          <w:i/>
        </w:rPr>
        <w:t>Med Image Comput Comput Assist Interv</w:t>
      </w:r>
      <w:r w:rsidRPr="0003110A">
        <w:t>. 2020. p. 25-35.</w:t>
      </w:r>
    </w:p>
    <w:p w14:paraId="344FD86A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44.</w:t>
      </w:r>
      <w:r w:rsidRPr="0003110A">
        <w:tab/>
        <w:t xml:space="preserve">Lee, C.I., et al., </w:t>
      </w:r>
      <w:r w:rsidRPr="0003110A">
        <w:rPr>
          <w:i/>
        </w:rPr>
        <w:t>End-to-end deep learning for recognition of ploidy status using time-lapse videos.</w:t>
      </w:r>
      <w:r w:rsidRPr="0003110A">
        <w:t xml:space="preserve"> J Assist Reprod Genet, 2021. </w:t>
      </w:r>
      <w:r w:rsidRPr="0003110A">
        <w:rPr>
          <w:b/>
        </w:rPr>
        <w:t>38</w:t>
      </w:r>
      <w:r w:rsidRPr="0003110A">
        <w:t>(7): p. 1655-1663.</w:t>
      </w:r>
    </w:p>
    <w:p w14:paraId="634AE6A5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45.</w:t>
      </w:r>
      <w:r w:rsidRPr="0003110A">
        <w:tab/>
        <w:t xml:space="preserve">Liao, Q., et al., </w:t>
      </w:r>
      <w:r w:rsidRPr="0003110A">
        <w:rPr>
          <w:i/>
        </w:rPr>
        <w:t>Development of deep learning algorithms for predicting blastocyst formation and quality by time-lapse monitoring.</w:t>
      </w:r>
      <w:r w:rsidRPr="0003110A">
        <w:t xml:space="preserve"> Commun Biol, 2021. </w:t>
      </w:r>
      <w:r w:rsidRPr="0003110A">
        <w:rPr>
          <w:b/>
        </w:rPr>
        <w:t>4</w:t>
      </w:r>
      <w:r w:rsidRPr="0003110A">
        <w:t>(1): p. 415.</w:t>
      </w:r>
    </w:p>
    <w:p w14:paraId="6D4F8C58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46.</w:t>
      </w:r>
      <w:r w:rsidRPr="0003110A">
        <w:tab/>
        <w:t xml:space="preserve">Liu, H., et al.,, </w:t>
      </w:r>
      <w:r w:rsidRPr="0003110A">
        <w:rPr>
          <w:i/>
        </w:rPr>
        <w:t>Automated Morphological Grading of Human Blastocysts From Multi-Focus Images.</w:t>
      </w:r>
      <w:r w:rsidRPr="0003110A">
        <w:t xml:space="preserve"> IEEE Transactions on Automation Science and Engineering, 2023.</w:t>
      </w:r>
    </w:p>
    <w:p w14:paraId="54C4C98C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lastRenderedPageBreak/>
        <w:t>47.</w:t>
      </w:r>
      <w:r w:rsidRPr="0003110A">
        <w:tab/>
        <w:t xml:space="preserve">Liu, Z., et al.,, </w:t>
      </w:r>
      <w:r w:rsidRPr="0003110A">
        <w:rPr>
          <w:i/>
        </w:rPr>
        <w:t>Multi-Task Deep Learning With Dynamic Programming for Embryo Early Development Stage Classification From Time-Lapse Videos.</w:t>
      </w:r>
      <w:r w:rsidRPr="0003110A">
        <w:t xml:space="preserve"> IEEE Access, 2019. </w:t>
      </w:r>
      <w:r w:rsidRPr="0003110A">
        <w:rPr>
          <w:b/>
        </w:rPr>
        <w:t>7</w:t>
      </w:r>
      <w:r w:rsidRPr="0003110A">
        <w:t>: p. 122153-122163.</w:t>
      </w:r>
    </w:p>
    <w:p w14:paraId="4A773233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48.</w:t>
      </w:r>
      <w:r w:rsidRPr="0003110A">
        <w:tab/>
        <w:t xml:space="preserve">Lockhart, L., et al.,, </w:t>
      </w:r>
      <w:r w:rsidRPr="0003110A">
        <w:rPr>
          <w:i/>
        </w:rPr>
        <w:t>Human Embryo Cell Centroid Localization and Counting in Time-Lapse Sequences</w:t>
      </w:r>
      <w:r w:rsidRPr="0003110A">
        <w:t xml:space="preserve">, in </w:t>
      </w:r>
      <w:r w:rsidRPr="0003110A">
        <w:rPr>
          <w:i/>
        </w:rPr>
        <w:t>25th International Conference on Pattern Recognition (ICPR)</w:t>
      </w:r>
      <w:r w:rsidRPr="0003110A">
        <w:t>. 2020: Milan, Italy. p. 8306-8311.</w:t>
      </w:r>
    </w:p>
    <w:p w14:paraId="37A1DA3D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49.</w:t>
      </w:r>
      <w:r w:rsidRPr="0003110A">
        <w:tab/>
        <w:t xml:space="preserve">Lukyanenko, S., et al., </w:t>
      </w:r>
      <w:r w:rsidRPr="0003110A">
        <w:rPr>
          <w:i/>
        </w:rPr>
        <w:t>Developmental Stage Classification of Embryos Using Two-Stream Neural Network with Linear-Chain Conditional Random Field.</w:t>
      </w:r>
      <w:r w:rsidRPr="0003110A">
        <w:t xml:space="preserve"> Med Image Comput Comput Assist Interv, 2021. </w:t>
      </w:r>
      <w:r w:rsidRPr="0003110A">
        <w:rPr>
          <w:b/>
        </w:rPr>
        <w:t>12908</w:t>
      </w:r>
      <w:r w:rsidRPr="0003110A">
        <w:t>: p. 363-372.</w:t>
      </w:r>
    </w:p>
    <w:p w14:paraId="44C173A1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50.</w:t>
      </w:r>
      <w:r w:rsidRPr="0003110A">
        <w:tab/>
        <w:t xml:space="preserve">Mapstone, C., et al.,, </w:t>
      </w:r>
      <w:r w:rsidRPr="0003110A">
        <w:rPr>
          <w:i/>
        </w:rPr>
        <w:t>Deep learning pipeline reveals key moments in human embryonic development predictive of live birth in IVF.</w:t>
      </w:r>
      <w:r w:rsidRPr="0003110A">
        <w:t xml:space="preserve"> bioRxiv, 2023.</w:t>
      </w:r>
    </w:p>
    <w:p w14:paraId="0C1FA89D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51.</w:t>
      </w:r>
      <w:r w:rsidRPr="0003110A">
        <w:tab/>
        <w:t xml:space="preserve">Marsh, P., et al., </w:t>
      </w:r>
      <w:r w:rsidRPr="0003110A">
        <w:rPr>
          <w:i/>
        </w:rPr>
        <w:t>A proof of concept for a deep learning system that can aid embryologists in predicting blastocyst survival after thaw.</w:t>
      </w:r>
      <w:r w:rsidRPr="0003110A">
        <w:t xml:space="preserve"> Sci Rep, 2022. </w:t>
      </w:r>
      <w:r w:rsidRPr="0003110A">
        <w:rPr>
          <w:b/>
        </w:rPr>
        <w:t>12</w:t>
      </w:r>
      <w:r w:rsidRPr="0003110A">
        <w:t>(1): p. 21119.</w:t>
      </w:r>
    </w:p>
    <w:p w14:paraId="6D36DF98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52.</w:t>
      </w:r>
      <w:r w:rsidRPr="0003110A">
        <w:tab/>
        <w:t xml:space="preserve">Milewski, R., et al., </w:t>
      </w:r>
      <w:r w:rsidRPr="0003110A">
        <w:rPr>
          <w:i/>
        </w:rPr>
        <w:t>How much information about embryo implantation potential is included in morphokinetic data? A prediction model based on artificial neural networks and principal component analysis.</w:t>
      </w:r>
      <w:r w:rsidRPr="0003110A">
        <w:t xml:space="preserve"> Adv Med Sci, 2017. </w:t>
      </w:r>
      <w:r w:rsidRPr="0003110A">
        <w:rPr>
          <w:b/>
        </w:rPr>
        <w:t>62</w:t>
      </w:r>
      <w:r w:rsidRPr="0003110A">
        <w:t>(1): p. 202-206.</w:t>
      </w:r>
    </w:p>
    <w:p w14:paraId="66F48A4B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53.</w:t>
      </w:r>
      <w:r w:rsidRPr="0003110A">
        <w:tab/>
        <w:t xml:space="preserve">Nagaya, M., and Ukita, n.,, </w:t>
      </w:r>
      <w:r w:rsidRPr="0003110A">
        <w:rPr>
          <w:i/>
        </w:rPr>
        <w:t>Embryo Grading With Unreliable Labels Due to Chromosome Abnormalities by Regularized PU Learning With Ranking.</w:t>
      </w:r>
      <w:r w:rsidRPr="0003110A">
        <w:t xml:space="preserve"> IEEE Transactions on Medical Imaging, 2022. </w:t>
      </w:r>
      <w:r w:rsidRPr="0003110A">
        <w:rPr>
          <w:b/>
        </w:rPr>
        <w:t>41</w:t>
      </w:r>
      <w:r w:rsidRPr="0003110A">
        <w:t>.</w:t>
      </w:r>
    </w:p>
    <w:p w14:paraId="7D69FEC9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54.</w:t>
      </w:r>
      <w:r w:rsidRPr="0003110A">
        <w:tab/>
        <w:t xml:space="preserve">Nguyen, T.P., et al.,, </w:t>
      </w:r>
      <w:r w:rsidRPr="0003110A">
        <w:rPr>
          <w:i/>
        </w:rPr>
        <w:t>EmbryosFormer: Deformable Transformer and Collaborative Encoding-Decoding for Embryos Stage Development Classification</w:t>
      </w:r>
      <w:r w:rsidRPr="0003110A">
        <w:t xml:space="preserve">, in </w:t>
      </w:r>
      <w:r w:rsidRPr="0003110A">
        <w:rPr>
          <w:i/>
        </w:rPr>
        <w:t>2023 IEEE/CVF Winter Conference on Applications of Computer Vision (WACV)</w:t>
      </w:r>
      <w:r w:rsidRPr="0003110A">
        <w:t>. 2023. p. 1980-1989.</w:t>
      </w:r>
    </w:p>
    <w:p w14:paraId="43F1C6B4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55.</w:t>
      </w:r>
      <w:r w:rsidRPr="0003110A">
        <w:tab/>
        <w:t xml:space="preserve">Ou, Z., et al ., and </w:t>
      </w:r>
      <w:r w:rsidRPr="0003110A">
        <w:rPr>
          <w:i/>
        </w:rPr>
        <w:t>Classification of human embryos by using deep learning</w:t>
      </w:r>
      <w:r w:rsidRPr="0003110A">
        <w:t xml:space="preserve">, in </w:t>
      </w:r>
      <w:r w:rsidRPr="0003110A">
        <w:rPr>
          <w:i/>
        </w:rPr>
        <w:t>Other Conferences</w:t>
      </w:r>
      <w:r w:rsidRPr="0003110A">
        <w:t>. 2023.</w:t>
      </w:r>
    </w:p>
    <w:p w14:paraId="3B85D58A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56.</w:t>
      </w:r>
      <w:r w:rsidRPr="0003110A">
        <w:tab/>
        <w:t xml:space="preserve">Papamentzelopoulou, M.S., et al., </w:t>
      </w:r>
      <w:r w:rsidRPr="0003110A">
        <w:rPr>
          <w:i/>
        </w:rPr>
        <w:t>Assessment of artificial intelligence model and manual morphokinetic annotation system as embryo grading methods for successful live birth prediction: a retrospective monocentric study.</w:t>
      </w:r>
      <w:r w:rsidRPr="0003110A">
        <w:t xml:space="preserve"> Reprod Biol Endocrinol, 2024. </w:t>
      </w:r>
      <w:r w:rsidRPr="0003110A">
        <w:rPr>
          <w:b/>
        </w:rPr>
        <w:t>22</w:t>
      </w:r>
      <w:r w:rsidRPr="0003110A">
        <w:t>(1): p. 27.</w:t>
      </w:r>
    </w:p>
    <w:p w14:paraId="460B6DF1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57.</w:t>
      </w:r>
      <w:r w:rsidRPr="0003110A">
        <w:tab/>
        <w:t xml:space="preserve">Patil, S.N., </w:t>
      </w:r>
      <w:r w:rsidRPr="0003110A">
        <w:rPr>
          <w:i/>
        </w:rPr>
        <w:t>Selection of Single Potential Embryo to Improve the Success Rate of Implantation in IVF Procedure using Machine Learning Techniques,</w:t>
      </w:r>
      <w:r w:rsidRPr="0003110A">
        <w:t xml:space="preserve">, in </w:t>
      </w:r>
      <w:r w:rsidRPr="0003110A">
        <w:rPr>
          <w:i/>
        </w:rPr>
        <w:t>International Conference on Communication and Signal Processing (ICCSP)</w:t>
      </w:r>
      <w:r w:rsidRPr="0003110A">
        <w:t>. 2019: Chennai, India. p. 0881-0886.</w:t>
      </w:r>
    </w:p>
    <w:p w14:paraId="30CB452A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58.</w:t>
      </w:r>
      <w:r w:rsidRPr="0003110A">
        <w:tab/>
        <w:t xml:space="preserve">Paya, E., et al., </w:t>
      </w:r>
      <w:r w:rsidRPr="0003110A">
        <w:rPr>
          <w:i/>
        </w:rPr>
        <w:t>Automatic characterization of human embryos at day 4 post-insemination from time-lapse imaging using supervised contrastive learning and inductive transfer learning techniques.</w:t>
      </w:r>
      <w:r w:rsidRPr="0003110A">
        <w:t xml:space="preserve"> Comput Methods Programs Biomed, 2022. </w:t>
      </w:r>
      <w:r w:rsidRPr="0003110A">
        <w:rPr>
          <w:b/>
        </w:rPr>
        <w:t>221</w:t>
      </w:r>
      <w:r w:rsidRPr="0003110A">
        <w:t>: p. 106895.</w:t>
      </w:r>
    </w:p>
    <w:p w14:paraId="22330F9B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59.</w:t>
      </w:r>
      <w:r w:rsidRPr="0003110A">
        <w:tab/>
        <w:t xml:space="preserve">Rajendran, S., et al., </w:t>
      </w:r>
      <w:r w:rsidRPr="0003110A">
        <w:rPr>
          <w:i/>
        </w:rPr>
        <w:t>Automatic Ploidy Prediction and Quality Assessment of Human Blastocyst Using Time-Lapse Imaging.</w:t>
      </w:r>
      <w:r w:rsidRPr="0003110A">
        <w:t xml:space="preserve"> bioRxiv, 2023.</w:t>
      </w:r>
    </w:p>
    <w:p w14:paraId="3D811488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60.</w:t>
      </w:r>
      <w:r w:rsidRPr="0003110A">
        <w:tab/>
        <w:t xml:space="preserve">Raudonis, V., et al., </w:t>
      </w:r>
      <w:r w:rsidRPr="0003110A">
        <w:rPr>
          <w:i/>
        </w:rPr>
        <w:t>Towards the automation of early-stage human embryo development detection.</w:t>
      </w:r>
      <w:r w:rsidRPr="0003110A">
        <w:t xml:space="preserve"> Biomed Eng Online, 2019. </w:t>
      </w:r>
      <w:r w:rsidRPr="0003110A">
        <w:rPr>
          <w:b/>
        </w:rPr>
        <w:t>18</w:t>
      </w:r>
      <w:r w:rsidRPr="0003110A">
        <w:t>(1): p. 120.</w:t>
      </w:r>
    </w:p>
    <w:p w14:paraId="37657532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61.</w:t>
      </w:r>
      <w:r w:rsidRPr="0003110A">
        <w:tab/>
        <w:t xml:space="preserve">Rocha, J.C., et al., </w:t>
      </w:r>
      <w:r w:rsidRPr="0003110A">
        <w:rPr>
          <w:i/>
        </w:rPr>
        <w:t>Using Artificial Intelligence to Improve the Evaluation of Human Blastocyst Morphology</w:t>
      </w:r>
      <w:r w:rsidRPr="0003110A">
        <w:t xml:space="preserve">, in </w:t>
      </w:r>
      <w:r w:rsidRPr="0003110A">
        <w:rPr>
          <w:i/>
        </w:rPr>
        <w:t>International Joint Conference on Computational Intelligence</w:t>
      </w:r>
      <w:r w:rsidRPr="0003110A">
        <w:t>. 2017.</w:t>
      </w:r>
    </w:p>
    <w:p w14:paraId="2565C5BD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62.</w:t>
      </w:r>
      <w:r w:rsidRPr="0003110A">
        <w:tab/>
        <w:t xml:space="preserve">Sawada, Y., et al., </w:t>
      </w:r>
      <w:r w:rsidRPr="0003110A">
        <w:rPr>
          <w:i/>
        </w:rPr>
        <w:t>Evaluation of artificial intelligence using time-lapse images of IVF embryos to predict live birth.</w:t>
      </w:r>
      <w:r w:rsidRPr="0003110A">
        <w:t xml:space="preserve"> Reprod Biomed Online, 2021. </w:t>
      </w:r>
      <w:r w:rsidRPr="0003110A">
        <w:rPr>
          <w:b/>
        </w:rPr>
        <w:t>43</w:t>
      </w:r>
      <w:r w:rsidRPr="0003110A">
        <w:t>(5): p. 843-852.</w:t>
      </w:r>
    </w:p>
    <w:p w14:paraId="62D13009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63.</w:t>
      </w:r>
      <w:r w:rsidRPr="0003110A">
        <w:tab/>
        <w:t xml:space="preserve">Sharma, A.A., A.Z.; Kakulavarapu, R.; Stensen, M.H.; Riegler, M.A.; Hammer, H.L.  , </w:t>
      </w:r>
      <w:r w:rsidRPr="0003110A">
        <w:rPr>
          <w:i/>
        </w:rPr>
        <w:t>Predicting Cell Cleavage Timings from Time-Lapse Videos of Human Embryos.</w:t>
      </w:r>
      <w:r w:rsidRPr="0003110A">
        <w:t xml:space="preserve"> Big Data Cogn. Comput., 2023. </w:t>
      </w:r>
      <w:r w:rsidRPr="0003110A">
        <w:rPr>
          <w:b/>
        </w:rPr>
        <w:t>7</w:t>
      </w:r>
      <w:r w:rsidRPr="0003110A">
        <w:t>(91).</w:t>
      </w:r>
    </w:p>
    <w:p w14:paraId="2118452D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64.</w:t>
      </w:r>
      <w:r w:rsidRPr="0003110A">
        <w:tab/>
        <w:t xml:space="preserve">Thirumalaraju, P., et al., </w:t>
      </w:r>
      <w:r w:rsidRPr="0003110A">
        <w:rPr>
          <w:i/>
        </w:rPr>
        <w:t>Evaluation of deep convolutional neural networks in classifying human embryo images based on their morphological quality.</w:t>
      </w:r>
      <w:r w:rsidRPr="0003110A">
        <w:t xml:space="preserve"> Heliyon, 2021. </w:t>
      </w:r>
      <w:r w:rsidRPr="0003110A">
        <w:rPr>
          <w:b/>
        </w:rPr>
        <w:t>7</w:t>
      </w:r>
      <w:r w:rsidRPr="0003110A">
        <w:t>(2): p. e06298.</w:t>
      </w:r>
    </w:p>
    <w:p w14:paraId="3AC7535D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lastRenderedPageBreak/>
        <w:t>65.</w:t>
      </w:r>
      <w:r w:rsidRPr="0003110A">
        <w:tab/>
        <w:t xml:space="preserve">Tran, D., et al., </w:t>
      </w:r>
      <w:r w:rsidRPr="0003110A">
        <w:rPr>
          <w:i/>
        </w:rPr>
        <w:t>Deep learning as a predictive tool for fetal heart pregnancy following time-lapse incubation and blastocyst transfer.</w:t>
      </w:r>
      <w:r w:rsidRPr="0003110A">
        <w:t xml:space="preserve"> Hum Reprod, 2019. </w:t>
      </w:r>
      <w:r w:rsidRPr="0003110A">
        <w:rPr>
          <w:b/>
        </w:rPr>
        <w:t>34</w:t>
      </w:r>
      <w:r w:rsidRPr="0003110A">
        <w:t>(6): p. 1011-1018.</w:t>
      </w:r>
    </w:p>
    <w:p w14:paraId="57098DC8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66.</w:t>
      </w:r>
      <w:r w:rsidRPr="0003110A">
        <w:tab/>
        <w:t xml:space="preserve">Tran, H.P., et al., </w:t>
      </w:r>
      <w:r w:rsidRPr="0003110A">
        <w:rPr>
          <w:i/>
        </w:rPr>
        <w:t>Microscopic Video-Based Grouped Embryo Segmentation: A Deep Learning Approach.</w:t>
      </w:r>
      <w:r w:rsidRPr="0003110A">
        <w:t xml:space="preserve"> Cureus, 2023. </w:t>
      </w:r>
      <w:r w:rsidRPr="0003110A">
        <w:rPr>
          <w:b/>
        </w:rPr>
        <w:t>15</w:t>
      </w:r>
      <w:r w:rsidRPr="0003110A">
        <w:t>(9): p. e45429.</w:t>
      </w:r>
    </w:p>
    <w:p w14:paraId="2BAA1A09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67.</w:t>
      </w:r>
      <w:r w:rsidRPr="0003110A">
        <w:tab/>
        <w:t xml:space="preserve">Ueno, S., et al., </w:t>
      </w:r>
      <w:r w:rsidRPr="0003110A">
        <w:rPr>
          <w:i/>
        </w:rPr>
        <w:t>Improved pregnancy prediction performance in an updated deep-learning embryo selection model: a retrospective independent validation study.</w:t>
      </w:r>
      <w:r w:rsidRPr="0003110A">
        <w:t xml:space="preserve"> Reprod Biomed Online, 2023. </w:t>
      </w:r>
      <w:r w:rsidRPr="0003110A">
        <w:rPr>
          <w:b/>
        </w:rPr>
        <w:t>48</w:t>
      </w:r>
      <w:r w:rsidRPr="0003110A">
        <w:t>(1): p. 103308.</w:t>
      </w:r>
    </w:p>
    <w:p w14:paraId="4BDFD39F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68.</w:t>
      </w:r>
      <w:r w:rsidRPr="0003110A">
        <w:tab/>
        <w:t xml:space="preserve">Uysal, N., et al.,, </w:t>
      </w:r>
      <w:r w:rsidRPr="0003110A">
        <w:rPr>
          <w:i/>
        </w:rPr>
        <w:t>Comparison of U-Net Based Models for Human Embryo Segmentation</w:t>
      </w:r>
      <w:r w:rsidRPr="0003110A">
        <w:t xml:space="preserve">, in </w:t>
      </w:r>
      <w:r w:rsidRPr="0003110A">
        <w:rPr>
          <w:i/>
        </w:rPr>
        <w:t>Bilişim Teknolojileri Dergisi</w:t>
      </w:r>
      <w:r w:rsidRPr="0003110A">
        <w:t>. 2022.</w:t>
      </w:r>
    </w:p>
    <w:p w14:paraId="590624BC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69.</w:t>
      </w:r>
      <w:r w:rsidRPr="0003110A">
        <w:tab/>
        <w:t xml:space="preserve">Vaidya, G., et al.,, </w:t>
      </w:r>
      <w:r w:rsidRPr="0003110A">
        <w:rPr>
          <w:i/>
        </w:rPr>
        <w:t>Time Series Prediction of Viable Embryo and Automatic Grading in IVF using Deep Learning.</w:t>
      </w:r>
      <w:r w:rsidRPr="0003110A">
        <w:t xml:space="preserve"> The Open Biomedical Engineering Journal, 2021.</w:t>
      </w:r>
    </w:p>
    <w:p w14:paraId="3B379901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70.</w:t>
      </w:r>
      <w:r w:rsidRPr="0003110A">
        <w:tab/>
        <w:t xml:space="preserve">Vergos , G., et al.,, </w:t>
      </w:r>
      <w:r w:rsidRPr="0003110A">
        <w:rPr>
          <w:i/>
        </w:rPr>
        <w:t>Ensemble Learning Technique for Artificial Intelligence Assisted IVF Applications</w:t>
      </w:r>
      <w:r w:rsidRPr="0003110A">
        <w:t xml:space="preserve">, in </w:t>
      </w:r>
      <w:r w:rsidRPr="0003110A">
        <w:rPr>
          <w:i/>
        </w:rPr>
        <w:t>12th International Conference on Modern Circuits and Systems Technologies (MOCAST)</w:t>
      </w:r>
      <w:r w:rsidRPr="0003110A">
        <w:t>. 2023, IEEE: Athens, Greece.</w:t>
      </w:r>
    </w:p>
    <w:p w14:paraId="3CC0D7DC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71.</w:t>
      </w:r>
      <w:r w:rsidRPr="0003110A">
        <w:tab/>
        <w:t xml:space="preserve">Wang, S., L. Chen, and H. Sun, </w:t>
      </w:r>
      <w:r w:rsidRPr="0003110A">
        <w:rPr>
          <w:i/>
        </w:rPr>
        <w:t>Interpretable artificial intelligence-assisted embryo selection improved single-blastocyst transfer outcomes: a prospective cohort study.</w:t>
      </w:r>
      <w:r w:rsidRPr="0003110A">
        <w:t xml:space="preserve"> Reprod Biomed Online, 2023. </w:t>
      </w:r>
      <w:r w:rsidRPr="0003110A">
        <w:rPr>
          <w:b/>
        </w:rPr>
        <w:t>47</w:t>
      </w:r>
      <w:r w:rsidRPr="0003110A">
        <w:t>(6): p. 103371.</w:t>
      </w:r>
    </w:p>
    <w:p w14:paraId="42B0E9BF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72.</w:t>
      </w:r>
      <w:r w:rsidRPr="0003110A">
        <w:tab/>
        <w:t xml:space="preserve">Wang, G., et al., and </w:t>
      </w:r>
      <w:r w:rsidRPr="0003110A">
        <w:rPr>
          <w:i/>
        </w:rPr>
        <w:t>A generalized AI system for human embryo selection covering the entire IVF cycle via multi-modal contrastive learning.</w:t>
      </w:r>
      <w:r w:rsidRPr="0003110A">
        <w:t xml:space="preserve"> Patterns, 2024.</w:t>
      </w:r>
    </w:p>
    <w:p w14:paraId="7AB806AB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73.</w:t>
      </w:r>
      <w:r w:rsidRPr="0003110A">
        <w:tab/>
        <w:t xml:space="preserve">Xie, X., et al.,, </w:t>
      </w:r>
      <w:r w:rsidRPr="0003110A">
        <w:rPr>
          <w:i/>
        </w:rPr>
        <w:t>Early Prediction of Blastocyst Development via Time-Lapse Video Analysis</w:t>
      </w:r>
      <w:r w:rsidRPr="0003110A">
        <w:t xml:space="preserve">, in </w:t>
      </w:r>
      <w:r w:rsidRPr="0003110A">
        <w:rPr>
          <w:i/>
        </w:rPr>
        <w:t>IEEE 19th International Symposium on Biomedical Imaging (ISBI)</w:t>
      </w:r>
      <w:r w:rsidRPr="0003110A">
        <w:t>. 2022: Kolkata, India. p. 1-5.</w:t>
      </w:r>
    </w:p>
    <w:p w14:paraId="06A496FB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74.</w:t>
      </w:r>
      <w:r w:rsidRPr="0003110A">
        <w:tab/>
        <w:t xml:space="preserve">Yuan, Z., et al., </w:t>
      </w:r>
      <w:r w:rsidRPr="0003110A">
        <w:rPr>
          <w:i/>
        </w:rPr>
        <w:t>Development of an artificial intelligence based model for predicting the euploidy of blastocysts in PGT-A treatments.</w:t>
      </w:r>
      <w:r w:rsidRPr="0003110A">
        <w:t xml:space="preserve"> Sci Rep, 2023. </w:t>
      </w:r>
      <w:r w:rsidRPr="0003110A">
        <w:rPr>
          <w:b/>
        </w:rPr>
        <w:t>13</w:t>
      </w:r>
      <w:r w:rsidRPr="0003110A">
        <w:t>(1): p. 2322.</w:t>
      </w:r>
    </w:p>
    <w:p w14:paraId="19A68B29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75.</w:t>
      </w:r>
      <w:r w:rsidRPr="0003110A">
        <w:tab/>
        <w:t xml:space="preserve">Zhao, M., et al., </w:t>
      </w:r>
      <w:r w:rsidRPr="0003110A">
        <w:rPr>
          <w:i/>
        </w:rPr>
        <w:t>Application of convolutional neural network on early human embryo segmentation during in vitro fertilization.</w:t>
      </w:r>
      <w:r w:rsidRPr="0003110A">
        <w:t xml:space="preserve"> J Cell Mol Med, 2021. </w:t>
      </w:r>
      <w:r w:rsidRPr="0003110A">
        <w:rPr>
          <w:b/>
        </w:rPr>
        <w:t>25</w:t>
      </w:r>
      <w:r w:rsidRPr="0003110A">
        <w:t>(5): p. 2633-2644.</w:t>
      </w:r>
    </w:p>
    <w:p w14:paraId="6A90E9F2" w14:textId="77777777" w:rsidR="0003110A" w:rsidRPr="0003110A" w:rsidRDefault="0003110A" w:rsidP="0003110A">
      <w:pPr>
        <w:pStyle w:val="EndNoteBibliography"/>
        <w:spacing w:after="0"/>
        <w:ind w:left="720" w:hanging="720"/>
      </w:pPr>
      <w:r w:rsidRPr="0003110A">
        <w:t>76.</w:t>
      </w:r>
      <w:r w:rsidRPr="0003110A">
        <w:tab/>
        <w:t xml:space="preserve">Zhu, J., et al., </w:t>
      </w:r>
      <w:r w:rsidRPr="0003110A">
        <w:rPr>
          <w:i/>
        </w:rPr>
        <w:t>External validation of a model for selecting day 3 embryos for transfer based upon deep learning and time-lapse imaging.</w:t>
      </w:r>
      <w:r w:rsidRPr="0003110A">
        <w:t xml:space="preserve"> Reprod Biomed Online, 2023. </w:t>
      </w:r>
      <w:r w:rsidRPr="0003110A">
        <w:rPr>
          <w:b/>
        </w:rPr>
        <w:t>47</w:t>
      </w:r>
      <w:r w:rsidRPr="0003110A">
        <w:t>(3): p. 103242.</w:t>
      </w:r>
    </w:p>
    <w:p w14:paraId="0C75A0B9" w14:textId="77777777" w:rsidR="0003110A" w:rsidRPr="0003110A" w:rsidRDefault="0003110A" w:rsidP="0003110A">
      <w:pPr>
        <w:pStyle w:val="EndNoteBibliography"/>
        <w:ind w:left="720" w:hanging="720"/>
      </w:pPr>
      <w:r w:rsidRPr="0003110A">
        <w:t>77.</w:t>
      </w:r>
      <w:r w:rsidRPr="0003110A">
        <w:tab/>
        <w:t xml:space="preserve">Zou, Y., et al., </w:t>
      </w:r>
      <w:r w:rsidRPr="0003110A">
        <w:rPr>
          <w:i/>
        </w:rPr>
        <w:t>Can the combination of time-lapse parameters and clinical features predict embryonic ploidy status or implantation?</w:t>
      </w:r>
      <w:r w:rsidRPr="0003110A">
        <w:t xml:space="preserve"> Reprod Biomed Online, 2022. </w:t>
      </w:r>
      <w:r w:rsidRPr="0003110A">
        <w:rPr>
          <w:b/>
        </w:rPr>
        <w:t>45</w:t>
      </w:r>
      <w:r w:rsidRPr="0003110A">
        <w:t>(4): p. 643-651.</w:t>
      </w:r>
    </w:p>
    <w:p w14:paraId="569DD599" w14:textId="4876B11E" w:rsidR="008B4807" w:rsidRPr="00EC6F16" w:rsidRDefault="00846D6B" w:rsidP="0003110A">
      <w:pPr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EC6F16">
        <w:rPr>
          <w:rFonts w:asciiTheme="majorBidi" w:hAnsiTheme="majorBidi" w:cstheme="majorBidi"/>
          <w:color w:val="000000" w:themeColor="text1"/>
          <w:sz w:val="18"/>
          <w:szCs w:val="18"/>
        </w:rPr>
        <w:fldChar w:fldCharType="end"/>
      </w:r>
    </w:p>
    <w:sectPr w:rsidR="008B4807" w:rsidRPr="00EC6F16" w:rsidSect="00F649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4E382B" w14:textId="77777777" w:rsidR="008F6F07" w:rsidRDefault="008F6F07" w:rsidP="00CF3807">
      <w:pPr>
        <w:spacing w:after="0" w:line="240" w:lineRule="auto"/>
      </w:pPr>
      <w:r>
        <w:separator/>
      </w:r>
    </w:p>
  </w:endnote>
  <w:endnote w:type="continuationSeparator" w:id="0">
    <w:p w14:paraId="1B8E85D3" w14:textId="77777777" w:rsidR="008F6F07" w:rsidRDefault="008F6F07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D19D25" w14:textId="77777777" w:rsidR="008F6F07" w:rsidRDefault="008F6F07" w:rsidP="00CF3807">
      <w:pPr>
        <w:spacing w:after="0" w:line="240" w:lineRule="auto"/>
      </w:pPr>
      <w:r>
        <w:separator/>
      </w:r>
    </w:p>
  </w:footnote>
  <w:footnote w:type="continuationSeparator" w:id="0">
    <w:p w14:paraId="756C8460" w14:textId="77777777" w:rsidR="008F6F07" w:rsidRDefault="008F6F07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tKwFAIgWVc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d9trxp4exzdkefxtzpw0sgtfwtvtezzspf&quot;&gt;My EndNote Library&lt;record-ids&gt;&lt;item&gt;3&lt;/item&gt;&lt;item&gt;4&lt;/item&gt;&lt;item&gt;5&lt;/item&gt;&lt;item&gt;6&lt;/item&gt;&lt;item&gt;7&lt;/item&gt;&lt;item&gt;9&lt;/item&gt;&lt;item&gt;40&lt;/item&gt;&lt;item&gt;41&lt;/item&gt;&lt;item&gt;104&lt;/item&gt;&lt;item&gt;105&lt;/item&gt;&lt;item&gt;112&lt;/item&gt;&lt;item&gt;114&lt;/item&gt;&lt;item&gt;115&lt;/item&gt;&lt;item&gt;116&lt;/item&gt;&lt;item&gt;117&lt;/item&gt;&lt;item&gt;118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6&lt;/item&gt;&lt;item&gt;147&lt;/item&gt;&lt;item&gt;148&lt;/item&gt;&lt;item&gt;149&lt;/item&gt;&lt;item&gt;150&lt;/item&gt;&lt;item&gt;152&lt;/item&gt;&lt;item&gt;154&lt;/item&gt;&lt;item&gt;155&lt;/item&gt;&lt;item&gt;156&lt;/item&gt;&lt;item&gt;157&lt;/item&gt;&lt;item&gt;158&lt;/item&gt;&lt;item&gt;159&lt;/item&gt;&lt;item&gt;160&lt;/item&gt;&lt;item&gt;162&lt;/item&gt;&lt;item&gt;163&lt;/item&gt;&lt;item&gt;164&lt;/item&gt;&lt;item&gt;165&lt;/item&gt;&lt;item&gt;166&lt;/item&gt;&lt;item&gt;170&lt;/item&gt;&lt;item&gt;171&lt;/item&gt;&lt;item&gt;172&lt;/item&gt;&lt;item&gt;174&lt;/item&gt;&lt;item&gt;175&lt;/item&gt;&lt;item&gt;176&lt;/item&gt;&lt;item&gt;177&lt;/item&gt;&lt;item&gt;178&lt;/item&gt;&lt;item&gt;180&lt;/item&gt;&lt;item&gt;181&lt;/item&gt;&lt;item&gt;184&lt;/item&gt;&lt;item&gt;188&lt;/item&gt;&lt;item&gt;189&lt;/item&gt;&lt;item&gt;191&lt;/item&gt;&lt;item&gt;192&lt;/item&gt;&lt;item&gt;193&lt;/item&gt;&lt;item&gt;195&lt;/item&gt;&lt;item&gt;203&lt;/item&gt;&lt;item&gt;204&lt;/item&gt;&lt;/record-ids&gt;&lt;/item&gt;&lt;/Libraries&gt;"/>
  </w:docVars>
  <w:rsids>
    <w:rsidRoot w:val="0046312A"/>
    <w:rsid w:val="000002E2"/>
    <w:rsid w:val="0003110A"/>
    <w:rsid w:val="00054D6B"/>
    <w:rsid w:val="000858A7"/>
    <w:rsid w:val="00086F9C"/>
    <w:rsid w:val="00087A52"/>
    <w:rsid w:val="000946C4"/>
    <w:rsid w:val="000B4C9A"/>
    <w:rsid w:val="000C3222"/>
    <w:rsid w:val="000E7252"/>
    <w:rsid w:val="000F1B86"/>
    <w:rsid w:val="000F625A"/>
    <w:rsid w:val="00100658"/>
    <w:rsid w:val="0010685B"/>
    <w:rsid w:val="00112FAB"/>
    <w:rsid w:val="001429ED"/>
    <w:rsid w:val="001625D6"/>
    <w:rsid w:val="00167D47"/>
    <w:rsid w:val="00170856"/>
    <w:rsid w:val="001D3FA9"/>
    <w:rsid w:val="001F3A6E"/>
    <w:rsid w:val="0023302B"/>
    <w:rsid w:val="00244F8C"/>
    <w:rsid w:val="00256B51"/>
    <w:rsid w:val="00281A6B"/>
    <w:rsid w:val="002F2883"/>
    <w:rsid w:val="003046A9"/>
    <w:rsid w:val="00311088"/>
    <w:rsid w:val="00316F6A"/>
    <w:rsid w:val="00327055"/>
    <w:rsid w:val="00360AAA"/>
    <w:rsid w:val="00386775"/>
    <w:rsid w:val="003872CB"/>
    <w:rsid w:val="003947DF"/>
    <w:rsid w:val="003A3A12"/>
    <w:rsid w:val="003A3F5B"/>
    <w:rsid w:val="003B27C1"/>
    <w:rsid w:val="003D349A"/>
    <w:rsid w:val="003D5C4D"/>
    <w:rsid w:val="003F108B"/>
    <w:rsid w:val="003F59CF"/>
    <w:rsid w:val="00460F12"/>
    <w:rsid w:val="0046312A"/>
    <w:rsid w:val="00477900"/>
    <w:rsid w:val="0048589C"/>
    <w:rsid w:val="00492E87"/>
    <w:rsid w:val="00506B4D"/>
    <w:rsid w:val="005646EC"/>
    <w:rsid w:val="0057361F"/>
    <w:rsid w:val="005A61D4"/>
    <w:rsid w:val="005C3777"/>
    <w:rsid w:val="005C6A6C"/>
    <w:rsid w:val="005C7A0E"/>
    <w:rsid w:val="005E7C63"/>
    <w:rsid w:val="00600728"/>
    <w:rsid w:val="00600831"/>
    <w:rsid w:val="00621F3B"/>
    <w:rsid w:val="006301E7"/>
    <w:rsid w:val="00645047"/>
    <w:rsid w:val="00681639"/>
    <w:rsid w:val="00682343"/>
    <w:rsid w:val="00697200"/>
    <w:rsid w:val="006A649E"/>
    <w:rsid w:val="006B3475"/>
    <w:rsid w:val="006C1D07"/>
    <w:rsid w:val="006D0ECA"/>
    <w:rsid w:val="006D43C7"/>
    <w:rsid w:val="006D7371"/>
    <w:rsid w:val="006F4B0A"/>
    <w:rsid w:val="00711F30"/>
    <w:rsid w:val="00721D6D"/>
    <w:rsid w:val="0072221E"/>
    <w:rsid w:val="00730063"/>
    <w:rsid w:val="00730CD0"/>
    <w:rsid w:val="00756632"/>
    <w:rsid w:val="007A67D2"/>
    <w:rsid w:val="007B2860"/>
    <w:rsid w:val="007F4A8C"/>
    <w:rsid w:val="0080070D"/>
    <w:rsid w:val="00805BEA"/>
    <w:rsid w:val="0082540E"/>
    <w:rsid w:val="00846D6B"/>
    <w:rsid w:val="0086101F"/>
    <w:rsid w:val="00876899"/>
    <w:rsid w:val="00883A15"/>
    <w:rsid w:val="00897855"/>
    <w:rsid w:val="008B4807"/>
    <w:rsid w:val="008F058C"/>
    <w:rsid w:val="008F6F07"/>
    <w:rsid w:val="00913223"/>
    <w:rsid w:val="00944E49"/>
    <w:rsid w:val="00947536"/>
    <w:rsid w:val="00962A2C"/>
    <w:rsid w:val="0097281D"/>
    <w:rsid w:val="009776FD"/>
    <w:rsid w:val="00990191"/>
    <w:rsid w:val="009E3F2D"/>
    <w:rsid w:val="009E5173"/>
    <w:rsid w:val="00A034A9"/>
    <w:rsid w:val="00A6061F"/>
    <w:rsid w:val="00AA4EF2"/>
    <w:rsid w:val="00B3210B"/>
    <w:rsid w:val="00B349F8"/>
    <w:rsid w:val="00B577DB"/>
    <w:rsid w:val="00B617C6"/>
    <w:rsid w:val="00B62B0A"/>
    <w:rsid w:val="00B70BE2"/>
    <w:rsid w:val="00B77634"/>
    <w:rsid w:val="00B9247D"/>
    <w:rsid w:val="00BB23FF"/>
    <w:rsid w:val="00BC1CF6"/>
    <w:rsid w:val="00BC35CD"/>
    <w:rsid w:val="00BE48F8"/>
    <w:rsid w:val="00BE4C33"/>
    <w:rsid w:val="00C04659"/>
    <w:rsid w:val="00C119F5"/>
    <w:rsid w:val="00C4297C"/>
    <w:rsid w:val="00C50943"/>
    <w:rsid w:val="00C514CD"/>
    <w:rsid w:val="00C854DB"/>
    <w:rsid w:val="00C87E84"/>
    <w:rsid w:val="00CA49A0"/>
    <w:rsid w:val="00CA5444"/>
    <w:rsid w:val="00CA6349"/>
    <w:rsid w:val="00CD1667"/>
    <w:rsid w:val="00CD471D"/>
    <w:rsid w:val="00CE326E"/>
    <w:rsid w:val="00CF3807"/>
    <w:rsid w:val="00D4335C"/>
    <w:rsid w:val="00D43A52"/>
    <w:rsid w:val="00D45AB5"/>
    <w:rsid w:val="00D60A3B"/>
    <w:rsid w:val="00D7196B"/>
    <w:rsid w:val="00D732D2"/>
    <w:rsid w:val="00D912BA"/>
    <w:rsid w:val="00DA2337"/>
    <w:rsid w:val="00DB22A9"/>
    <w:rsid w:val="00DC0DE3"/>
    <w:rsid w:val="00DD6915"/>
    <w:rsid w:val="00E050A5"/>
    <w:rsid w:val="00E07661"/>
    <w:rsid w:val="00E26AE1"/>
    <w:rsid w:val="00E279F4"/>
    <w:rsid w:val="00E32911"/>
    <w:rsid w:val="00E435E5"/>
    <w:rsid w:val="00E60354"/>
    <w:rsid w:val="00E628D0"/>
    <w:rsid w:val="00E724A1"/>
    <w:rsid w:val="00E7599A"/>
    <w:rsid w:val="00E8534E"/>
    <w:rsid w:val="00EC5914"/>
    <w:rsid w:val="00EC6F16"/>
    <w:rsid w:val="00ED4819"/>
    <w:rsid w:val="00ED605F"/>
    <w:rsid w:val="00F1380F"/>
    <w:rsid w:val="00F301B9"/>
    <w:rsid w:val="00F4265B"/>
    <w:rsid w:val="00F46552"/>
    <w:rsid w:val="00F649E1"/>
    <w:rsid w:val="00F961F1"/>
    <w:rsid w:val="00F97ED8"/>
    <w:rsid w:val="00FD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5F76A"/>
  <w15:chartTrackingRefBased/>
  <w15:docId w15:val="{65F77E9E-8336-442B-9BD7-15CB593F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7C"/>
    <w:pPr>
      <w:spacing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customStyle="1" w:styleId="EndNoteBibliographyTitle">
    <w:name w:val="EndNote Bibliography Title"/>
    <w:basedOn w:val="Normal"/>
    <w:link w:val="EndNoteBibliographyTitleChar"/>
    <w:rsid w:val="008B4807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8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807"/>
    <w:pPr>
      <w:spacing w:line="240" w:lineRule="auto"/>
      <w:jc w:val="left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480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4807"/>
    <w:rPr>
      <w:color w:val="0563C1" w:themeColor="hyperlink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C4297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TableNormal"/>
    <w:next w:val="PlainTable2"/>
    <w:uiPriority w:val="42"/>
    <w:rsid w:val="00AA4EF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3F2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F1B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4</TotalTime>
  <Pages>8</Pages>
  <Words>9825</Words>
  <Characters>56007</Characters>
  <Application>Microsoft Office Word</Application>
  <DocSecurity>0</DocSecurity>
  <Lines>466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Rawan Al Saad</cp:lastModifiedBy>
  <cp:revision>88</cp:revision>
  <dcterms:created xsi:type="dcterms:W3CDTF">2019-06-09T09:44:00Z</dcterms:created>
  <dcterms:modified xsi:type="dcterms:W3CDTF">2024-07-10T08:10:00Z</dcterms:modified>
</cp:coreProperties>
</file>